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61D55" w14:textId="78429CAF" w:rsidR="00283D75" w:rsidRPr="00B90F84" w:rsidRDefault="00283D75" w:rsidP="00B60406">
      <w:pPr>
        <w:pStyle w:val="Heading1"/>
        <w:tabs>
          <w:tab w:val="left" w:pos="3315"/>
        </w:tabs>
        <w:snapToGrid w:val="0"/>
        <w:spacing w:line="240" w:lineRule="auto"/>
        <w:contextualSpacing/>
        <w:rPr>
          <w:color w:val="auto"/>
        </w:rPr>
        <w:sectPr w:rsidR="00283D75" w:rsidRPr="00B90F84" w:rsidSect="00713453">
          <w:headerReference w:type="default" r:id="rId8"/>
          <w:footerReference w:type="even" r:id="rId9"/>
          <w:footerReference w:type="default" r:id="rId10"/>
          <w:headerReference w:type="first" r:id="rId11"/>
          <w:footerReference w:type="first" r:id="rId12"/>
          <w:type w:val="continuous"/>
          <w:pgSz w:w="12240" w:h="15840"/>
          <w:pgMar w:top="1440" w:right="1440" w:bottom="1440" w:left="1440" w:header="708" w:footer="708" w:gutter="0"/>
          <w:pgNumType w:start="1"/>
          <w:cols w:space="708"/>
          <w:docGrid w:linePitch="360"/>
        </w:sectPr>
      </w:pPr>
    </w:p>
    <w:p w14:paraId="0C681549" w14:textId="402056F1" w:rsidR="00AF4827" w:rsidRPr="00B90F84" w:rsidRDefault="00E2379A" w:rsidP="00AF4827">
      <w:pPr>
        <w:autoSpaceDE w:val="0"/>
        <w:autoSpaceDN w:val="0"/>
        <w:adjustRightInd w:val="0"/>
        <w:spacing w:line="480" w:lineRule="auto"/>
      </w:pPr>
      <w:r w:rsidRPr="00B90F84">
        <w:t>S</w:t>
      </w:r>
      <w:r w:rsidR="00522237">
        <w:t>1</w:t>
      </w:r>
      <w:r w:rsidRPr="00B90F84">
        <w:t xml:space="preserve"> File</w:t>
      </w:r>
      <w:r w:rsidR="00522237">
        <w:t>.</w:t>
      </w:r>
      <w:r w:rsidRPr="00B90F84">
        <w:t xml:space="preserve"> </w:t>
      </w:r>
      <w:bookmarkStart w:id="0" w:name="_Hlk48226064"/>
      <w:r w:rsidR="00AF4827" w:rsidRPr="00B90F84">
        <w:t>Intermanual transfer and retention of visuomotor adaptation to a large visuomotor distortion are driven by explicit processes</w:t>
      </w:r>
    </w:p>
    <w:p w14:paraId="6F278F4B" w14:textId="100549A5" w:rsidR="00C65FC5" w:rsidRPr="00B90F84" w:rsidRDefault="00C65FC5" w:rsidP="00C65FC5">
      <w:pPr>
        <w:autoSpaceDE w:val="0"/>
        <w:autoSpaceDN w:val="0"/>
        <w:adjustRightInd w:val="0"/>
        <w:spacing w:line="480" w:lineRule="auto"/>
      </w:pPr>
    </w:p>
    <w:bookmarkEnd w:id="0"/>
    <w:p w14:paraId="2C788412" w14:textId="5BB1177F" w:rsidR="00283D75" w:rsidRPr="00B90F84" w:rsidRDefault="00283D75" w:rsidP="00C65FC5">
      <w:pPr>
        <w:autoSpaceDE w:val="0"/>
        <w:autoSpaceDN w:val="0"/>
        <w:adjustRightInd w:val="0"/>
        <w:spacing w:line="480" w:lineRule="auto"/>
      </w:pPr>
    </w:p>
    <w:p w14:paraId="266F7FDB" w14:textId="77777777" w:rsidR="00283D75" w:rsidRPr="00B90F84" w:rsidRDefault="00283D75" w:rsidP="00483019">
      <w:pPr>
        <w:spacing w:line="480" w:lineRule="auto"/>
        <w:rPr>
          <w:lang w:val="fr-CA"/>
        </w:rPr>
      </w:pPr>
      <w:r w:rsidRPr="00B90F84">
        <w:rPr>
          <w:lang w:val="fr-CA"/>
        </w:rPr>
        <w:t>Jean-Michel Bouchard</w:t>
      </w:r>
      <w:r w:rsidRPr="00B90F84">
        <w:rPr>
          <w:vertAlign w:val="superscript"/>
          <w:lang w:val="fr-CA"/>
        </w:rPr>
        <w:t>1</w:t>
      </w:r>
      <w:r w:rsidRPr="00B90F84">
        <w:rPr>
          <w:lang w:val="fr-CA"/>
        </w:rPr>
        <w:t xml:space="preserve"> &amp; Erin K. Cressman</w:t>
      </w:r>
      <w:r w:rsidRPr="00B90F84">
        <w:rPr>
          <w:vertAlign w:val="superscript"/>
          <w:lang w:val="fr-CA"/>
        </w:rPr>
        <w:t>1</w:t>
      </w:r>
    </w:p>
    <w:p w14:paraId="1E88BBD1" w14:textId="77777777" w:rsidR="00283D75" w:rsidRPr="00B90F84" w:rsidRDefault="00283D75" w:rsidP="00483019">
      <w:pPr>
        <w:spacing w:line="480" w:lineRule="auto"/>
      </w:pPr>
      <w:r w:rsidRPr="00B90F84">
        <w:rPr>
          <w:vertAlign w:val="superscript"/>
        </w:rPr>
        <w:t>1</w:t>
      </w:r>
      <w:r w:rsidRPr="00B90F84">
        <w:t>School of Human Kinetics, University of Ottawa, Ottawa, Canada</w:t>
      </w:r>
    </w:p>
    <w:p w14:paraId="7E9A10CC" w14:textId="77777777" w:rsidR="00283D75" w:rsidRPr="00B90F84" w:rsidRDefault="00283D75" w:rsidP="00483019">
      <w:pPr>
        <w:spacing w:line="480" w:lineRule="auto"/>
      </w:pPr>
    </w:p>
    <w:p w14:paraId="01E778E9" w14:textId="33CAA700" w:rsidR="00E2379A" w:rsidRPr="00B90F84" w:rsidRDefault="00483019" w:rsidP="00483019">
      <w:pPr>
        <w:spacing w:after="160" w:line="480" w:lineRule="auto"/>
        <w:rPr>
          <w:b/>
          <w:sz w:val="36"/>
          <w:szCs w:val="36"/>
        </w:rPr>
      </w:pPr>
      <w:r w:rsidRPr="00B90F84">
        <w:rPr>
          <w:b/>
          <w:sz w:val="36"/>
          <w:szCs w:val="36"/>
        </w:rPr>
        <w:t xml:space="preserve">Data </w:t>
      </w:r>
      <w:r w:rsidR="00E2379A" w:rsidRPr="00B90F84">
        <w:rPr>
          <w:b/>
          <w:sz w:val="36"/>
          <w:szCs w:val="36"/>
        </w:rPr>
        <w:t xml:space="preserve">Analyses and </w:t>
      </w:r>
      <w:r w:rsidR="00E03E07" w:rsidRPr="00B90F84">
        <w:rPr>
          <w:b/>
          <w:sz w:val="36"/>
          <w:szCs w:val="36"/>
        </w:rPr>
        <w:t>Results</w:t>
      </w:r>
    </w:p>
    <w:p w14:paraId="051C2A5E" w14:textId="2213FF06" w:rsidR="0005604B" w:rsidRPr="00B90F84" w:rsidRDefault="0005604B" w:rsidP="00483019">
      <w:pPr>
        <w:spacing w:after="160" w:line="480" w:lineRule="auto"/>
        <w:rPr>
          <w:b/>
          <w:sz w:val="32"/>
          <w:szCs w:val="32"/>
        </w:rPr>
      </w:pPr>
      <w:r w:rsidRPr="00B90F84">
        <w:rPr>
          <w:b/>
          <w:sz w:val="32"/>
          <w:szCs w:val="32"/>
        </w:rPr>
        <w:t>Reach Training Block</w:t>
      </w:r>
      <w:r w:rsidR="001C53C3" w:rsidRPr="00B90F84">
        <w:rPr>
          <w:b/>
          <w:sz w:val="32"/>
          <w:szCs w:val="32"/>
        </w:rPr>
        <w:t>s</w:t>
      </w:r>
    </w:p>
    <w:p w14:paraId="5C4B6B50" w14:textId="554A233B" w:rsidR="0005604B" w:rsidRPr="00B90F84" w:rsidRDefault="0005604B" w:rsidP="00483019">
      <w:pPr>
        <w:spacing w:after="160" w:line="480" w:lineRule="auto"/>
        <w:rPr>
          <w:b/>
          <w:sz w:val="28"/>
          <w:szCs w:val="28"/>
        </w:rPr>
      </w:pPr>
      <w:r w:rsidRPr="00B90F84">
        <w:rPr>
          <w:b/>
          <w:sz w:val="28"/>
          <w:szCs w:val="28"/>
        </w:rPr>
        <w:t>Catch Trials</w:t>
      </w:r>
    </w:p>
    <w:p w14:paraId="04C9FEE4" w14:textId="51347EC0" w:rsidR="00251341" w:rsidRPr="00B90F84" w:rsidRDefault="00251341" w:rsidP="00483019">
      <w:pPr>
        <w:spacing w:line="480" w:lineRule="auto"/>
        <w:contextualSpacing/>
      </w:pPr>
      <w:r w:rsidRPr="00B90F84">
        <w:t>Catch trials were used to confirm reach adaptation during the reach training trials. Given the limited number of catch trials completed in each reach training block, PV angular errors on catch trials were averaged over 2 no cursor trials rather than 6</w:t>
      </w:r>
      <w:r w:rsidR="00424644" w:rsidRPr="00B90F84">
        <w:t xml:space="preserve"> trials like in the reach training blocks</w:t>
      </w:r>
      <w:r w:rsidRPr="00B90F84">
        <w:t xml:space="preserve">. </w:t>
      </w:r>
      <w:r w:rsidR="00216E61" w:rsidRPr="00B90F84">
        <w:t xml:space="preserve">For the left hand, </w:t>
      </w:r>
      <w:r w:rsidRPr="00B90F84">
        <w:t>PV angular errors in the catch trials were compared using a 3 Group (</w:t>
      </w:r>
      <w:r w:rsidR="00C65FC5" w:rsidRPr="00B90F84">
        <w:t>Instructed</w:t>
      </w:r>
      <w:r w:rsidRPr="00B90F84">
        <w:t xml:space="preserve"> vs. No</w:t>
      </w:r>
      <w:r w:rsidR="00C65FC5" w:rsidRPr="00B90F84">
        <w:t>n</w:t>
      </w:r>
      <w:r w:rsidRPr="00B90F84">
        <w:t>-</w:t>
      </w:r>
      <w:r w:rsidR="00C65FC5" w:rsidRPr="00B90F84">
        <w:t xml:space="preserve">Instructed </w:t>
      </w:r>
      <w:r w:rsidRPr="00B90F84">
        <w:t xml:space="preserve">vs. Control) x 3 Time (mean of first bin of 2 aligned catch trials vs. mean of first bin of 2 rotated catch trials vs. mean of last bin of 2 rotated catch trials) mixed </w:t>
      </w:r>
      <w:r w:rsidR="00D2294E" w:rsidRPr="00B90F84">
        <w:t xml:space="preserve">analysis of variance (ANOVA), with repeated measures (RM) on the last </w:t>
      </w:r>
      <w:r w:rsidR="0056016A" w:rsidRPr="00B90F84">
        <w:t>factor</w:t>
      </w:r>
      <w:r w:rsidRPr="00B90F84">
        <w:t>.</w:t>
      </w:r>
      <w:r w:rsidR="00216E61" w:rsidRPr="00B90F84">
        <w:t xml:space="preserve"> For the right hand, there was no block of aligned reach training trials completed, thus, errors on catch trials completed in the right hand rotated reach training block were compared in a 3 Group (</w:t>
      </w:r>
      <w:r w:rsidR="00C65FC5" w:rsidRPr="00B90F84">
        <w:t xml:space="preserve">Instructed </w:t>
      </w:r>
      <w:r w:rsidR="00216E61" w:rsidRPr="00B90F84">
        <w:t>vs. No</w:t>
      </w:r>
      <w:r w:rsidR="00C65FC5" w:rsidRPr="00B90F84">
        <w:t>n</w:t>
      </w:r>
      <w:r w:rsidR="00216E61" w:rsidRPr="00B90F84">
        <w:t>-</w:t>
      </w:r>
      <w:r w:rsidR="00C65FC5" w:rsidRPr="00B90F84">
        <w:lastRenderedPageBreak/>
        <w:t xml:space="preserve">Instructed </w:t>
      </w:r>
      <w:r w:rsidR="00216E61" w:rsidRPr="00B90F84">
        <w:t>vs. Control) x 2 Time (mean of first bin of 2 rotated catch trials vs. mean of last bin of 2 rotated catch trials) mixed ANOVA</w:t>
      </w:r>
      <w:r w:rsidR="007E50B6" w:rsidRPr="00B90F84">
        <w:t>,</w:t>
      </w:r>
      <w:r w:rsidR="00216E61" w:rsidRPr="00B90F84">
        <w:t xml:space="preserve"> with RM on the last factor.</w:t>
      </w:r>
    </w:p>
    <w:p w14:paraId="03C714CB" w14:textId="14C2EEEF" w:rsidR="00016298" w:rsidRPr="00B90F84" w:rsidRDefault="00016298" w:rsidP="00483019">
      <w:pPr>
        <w:spacing w:line="480" w:lineRule="auto"/>
        <w:ind w:firstLine="720"/>
        <w:contextualSpacing/>
        <w:rPr>
          <w:rFonts w:eastAsia="+mn-ea"/>
          <w:kern w:val="24"/>
        </w:rPr>
      </w:pPr>
      <w:r w:rsidRPr="00B90F84">
        <w:rPr>
          <w:rFonts w:eastAsia="+mn-ea"/>
          <w:kern w:val="24"/>
        </w:rPr>
        <w:t xml:space="preserve">Analyses of catch trials completed with the left hand on Day </w:t>
      </w:r>
      <w:r w:rsidR="00F4597E" w:rsidRPr="00B90F84">
        <w:rPr>
          <w:rFonts w:eastAsia="+mn-ea"/>
          <w:kern w:val="24"/>
        </w:rPr>
        <w:t xml:space="preserve">1 </w:t>
      </w:r>
      <w:r w:rsidRPr="00B90F84">
        <w:rPr>
          <w:rFonts w:eastAsia="+mn-ea"/>
          <w:kern w:val="24"/>
        </w:rPr>
        <w:t>showed similar findings to the reach training trials</w:t>
      </w:r>
      <w:r w:rsidR="00424644" w:rsidRPr="00B90F84">
        <w:rPr>
          <w:rFonts w:eastAsia="+mn-ea"/>
          <w:kern w:val="24"/>
        </w:rPr>
        <w:t xml:space="preserve"> (see Figure 3)</w:t>
      </w:r>
      <w:r w:rsidR="00031FB0" w:rsidRPr="00B90F84">
        <w:rPr>
          <w:rFonts w:eastAsia="+mn-ea"/>
          <w:kern w:val="24"/>
        </w:rPr>
        <w:t>, specifically a</w:t>
      </w:r>
      <w:r w:rsidRPr="00B90F84">
        <w:rPr>
          <w:rFonts w:eastAsia="+mn-ea"/>
          <w:kern w:val="24"/>
        </w:rPr>
        <w:t xml:space="preserve"> Group x Time interaction [F(4,112) = 6.70, p &lt; 0.001,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193]. All groups had similar errors during the catch trials in the aligned reach training block (all p &gt; 0.058). The </w:t>
      </w:r>
      <w:r w:rsidR="00C65FC5" w:rsidRPr="00B90F84">
        <w:t xml:space="preserve">Instructed </w:t>
      </w:r>
      <w:r w:rsidRPr="00B90F84">
        <w:rPr>
          <w:rFonts w:eastAsia="+mn-ea"/>
          <w:kern w:val="24"/>
        </w:rPr>
        <w:t>group reached with similar errors in both</w:t>
      </w:r>
      <w:r w:rsidRPr="00B90F84">
        <w:t xml:space="preserve"> </w:t>
      </w:r>
      <w:r w:rsidRPr="00B90F84">
        <w:rPr>
          <w:rFonts w:eastAsia="+mn-ea"/>
          <w:kern w:val="24"/>
        </w:rPr>
        <w:t>bins of catch trials performed during rotated reach training (p = 0.376)</w:t>
      </w:r>
      <w:r w:rsidRPr="00B90F84">
        <w:t>, but the No</w:t>
      </w:r>
      <w:r w:rsidR="00C65FC5" w:rsidRPr="00B90F84">
        <w:t>n</w:t>
      </w:r>
      <w:r w:rsidRPr="00B90F84">
        <w:t>-</w:t>
      </w:r>
      <w:r w:rsidR="00C65FC5" w:rsidRPr="00B90F84">
        <w:t xml:space="preserve">Instructed </w:t>
      </w:r>
      <w:r w:rsidRPr="00B90F84">
        <w:t>and Control groups</w:t>
      </w:r>
      <w:r w:rsidRPr="00B90F84">
        <w:rPr>
          <w:rFonts w:eastAsia="+mn-ea"/>
          <w:kern w:val="24"/>
        </w:rPr>
        <w:t xml:space="preserve"> showed a significant decrease in cursor PV angular error</w:t>
      </w:r>
      <w:r w:rsidR="0056016A" w:rsidRPr="00B90F84">
        <w:rPr>
          <w:rFonts w:eastAsia="+mn-ea"/>
          <w:kern w:val="24"/>
        </w:rPr>
        <w:t>s</w:t>
      </w:r>
      <w:r w:rsidRPr="00B90F84">
        <w:rPr>
          <w:rFonts w:eastAsia="+mn-ea"/>
          <w:kern w:val="24"/>
        </w:rPr>
        <w:t xml:space="preserve"> over the course of the reach training trials (both p &lt; 0.004). </w:t>
      </w:r>
      <w:r w:rsidR="003E75A5" w:rsidRPr="00B90F84">
        <w:rPr>
          <w:rFonts w:eastAsia="+mn-ea"/>
          <w:kern w:val="24"/>
        </w:rPr>
        <w:t xml:space="preserve">These results imply that the </w:t>
      </w:r>
      <w:r w:rsidR="00C65FC5" w:rsidRPr="00B90F84">
        <w:t xml:space="preserve">Instructed </w:t>
      </w:r>
      <w:r w:rsidR="003E75A5" w:rsidRPr="00B90F84">
        <w:rPr>
          <w:rFonts w:eastAsia="+mn-ea"/>
          <w:kern w:val="24"/>
        </w:rPr>
        <w:t xml:space="preserve">group changed their reaches immediately when reaching with the </w:t>
      </w:r>
      <w:r w:rsidR="00424644" w:rsidRPr="00B90F84">
        <w:rPr>
          <w:rFonts w:eastAsia="+mn-ea"/>
          <w:kern w:val="24"/>
        </w:rPr>
        <w:t>visuomotor distortion</w:t>
      </w:r>
      <w:r w:rsidR="003E75A5" w:rsidRPr="00B90F84">
        <w:rPr>
          <w:rFonts w:eastAsia="+mn-ea"/>
          <w:kern w:val="24"/>
        </w:rPr>
        <w:t>, but participants in the No</w:t>
      </w:r>
      <w:r w:rsidR="00C65FC5" w:rsidRPr="00B90F84">
        <w:rPr>
          <w:rFonts w:eastAsia="+mn-ea"/>
          <w:kern w:val="24"/>
        </w:rPr>
        <w:t>n</w:t>
      </w:r>
      <w:r w:rsidR="003E75A5" w:rsidRPr="00B90F84">
        <w:rPr>
          <w:rFonts w:eastAsia="+mn-ea"/>
          <w:kern w:val="24"/>
        </w:rPr>
        <w:t>-</w:t>
      </w:r>
      <w:r w:rsidR="00C65FC5" w:rsidRPr="00B90F84">
        <w:t xml:space="preserve">Instructed </w:t>
      </w:r>
      <w:r w:rsidR="003E75A5" w:rsidRPr="00B90F84">
        <w:rPr>
          <w:rFonts w:eastAsia="+mn-ea"/>
          <w:kern w:val="24"/>
        </w:rPr>
        <w:t xml:space="preserve">and Control groups took longer to adapt their reaches. </w:t>
      </w:r>
    </w:p>
    <w:p w14:paraId="6A85FAEB" w14:textId="4A460DB9" w:rsidR="007013E9" w:rsidRPr="00B90F84" w:rsidRDefault="00031FB0" w:rsidP="007013E9">
      <w:pPr>
        <w:spacing w:after="360" w:line="480" w:lineRule="auto"/>
        <w:ind w:firstLine="720"/>
        <w:contextualSpacing/>
      </w:pPr>
      <w:r w:rsidRPr="00B90F84">
        <w:rPr>
          <w:rFonts w:eastAsia="+mn-ea"/>
          <w:kern w:val="24"/>
        </w:rPr>
        <w:t>With respect to right hand performance, analyses of the catch trials revealed a significant main effect of Group [F(2,56) = 5.549, p = 0.006,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165], </w:t>
      </w:r>
      <w:r w:rsidR="008071E2" w:rsidRPr="00B90F84">
        <w:rPr>
          <w:rFonts w:eastAsia="+mn-ea"/>
          <w:kern w:val="24"/>
        </w:rPr>
        <w:t xml:space="preserve">with post hoc analysis revealing </w:t>
      </w:r>
      <w:r w:rsidRPr="00B90F84">
        <w:rPr>
          <w:rFonts w:eastAsia="+mn-ea"/>
          <w:kern w:val="24"/>
        </w:rPr>
        <w:t xml:space="preserve">that the </w:t>
      </w:r>
      <w:r w:rsidR="00C65FC5" w:rsidRPr="00B90F84">
        <w:t xml:space="preserve">Instructed </w:t>
      </w:r>
      <w:r w:rsidRPr="00B90F84">
        <w:rPr>
          <w:rFonts w:eastAsia="+mn-ea"/>
          <w:kern w:val="24"/>
        </w:rPr>
        <w:t>group reached with less error at PV compared to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group (</w:t>
      </w:r>
      <w:r w:rsidRPr="00B90F84">
        <w:t xml:space="preserve">p = 0.005). PV angular errors in the Control group did not differ statistically from either group (both p &gt; 0.269). Together, </w:t>
      </w:r>
      <w:r w:rsidR="0056016A" w:rsidRPr="00B90F84">
        <w:t xml:space="preserve">results from </w:t>
      </w:r>
      <w:r w:rsidRPr="00B90F84">
        <w:t>the catch trial</w:t>
      </w:r>
      <w:r w:rsidR="00F4597E" w:rsidRPr="00B90F84">
        <w:t>s</w:t>
      </w:r>
      <w:r w:rsidRPr="00B90F84">
        <w:t xml:space="preserve"> </w:t>
      </w:r>
      <w:r w:rsidR="0056016A" w:rsidRPr="00B90F84">
        <w:t>complement the findings from the reach training trials, indicating</w:t>
      </w:r>
      <w:r w:rsidRPr="00B90F84">
        <w:t xml:space="preserve"> that the </w:t>
      </w:r>
      <w:r w:rsidR="00C65FC5" w:rsidRPr="00B90F84">
        <w:t xml:space="preserve">Instructed </w:t>
      </w:r>
      <w:r w:rsidRPr="00B90F84">
        <w:t>group adapted their reaches earlier and to a greater extent during the rotated reach training trials compared to the No</w:t>
      </w:r>
      <w:r w:rsidR="00C65FC5" w:rsidRPr="00B90F84">
        <w:t>n</w:t>
      </w:r>
      <w:r w:rsidRPr="00B90F84">
        <w:t>-</w:t>
      </w:r>
      <w:r w:rsidR="00C65FC5" w:rsidRPr="00B90F84">
        <w:t xml:space="preserve">Instructed </w:t>
      </w:r>
      <w:r w:rsidRPr="00B90F84">
        <w:t>and Control groups when reaching with both the left (trained) and right (untrained) hands.</w:t>
      </w:r>
    </w:p>
    <w:p w14:paraId="40B0A8E9" w14:textId="42603385" w:rsidR="0005604B" w:rsidRPr="00B90F84" w:rsidRDefault="0005604B" w:rsidP="007013E9">
      <w:pPr>
        <w:spacing w:before="360" w:after="160" w:line="480" w:lineRule="auto"/>
        <w:rPr>
          <w:b/>
          <w:sz w:val="32"/>
          <w:szCs w:val="32"/>
        </w:rPr>
      </w:pPr>
      <w:r w:rsidRPr="00B90F84">
        <w:rPr>
          <w:b/>
          <w:sz w:val="32"/>
          <w:szCs w:val="32"/>
        </w:rPr>
        <w:t>PDP Blocks</w:t>
      </w:r>
    </w:p>
    <w:p w14:paraId="70D01577" w14:textId="2DEEE414" w:rsidR="00E2379A" w:rsidRPr="00B90F84" w:rsidRDefault="00E2379A" w:rsidP="00483019">
      <w:pPr>
        <w:spacing w:after="160" w:line="480" w:lineRule="auto"/>
        <w:rPr>
          <w:b/>
          <w:sz w:val="28"/>
          <w:szCs w:val="28"/>
        </w:rPr>
      </w:pPr>
      <w:r w:rsidRPr="00B90F84">
        <w:rPr>
          <w:b/>
          <w:sz w:val="28"/>
          <w:szCs w:val="28"/>
        </w:rPr>
        <w:t>R</w:t>
      </w:r>
      <w:r w:rsidR="00E03E07" w:rsidRPr="00B90F84">
        <w:rPr>
          <w:b/>
          <w:sz w:val="28"/>
          <w:szCs w:val="28"/>
        </w:rPr>
        <w:t>eaction Time (RT) and Movement Time (MT)</w:t>
      </w:r>
    </w:p>
    <w:p w14:paraId="47AB9FC4" w14:textId="36EF5B2D" w:rsidR="00E2379A" w:rsidRPr="00B90F84" w:rsidRDefault="00E2379A" w:rsidP="00483019">
      <w:pPr>
        <w:spacing w:line="480" w:lineRule="auto"/>
        <w:ind w:firstLine="720"/>
        <w:contextualSpacing/>
        <w:rPr>
          <w:lang w:val="en-US"/>
        </w:rPr>
      </w:pPr>
      <w:r w:rsidRPr="00B90F84">
        <w:lastRenderedPageBreak/>
        <w:t>RT and MT during PDP exclusion trials were both assessed using a 3 Group (</w:t>
      </w:r>
      <w:r w:rsidR="00C65FC5" w:rsidRPr="00B90F84">
        <w:t xml:space="preserve">Instructed </w:t>
      </w:r>
      <w:r w:rsidRPr="00B90F84">
        <w:t>vs. No</w:t>
      </w:r>
      <w:r w:rsidR="00C65FC5" w:rsidRPr="00B90F84">
        <w:t>n</w:t>
      </w:r>
      <w:r w:rsidRPr="00B90F84">
        <w:t>-</w:t>
      </w:r>
      <w:r w:rsidR="00C65FC5" w:rsidRPr="00B90F84">
        <w:t xml:space="preserve">Instructed </w:t>
      </w:r>
      <w:r w:rsidRPr="00B90F84">
        <w:t xml:space="preserve">vs. Control) x 2 Hand (trained (left) vs untrained (right)) x 4 Time </w:t>
      </w:r>
      <w:r w:rsidRPr="00B90F84">
        <w:rPr>
          <w:lang w:val="en-US"/>
        </w:rPr>
        <w:t xml:space="preserve">(PDP Time 1 (Day 1, Block 2) vs. PDP Time 2 (Day 1, Block 4) vs. PDP Time 3 (Day 2, Block 1) vs. PDP Time 4 (Day 2, Block 3)) mixed ANOVA, with RM on the last two factors. </w:t>
      </w:r>
      <w:r w:rsidRPr="00B90F84">
        <w:rPr>
          <w:rFonts w:eastAsia="+mn-ea"/>
          <w:kern w:val="24"/>
        </w:rPr>
        <w:t>For the Control group, only data from 18 PDP reaching trials were included in the analysis (corresponding to the 18 exclusion trials performed by the other 2 groups of participants).</w:t>
      </w:r>
      <w:r w:rsidRPr="00B90F84">
        <w:t xml:space="preserve"> For half of the participants in the Control group, these 18 PDP trials corresponded to the first set of 18 PDP trials completed. For the other Control participants, the second set of 18 PDP trials were used. RT and MT during PDP inclusion trials were assessed using a 2 Group (</w:t>
      </w:r>
      <w:r w:rsidR="00F86F54" w:rsidRPr="00B90F84">
        <w:t>Instructed</w:t>
      </w:r>
      <w:r w:rsidRPr="00B90F84">
        <w:t xml:space="preserve"> vs. No</w:t>
      </w:r>
      <w:r w:rsidR="00F86F54" w:rsidRPr="00B90F84">
        <w:t>n</w:t>
      </w:r>
      <w:r w:rsidRPr="00B90F84">
        <w:t>-</w:t>
      </w:r>
      <w:r w:rsidR="00F86F54" w:rsidRPr="00B90F84">
        <w:t>Instructed</w:t>
      </w:r>
      <w:r w:rsidRPr="00B90F84">
        <w:t>) x 2 Hand x 4 Time</w:t>
      </w:r>
      <w:r w:rsidRPr="00B90F84">
        <w:rPr>
          <w:lang w:val="en-US"/>
        </w:rPr>
        <w:t xml:space="preserve"> mixed ANOVA, with RM on the last two factors. The Control group was excluded from this analysis, as those assigned to this group did not perform inclusion trials. These analyses were performed for both inclusion and exclusion trials individually to establish whether instructions were linked to changes in RT or MT. RT and MT variability during inclusion and exclusion trials were analyzed in a similar manner. Finally, paired samples </w:t>
      </w:r>
      <w:r w:rsidR="00A47C58" w:rsidRPr="00B90F84">
        <w:rPr>
          <w:lang w:val="en-US"/>
        </w:rPr>
        <w:t>t</w:t>
      </w:r>
      <w:r w:rsidRPr="00B90F84">
        <w:rPr>
          <w:lang w:val="en-US"/>
        </w:rPr>
        <w:t xml:space="preserve">-tests were used to determine whether mean RT and/or MT differed between inclusion and exclusion trials, for the </w:t>
      </w:r>
      <w:r w:rsidR="00F86F54" w:rsidRPr="00B90F84">
        <w:t xml:space="preserve">Instructed </w:t>
      </w:r>
      <w:r w:rsidRPr="00B90F84">
        <w:rPr>
          <w:lang w:val="en-US"/>
        </w:rPr>
        <w:t>and No</w:t>
      </w:r>
      <w:r w:rsidR="00F86F54" w:rsidRPr="00B90F84">
        <w:rPr>
          <w:lang w:val="en-US"/>
        </w:rPr>
        <w:t>n</w:t>
      </w:r>
      <w:r w:rsidRPr="00B90F84">
        <w:rPr>
          <w:lang w:val="en-US"/>
        </w:rPr>
        <w:t>-</w:t>
      </w:r>
      <w:r w:rsidR="00F86F54" w:rsidRPr="00B90F84">
        <w:t xml:space="preserve">Instructed </w:t>
      </w:r>
      <w:r w:rsidRPr="00B90F84">
        <w:rPr>
          <w:lang w:val="en-US"/>
        </w:rPr>
        <w:t xml:space="preserve">groups. </w:t>
      </w:r>
    </w:p>
    <w:p w14:paraId="6B4EB3FE" w14:textId="77777777" w:rsidR="00BE438F" w:rsidRPr="00B90F84" w:rsidRDefault="00BE438F" w:rsidP="00483019">
      <w:pPr>
        <w:spacing w:line="480" w:lineRule="auto"/>
        <w:contextualSpacing/>
        <w:rPr>
          <w:rFonts w:eastAsia="+mn-ea"/>
          <w:kern w:val="24"/>
        </w:rPr>
      </w:pPr>
      <w:r w:rsidRPr="00B90F84">
        <w:rPr>
          <w:rFonts w:eastAsia="+mn-ea"/>
          <w:kern w:val="24"/>
        </w:rPr>
        <w:tab/>
        <w:t>Overall, RT was 402.78 ms across all exclusion trials. Analysis of RT on exclusion trials revealed an effect of Hand [F(1,56) = 5.753, p = 0.020,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093], such that RT was longer when reaching with the right hand (M = 410.64 ms, SD = 101.13 ms) compared to the left hand (M = 394.92 ms, SD = 82.12 ms). Otherwise, RT did not vary significantly across Group or Time (both p &gt; 0.138). RT variability was on average 88.86 ms (SD = 71.62 ms), and did not differ significantly across Group, Hand or Time (all p &gt; 0.293).</w:t>
      </w:r>
    </w:p>
    <w:p w14:paraId="34BE07B4" w14:textId="52722468" w:rsidR="00F4597E" w:rsidRPr="00B90F84" w:rsidRDefault="00BE438F" w:rsidP="00483019">
      <w:pPr>
        <w:spacing w:line="480" w:lineRule="auto"/>
        <w:ind w:firstLine="720"/>
        <w:contextualSpacing/>
        <w:rPr>
          <w:rFonts w:eastAsia="+mn-ea"/>
          <w:kern w:val="24"/>
        </w:rPr>
      </w:pPr>
      <w:r w:rsidRPr="00B90F84">
        <w:rPr>
          <w:rFonts w:eastAsia="+mn-ea"/>
          <w:kern w:val="24"/>
        </w:rPr>
        <w:lastRenderedPageBreak/>
        <w:t xml:space="preserve">RT for inclusion trials tended to be longer than exclusion trials, such that it was 441.92 ms on average across all PDP inclusion trials. In support of this observation, </w:t>
      </w:r>
      <w:r w:rsidR="00A47C58" w:rsidRPr="00B90F84">
        <w:rPr>
          <w:rFonts w:eastAsia="+mn-ea"/>
          <w:kern w:val="24"/>
        </w:rPr>
        <w:t>t</w:t>
      </w:r>
      <w:r w:rsidRPr="00B90F84">
        <w:rPr>
          <w:rFonts w:eastAsia="+mn-ea"/>
          <w:kern w:val="24"/>
        </w:rPr>
        <w:t xml:space="preserve">-tests revealed that average RT on inclusion PDP trials across PDP Times 2, 3, and 4, with the left hand, was significantly </w:t>
      </w:r>
      <w:r w:rsidR="004A500F" w:rsidRPr="00B90F84">
        <w:rPr>
          <w:rFonts w:eastAsia="+mn-ea"/>
          <w:kern w:val="24"/>
        </w:rPr>
        <w:t>longer</w:t>
      </w:r>
      <w:r w:rsidRPr="00B90F84">
        <w:rPr>
          <w:rFonts w:eastAsia="+mn-ea"/>
          <w:kern w:val="24"/>
        </w:rPr>
        <w:t xml:space="preserve"> for the </w:t>
      </w:r>
      <w:r w:rsidR="00C65FC5" w:rsidRPr="00B90F84">
        <w:t xml:space="preserve">Instructed </w:t>
      </w:r>
      <w:r w:rsidRPr="00B90F84">
        <w:rPr>
          <w:rFonts w:eastAsia="+mn-ea"/>
          <w:kern w:val="24"/>
        </w:rPr>
        <w:t>and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s compared to average RT during exclusion PDP trials across the same PDP trials (both p &lt; 0.001). Moreover, RT was longer for right hand inclusion trials compared to right hand exclusion trials </w:t>
      </w:r>
      <w:r w:rsidR="004A4038" w:rsidRPr="00B90F84">
        <w:rPr>
          <w:rFonts w:eastAsia="+mn-ea"/>
          <w:kern w:val="24"/>
        </w:rPr>
        <w:t>for</w:t>
      </w:r>
      <w:r w:rsidRPr="00B90F84">
        <w:rPr>
          <w:rFonts w:eastAsia="+mn-ea"/>
          <w:kern w:val="24"/>
        </w:rPr>
        <w:t xml:space="preserve"> the </w:t>
      </w:r>
      <w:r w:rsidR="00F86F54" w:rsidRPr="00B90F84">
        <w:t xml:space="preserve">Instructed </w:t>
      </w:r>
      <w:r w:rsidRPr="00B90F84">
        <w:rPr>
          <w:rFonts w:eastAsia="+mn-ea"/>
          <w:kern w:val="24"/>
        </w:rPr>
        <w:t>group (p &lt; 0.001). There was no difference in RT between the right hand inclusion and exclusion trials completed by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p = 0.102). </w:t>
      </w:r>
    </w:p>
    <w:p w14:paraId="455C0AE3" w14:textId="0126B292" w:rsidR="00BE438F" w:rsidRPr="00B90F84" w:rsidRDefault="00BE438F" w:rsidP="00483019">
      <w:pPr>
        <w:spacing w:line="480" w:lineRule="auto"/>
        <w:ind w:firstLine="720"/>
        <w:contextualSpacing/>
        <w:rPr>
          <w:rFonts w:eastAsia="+mn-ea"/>
          <w:kern w:val="24"/>
        </w:rPr>
      </w:pPr>
      <w:r w:rsidRPr="00B90F84">
        <w:rPr>
          <w:rFonts w:eastAsia="+mn-ea"/>
          <w:kern w:val="24"/>
        </w:rPr>
        <w:t>Comparing RT on inclusion trials across groups, ANOVA revealed a significant Group x Time interaction [F(3,111) = 7.027, p &lt; 0.001,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160]. There was no difference between the 2 groups at PDP Time 1, following aligned reach training (M = 392.93 ms, SD = 78.67 ms; p = 0.563). However, the </w:t>
      </w:r>
      <w:r w:rsidR="00C65FC5" w:rsidRPr="00B90F84">
        <w:t xml:space="preserve">Instructed </w:t>
      </w:r>
      <w:r w:rsidRPr="00B90F84">
        <w:rPr>
          <w:rFonts w:eastAsia="+mn-ea"/>
          <w:kern w:val="24"/>
        </w:rPr>
        <w:t xml:space="preserve">group had significantly </w:t>
      </w:r>
      <w:r w:rsidR="004A500F" w:rsidRPr="00B90F84">
        <w:rPr>
          <w:rFonts w:eastAsia="+mn-ea"/>
          <w:kern w:val="24"/>
        </w:rPr>
        <w:t>longer</w:t>
      </w:r>
      <w:r w:rsidRPr="00B90F84">
        <w:rPr>
          <w:rFonts w:eastAsia="+mn-ea"/>
          <w:kern w:val="24"/>
        </w:rPr>
        <w:t xml:space="preserve"> RT on inclusion trials completed at PDP Times 2, 3 and 4 compared to PDP Time 1 (all p &lt; 0.001), and RT at PDP Times 2, 3 and 4 did not differ from each other (M = 496.74 ms, SD = 89.64 ms; all p = 1.0). Moreover, the </w:t>
      </w:r>
      <w:r w:rsidR="00C65FC5" w:rsidRPr="00B90F84">
        <w:t xml:space="preserve">Instructed </w:t>
      </w:r>
      <w:r w:rsidRPr="00B90F84">
        <w:rPr>
          <w:rFonts w:eastAsia="+mn-ea"/>
          <w:kern w:val="24"/>
        </w:rPr>
        <w:t xml:space="preserve">group had significantly </w:t>
      </w:r>
      <w:r w:rsidR="004A500F" w:rsidRPr="00B90F84">
        <w:rPr>
          <w:rFonts w:eastAsia="+mn-ea"/>
          <w:kern w:val="24"/>
        </w:rPr>
        <w:t>longer</w:t>
      </w:r>
      <w:r w:rsidRPr="00B90F84">
        <w:rPr>
          <w:rFonts w:eastAsia="+mn-ea"/>
          <w:kern w:val="24"/>
        </w:rPr>
        <w:t xml:space="preserve"> RT on inclusion trials compared to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at PDP Times 3 and 4 (M = 407.80 ms, SD = 97.18 ms; both p &lt; 0.007), and there was a trend for </w:t>
      </w:r>
      <w:r w:rsidR="004A500F" w:rsidRPr="00B90F84">
        <w:rPr>
          <w:rFonts w:eastAsia="+mn-ea"/>
          <w:kern w:val="24"/>
        </w:rPr>
        <w:t>longer</w:t>
      </w:r>
      <w:r w:rsidRPr="00B90F84">
        <w:rPr>
          <w:rFonts w:eastAsia="+mn-ea"/>
          <w:kern w:val="24"/>
        </w:rPr>
        <w:t xml:space="preserve"> RT at PDP Time 2 (M = 449.43 ms, SD = 112.11 ms; p = 0.083). Analyses of RT variability also revealed a significant Group x Time interaction [F(3,111) = 3.322, p = 0.022,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082]. RT variability for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remained consistent across all PDP Times (M = 97.93 ms, SD = 67.90 ms; all p &gt; 0.181), but the </w:t>
      </w:r>
      <w:r w:rsidR="00C65FC5" w:rsidRPr="00B90F84">
        <w:t xml:space="preserve">Instructed </w:t>
      </w:r>
      <w:r w:rsidRPr="00B90F84">
        <w:rPr>
          <w:rFonts w:eastAsia="+mn-ea"/>
          <w:kern w:val="24"/>
        </w:rPr>
        <w:t xml:space="preserve">group showed greater RT variability at PDP Times 3 and 4 on Day 2 of testing (M = 111.67 ms, SD = 60.39 ms) compared to PDP Time 1 (M = 71.75 ms, SD = 34.68 ms; both p &lt; 0.022). In addition, the </w:t>
      </w:r>
      <w:r w:rsidR="00C65FC5" w:rsidRPr="00B90F84">
        <w:t xml:space="preserve">Instructed </w:t>
      </w:r>
      <w:r w:rsidRPr="00B90F84">
        <w:rPr>
          <w:rFonts w:eastAsia="+mn-ea"/>
          <w:kern w:val="24"/>
        </w:rPr>
        <w:t>group demonstrated greater RT variability than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group at PDP Time 3 (p = 0.038).</w:t>
      </w:r>
    </w:p>
    <w:p w14:paraId="771A8ACA" w14:textId="1412B964" w:rsidR="00BE438F" w:rsidRPr="00B90F84" w:rsidRDefault="00BE438F" w:rsidP="00483019">
      <w:pPr>
        <w:spacing w:line="480" w:lineRule="auto"/>
        <w:ind w:firstLine="720"/>
        <w:contextualSpacing/>
        <w:rPr>
          <w:rFonts w:eastAsia="+mn-ea"/>
          <w:kern w:val="24"/>
        </w:rPr>
      </w:pPr>
      <w:r w:rsidRPr="00B90F84">
        <w:rPr>
          <w:rFonts w:eastAsia="+mn-ea"/>
          <w:kern w:val="24"/>
        </w:rPr>
        <w:lastRenderedPageBreak/>
        <w:t>MT was on average 943.39 ms during exclusion trials. MT did not significantly differ across Group or Time, but ANOVA revealed a main effect of Hand [F(1,56) = 9.853, p = 0.003,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150], such that reaches with the trained (left) hand (M = 958.34 ms, SD = 262.81 ms) had a </w:t>
      </w:r>
      <w:r w:rsidR="004A500F" w:rsidRPr="00B90F84">
        <w:rPr>
          <w:rFonts w:eastAsia="+mn-ea"/>
          <w:kern w:val="24"/>
        </w:rPr>
        <w:t>longer</w:t>
      </w:r>
      <w:r w:rsidRPr="00B90F84">
        <w:rPr>
          <w:rFonts w:eastAsia="+mn-ea"/>
          <w:kern w:val="24"/>
        </w:rPr>
        <w:t xml:space="preserve"> MT than reaches with the untrained (right) hand (M = 928.45 ms, SD = 263.09 ms). With respect to analysis of MT variability during exclusion PDP trials, ANOVA revealed a Group x Time x Hand interaction [F(6,168) = 2.471, p = 0.026,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081] and post hoc analyses indicated that the </w:t>
      </w:r>
      <w:r w:rsidR="00C65FC5" w:rsidRPr="00B90F84">
        <w:t xml:space="preserve">Instructed </w:t>
      </w:r>
      <w:r w:rsidRPr="00B90F84">
        <w:rPr>
          <w:rFonts w:eastAsia="+mn-ea"/>
          <w:kern w:val="24"/>
        </w:rPr>
        <w:t>group showed greater MT variability when reaching with the left hand during PDP Trials at Time 2 compared to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and Control groups (both p &lt; 0.047). In contrast, no other differences were found between the groups at any other time when using the left hand (all p &gt; 0.912).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group also showed greater MT variability when reaching with the right hand during PDP Times 1 and 2 compared to the Control group (both p &lt; 0.029), but the groups showed similar MT variability at all other PDP Times (all p &gt; 0.133).</w:t>
      </w:r>
    </w:p>
    <w:p w14:paraId="504B6FE7" w14:textId="1BD73634" w:rsidR="00BE438F" w:rsidRPr="00B90F84" w:rsidRDefault="00BE438F" w:rsidP="00483019">
      <w:pPr>
        <w:spacing w:line="480" w:lineRule="auto"/>
        <w:ind w:firstLine="720"/>
        <w:rPr>
          <w:rFonts w:eastAsia="+mn-ea"/>
          <w:kern w:val="24"/>
        </w:rPr>
      </w:pPr>
      <w:r w:rsidRPr="00B90F84">
        <w:rPr>
          <w:rFonts w:eastAsia="+mn-ea"/>
          <w:kern w:val="24"/>
        </w:rPr>
        <w:t>MT for inclusion trials was longer</w:t>
      </w:r>
      <w:r w:rsidR="00F4597E" w:rsidRPr="00B90F84">
        <w:rPr>
          <w:rFonts w:eastAsia="+mn-ea"/>
          <w:kern w:val="24"/>
        </w:rPr>
        <w:t xml:space="preserve"> than exclusion trials</w:t>
      </w:r>
      <w:r w:rsidRPr="00B90F84">
        <w:rPr>
          <w:rFonts w:eastAsia="+mn-ea"/>
          <w:kern w:val="24"/>
        </w:rPr>
        <w:t>, such that is was 1019.30 ms on average across all Groups</w:t>
      </w:r>
      <w:r w:rsidR="00A47C58" w:rsidRPr="00B90F84">
        <w:rPr>
          <w:rFonts w:eastAsia="+mn-ea"/>
          <w:kern w:val="24"/>
        </w:rPr>
        <w:t>, Hands and Time. As expected, t</w:t>
      </w:r>
      <w:r w:rsidRPr="00B90F84">
        <w:rPr>
          <w:rFonts w:eastAsia="+mn-ea"/>
          <w:kern w:val="24"/>
        </w:rPr>
        <w:t xml:space="preserve">-tests revealed that MT for both hands for the </w:t>
      </w:r>
      <w:r w:rsidR="00C65FC5" w:rsidRPr="00B90F84">
        <w:t xml:space="preserve">Instructed </w:t>
      </w:r>
      <w:r w:rsidRPr="00B90F84">
        <w:rPr>
          <w:rFonts w:eastAsia="+mn-ea"/>
          <w:kern w:val="24"/>
        </w:rPr>
        <w:t>and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s was </w:t>
      </w:r>
      <w:r w:rsidR="004A500F" w:rsidRPr="00B90F84">
        <w:rPr>
          <w:rFonts w:eastAsia="+mn-ea"/>
          <w:kern w:val="24"/>
        </w:rPr>
        <w:t>longer</w:t>
      </w:r>
      <w:r w:rsidRPr="00B90F84">
        <w:rPr>
          <w:rFonts w:eastAsia="+mn-ea"/>
          <w:kern w:val="24"/>
        </w:rPr>
        <w:t xml:space="preserve"> in the inclusion PDP trials compared to exclusion PDP trials (all p &lt; 0.018). Compared to exclusion trials, ANOVA revealed no significant changes in MT during inclusion trials across Group, Hand or Time (all p &gt; 0.085). MT variability during inclusion trials was on average 152.32 ms, which also did not differ significantly across Group, Hand or Time (all p &gt; 0.057). </w:t>
      </w:r>
    </w:p>
    <w:p w14:paraId="7910C8F5" w14:textId="6CB07BE3" w:rsidR="00BE438F" w:rsidRPr="00B90F84" w:rsidRDefault="00BE438F" w:rsidP="00483019">
      <w:pPr>
        <w:spacing w:line="480" w:lineRule="auto"/>
        <w:ind w:firstLine="720"/>
        <w:rPr>
          <w:rFonts w:eastAsia="+mn-ea"/>
          <w:kern w:val="24"/>
        </w:rPr>
      </w:pPr>
      <w:r w:rsidRPr="00B90F84">
        <w:rPr>
          <w:rFonts w:eastAsia="+mn-ea"/>
          <w:kern w:val="24"/>
        </w:rPr>
        <w:t xml:space="preserve">Together, these RT and MT results indicate that, in general, </w:t>
      </w:r>
      <w:r w:rsidR="00E00425" w:rsidRPr="00B90F84">
        <w:rPr>
          <w:rFonts w:eastAsia="+mn-ea"/>
          <w:kern w:val="24"/>
        </w:rPr>
        <w:t>all groups performed with</w:t>
      </w:r>
      <w:r w:rsidRPr="00B90F84">
        <w:rPr>
          <w:rFonts w:eastAsia="+mn-ea"/>
          <w:kern w:val="24"/>
        </w:rPr>
        <w:t xml:space="preserve"> similar RT and MT on exclusion trials. Participants in the </w:t>
      </w:r>
      <w:r w:rsidR="00C65FC5" w:rsidRPr="00B90F84">
        <w:t xml:space="preserve">Instructed </w:t>
      </w:r>
      <w:r w:rsidRPr="00B90F84">
        <w:rPr>
          <w:rFonts w:eastAsia="+mn-ea"/>
          <w:kern w:val="24"/>
        </w:rPr>
        <w:t>and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s then increased their preparation time (i.e., RT) and the time it took to execute a movement (i.e., </w:t>
      </w:r>
      <w:r w:rsidRPr="00B90F84">
        <w:rPr>
          <w:rFonts w:eastAsia="+mn-ea"/>
          <w:kern w:val="24"/>
        </w:rPr>
        <w:lastRenderedPageBreak/>
        <w:t xml:space="preserve">MT) when reaching with both hands on inclusion trials compared to exclusion trials. Furthermore, participants in the </w:t>
      </w:r>
      <w:r w:rsidR="00C65FC5" w:rsidRPr="00B90F84">
        <w:t xml:space="preserve">Instructed </w:t>
      </w:r>
      <w:r w:rsidRPr="00B90F84">
        <w:rPr>
          <w:rFonts w:eastAsia="+mn-ea"/>
          <w:kern w:val="24"/>
        </w:rPr>
        <w:t>group increased their preparation time even more on inclusion trials compared to participants in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after training with a rotated cursor.  </w:t>
      </w:r>
    </w:p>
    <w:p w14:paraId="426BB93E" w14:textId="68574C43" w:rsidR="00EA280F" w:rsidRPr="00B90F84" w:rsidRDefault="00EA280F" w:rsidP="00483019">
      <w:pPr>
        <w:spacing w:line="480" w:lineRule="auto"/>
        <w:contextualSpacing/>
        <w:rPr>
          <w:b/>
          <w:sz w:val="28"/>
          <w:szCs w:val="28"/>
          <w:lang w:val="en-US"/>
        </w:rPr>
      </w:pPr>
      <w:r w:rsidRPr="00B90F84">
        <w:rPr>
          <w:b/>
          <w:sz w:val="28"/>
          <w:szCs w:val="28"/>
          <w:lang w:val="en-US"/>
        </w:rPr>
        <w:t>Reaching Errors</w:t>
      </w:r>
    </w:p>
    <w:p w14:paraId="278DD1D1" w14:textId="357BE2A6" w:rsidR="00EA280F" w:rsidRPr="00B90F84" w:rsidRDefault="00EA280F" w:rsidP="00483019">
      <w:pPr>
        <w:spacing w:line="480" w:lineRule="auto"/>
        <w:contextualSpacing/>
        <w:rPr>
          <w:b/>
          <w:sz w:val="28"/>
          <w:szCs w:val="28"/>
          <w:lang w:val="en-US"/>
        </w:rPr>
      </w:pPr>
      <w:r w:rsidRPr="00B90F84">
        <w:rPr>
          <w:b/>
          <w:sz w:val="28"/>
          <w:szCs w:val="28"/>
          <w:lang w:val="en-US"/>
        </w:rPr>
        <w:t>Errors during Inclusion and Exclusion Trials</w:t>
      </w:r>
    </w:p>
    <w:p w14:paraId="6CB2CBE6" w14:textId="77777777" w:rsidR="00483019" w:rsidRPr="00B90F84" w:rsidRDefault="00483019" w:rsidP="00483019">
      <w:pPr>
        <w:spacing w:line="480" w:lineRule="auto"/>
        <w:contextualSpacing/>
        <w:rPr>
          <w:b/>
          <w:sz w:val="28"/>
          <w:szCs w:val="28"/>
          <w:lang w:val="en-US"/>
        </w:rPr>
      </w:pPr>
    </w:p>
    <w:p w14:paraId="1E40448B" w14:textId="39C2FE80" w:rsidR="00C26FD2" w:rsidRPr="00B90F84" w:rsidRDefault="00483019" w:rsidP="00483019">
      <w:pPr>
        <w:pStyle w:val="Heading5"/>
        <w:spacing w:line="480" w:lineRule="auto"/>
        <w:rPr>
          <w:rFonts w:ascii="Times New Roman" w:hAnsi="Times New Roman" w:cs="Times New Roman"/>
          <w:color w:val="auto"/>
          <w:sz w:val="24"/>
          <w:szCs w:val="24"/>
        </w:rPr>
      </w:pPr>
      <w:r w:rsidRPr="00B90F84">
        <w:rPr>
          <w:rFonts w:ascii="Times New Roman" w:hAnsi="Times New Roman" w:cs="Times New Roman"/>
          <w:b/>
          <w:color w:val="auto"/>
          <w:sz w:val="24"/>
          <w:szCs w:val="24"/>
        </w:rPr>
        <w:t xml:space="preserve">S1 Fig. </w:t>
      </w:r>
      <w:r w:rsidR="00FE4F9D" w:rsidRPr="00B90F84">
        <w:rPr>
          <w:rFonts w:ascii="Times New Roman" w:hAnsi="Times New Roman" w:cs="Times New Roman"/>
          <w:b/>
          <w:color w:val="auto"/>
          <w:sz w:val="24"/>
          <w:szCs w:val="24"/>
        </w:rPr>
        <w:t>Reaching Errors during PDP trials</w:t>
      </w:r>
      <w:r w:rsidRPr="00B90F84">
        <w:rPr>
          <w:rFonts w:ascii="Times New Roman" w:hAnsi="Times New Roman" w:cs="Times New Roman"/>
          <w:b/>
          <w:color w:val="auto"/>
          <w:sz w:val="24"/>
          <w:szCs w:val="24"/>
        </w:rPr>
        <w:t xml:space="preserve">. </w:t>
      </w:r>
      <w:r w:rsidR="00FE4F9D" w:rsidRPr="00B90F84">
        <w:rPr>
          <w:rFonts w:ascii="Times New Roman" w:hAnsi="Times New Roman" w:cs="Times New Roman"/>
          <w:color w:val="auto"/>
          <w:sz w:val="24"/>
          <w:szCs w:val="24"/>
        </w:rPr>
        <w:t xml:space="preserve">(A-B): </w:t>
      </w:r>
      <w:r w:rsidR="00251181" w:rsidRPr="00B90F84">
        <w:rPr>
          <w:rFonts w:ascii="Times New Roman" w:hAnsi="Times New Roman" w:cs="Times New Roman"/>
          <w:color w:val="auto"/>
          <w:sz w:val="24"/>
          <w:szCs w:val="24"/>
        </w:rPr>
        <w:t xml:space="preserve">Reaching errors on Inclusion Trials </w:t>
      </w:r>
      <w:r w:rsidR="00940CC1" w:rsidRPr="00B90F84">
        <w:rPr>
          <w:rFonts w:ascii="Times New Roman" w:hAnsi="Times New Roman" w:cs="Times New Roman"/>
          <w:color w:val="auto"/>
          <w:sz w:val="24"/>
          <w:szCs w:val="24"/>
        </w:rPr>
        <w:t xml:space="preserve">(Explicit + Implicit </w:t>
      </w:r>
      <w:r w:rsidR="004A4038" w:rsidRPr="00B90F84">
        <w:rPr>
          <w:rFonts w:ascii="Times New Roman" w:hAnsi="Times New Roman" w:cs="Times New Roman"/>
          <w:color w:val="auto"/>
          <w:sz w:val="24"/>
          <w:szCs w:val="24"/>
        </w:rPr>
        <w:t>Indices</w:t>
      </w:r>
      <w:r w:rsidR="00940CC1" w:rsidRPr="00B90F84">
        <w:rPr>
          <w:rFonts w:ascii="Times New Roman" w:hAnsi="Times New Roman" w:cs="Times New Roman"/>
          <w:color w:val="auto"/>
          <w:sz w:val="24"/>
          <w:szCs w:val="24"/>
        </w:rPr>
        <w:t xml:space="preserve">) </w:t>
      </w:r>
      <w:r w:rsidR="00FE4F9D" w:rsidRPr="00B90F84">
        <w:rPr>
          <w:rFonts w:ascii="Times New Roman" w:hAnsi="Times New Roman" w:cs="Times New Roman"/>
          <w:color w:val="auto"/>
          <w:sz w:val="24"/>
          <w:szCs w:val="24"/>
        </w:rPr>
        <w:t xml:space="preserve">achieved in the left (A) and right (B) hands at PDP Time </w:t>
      </w:r>
      <w:r w:rsidR="00251181" w:rsidRPr="00B90F84">
        <w:rPr>
          <w:rFonts w:ascii="Times New Roman" w:hAnsi="Times New Roman" w:cs="Times New Roman"/>
          <w:color w:val="auto"/>
          <w:sz w:val="24"/>
          <w:szCs w:val="24"/>
        </w:rPr>
        <w:t xml:space="preserve">1, PDP Time </w:t>
      </w:r>
      <w:r w:rsidR="00FE4F9D" w:rsidRPr="00B90F84">
        <w:rPr>
          <w:rFonts w:ascii="Times New Roman" w:hAnsi="Times New Roman" w:cs="Times New Roman"/>
          <w:color w:val="auto"/>
          <w:sz w:val="24"/>
          <w:szCs w:val="24"/>
        </w:rPr>
        <w:t xml:space="preserve">2, PDP </w:t>
      </w:r>
      <w:r w:rsidR="00251181" w:rsidRPr="00B90F84">
        <w:rPr>
          <w:rFonts w:ascii="Times New Roman" w:hAnsi="Times New Roman" w:cs="Times New Roman"/>
          <w:color w:val="auto"/>
          <w:sz w:val="24"/>
          <w:szCs w:val="24"/>
        </w:rPr>
        <w:t>Time 3, and PDP Time 4</w:t>
      </w:r>
      <w:r w:rsidR="00FE4F9D" w:rsidRPr="00B90F84">
        <w:rPr>
          <w:rFonts w:ascii="Times New Roman" w:hAnsi="Times New Roman" w:cs="Times New Roman"/>
          <w:color w:val="auto"/>
          <w:sz w:val="24"/>
          <w:szCs w:val="24"/>
        </w:rPr>
        <w:t xml:space="preserve">. Black and grey bars represent the magnitude of </w:t>
      </w:r>
      <w:r w:rsidR="002B25DF" w:rsidRPr="00B90F84">
        <w:rPr>
          <w:rFonts w:ascii="Times New Roman" w:hAnsi="Times New Roman" w:cs="Times New Roman"/>
          <w:color w:val="auto"/>
          <w:sz w:val="24"/>
          <w:szCs w:val="24"/>
        </w:rPr>
        <w:t>E</w:t>
      </w:r>
      <w:r w:rsidR="00FE4F9D" w:rsidRPr="00B90F84">
        <w:rPr>
          <w:rFonts w:ascii="Times New Roman" w:hAnsi="Times New Roman" w:cs="Times New Roman"/>
          <w:color w:val="auto"/>
          <w:sz w:val="24"/>
          <w:szCs w:val="24"/>
        </w:rPr>
        <w:t xml:space="preserve">xplicit </w:t>
      </w:r>
      <w:r w:rsidR="00940CC1" w:rsidRPr="00B90F84">
        <w:rPr>
          <w:rFonts w:ascii="Times New Roman" w:hAnsi="Times New Roman" w:cs="Times New Roman"/>
          <w:color w:val="auto"/>
          <w:sz w:val="24"/>
          <w:szCs w:val="24"/>
        </w:rPr>
        <w:t xml:space="preserve">+ </w:t>
      </w:r>
      <w:r w:rsidR="002B25DF" w:rsidRPr="00B90F84">
        <w:rPr>
          <w:rFonts w:ascii="Times New Roman" w:hAnsi="Times New Roman" w:cs="Times New Roman"/>
          <w:color w:val="auto"/>
          <w:sz w:val="24"/>
          <w:szCs w:val="24"/>
        </w:rPr>
        <w:t>I</w:t>
      </w:r>
      <w:r w:rsidR="00940CC1" w:rsidRPr="00B90F84">
        <w:rPr>
          <w:rFonts w:ascii="Times New Roman" w:hAnsi="Times New Roman" w:cs="Times New Roman"/>
          <w:color w:val="auto"/>
          <w:sz w:val="24"/>
          <w:szCs w:val="24"/>
        </w:rPr>
        <w:t xml:space="preserve">mplicit </w:t>
      </w:r>
      <w:r w:rsidR="004A4038" w:rsidRPr="00B90F84">
        <w:rPr>
          <w:rFonts w:ascii="Times New Roman" w:hAnsi="Times New Roman" w:cs="Times New Roman"/>
          <w:color w:val="auto"/>
          <w:sz w:val="24"/>
          <w:szCs w:val="24"/>
        </w:rPr>
        <w:t>Indices</w:t>
      </w:r>
      <w:r w:rsidR="00FE4F9D" w:rsidRPr="00B90F84">
        <w:rPr>
          <w:rFonts w:ascii="Times New Roman" w:hAnsi="Times New Roman" w:cs="Times New Roman"/>
          <w:color w:val="auto"/>
          <w:sz w:val="24"/>
          <w:szCs w:val="24"/>
        </w:rPr>
        <w:t xml:space="preserve"> for the </w:t>
      </w:r>
      <w:r w:rsidR="00C65FC5" w:rsidRPr="00B90F84">
        <w:rPr>
          <w:rFonts w:ascii="Times New Roman" w:hAnsi="Times New Roman" w:cs="Times New Roman"/>
          <w:color w:val="auto"/>
          <w:sz w:val="24"/>
          <w:szCs w:val="24"/>
        </w:rPr>
        <w:t xml:space="preserve">Instructed </w:t>
      </w:r>
      <w:r w:rsidR="00FE4F9D" w:rsidRPr="00B90F84">
        <w:rPr>
          <w:rFonts w:ascii="Times New Roman" w:hAnsi="Times New Roman" w:cs="Times New Roman"/>
          <w:color w:val="auto"/>
          <w:sz w:val="24"/>
          <w:szCs w:val="24"/>
        </w:rPr>
        <w:t>and No</w:t>
      </w:r>
      <w:r w:rsidR="00C65FC5" w:rsidRPr="00B90F84">
        <w:rPr>
          <w:rFonts w:ascii="Times New Roman" w:hAnsi="Times New Roman" w:cs="Times New Roman"/>
          <w:color w:val="auto"/>
          <w:sz w:val="24"/>
          <w:szCs w:val="24"/>
        </w:rPr>
        <w:t>n</w:t>
      </w:r>
      <w:r w:rsidR="00FE4F9D" w:rsidRPr="00B90F84">
        <w:rPr>
          <w:rFonts w:ascii="Times New Roman" w:hAnsi="Times New Roman" w:cs="Times New Roman"/>
          <w:color w:val="auto"/>
          <w:sz w:val="24"/>
          <w:szCs w:val="24"/>
        </w:rPr>
        <w:t>-</w:t>
      </w:r>
      <w:r w:rsidR="00C65FC5" w:rsidRPr="00B90F84">
        <w:rPr>
          <w:rFonts w:ascii="Times New Roman" w:hAnsi="Times New Roman" w:cs="Times New Roman"/>
          <w:color w:val="auto"/>
          <w:sz w:val="24"/>
          <w:szCs w:val="24"/>
        </w:rPr>
        <w:t xml:space="preserve">Instructed </w:t>
      </w:r>
      <w:r w:rsidR="00FE4F9D" w:rsidRPr="00B90F84">
        <w:rPr>
          <w:rFonts w:ascii="Times New Roman" w:hAnsi="Times New Roman" w:cs="Times New Roman"/>
          <w:color w:val="auto"/>
          <w:sz w:val="24"/>
          <w:szCs w:val="24"/>
        </w:rPr>
        <w:t xml:space="preserve">groups, respectively. (C-D): </w:t>
      </w:r>
      <w:r w:rsidR="00940CC1" w:rsidRPr="00B90F84">
        <w:rPr>
          <w:rFonts w:ascii="Times New Roman" w:hAnsi="Times New Roman" w:cs="Times New Roman"/>
          <w:color w:val="auto"/>
          <w:sz w:val="24"/>
          <w:szCs w:val="24"/>
        </w:rPr>
        <w:t xml:space="preserve">Reaching errors on Exclusion Trials (Implicit </w:t>
      </w:r>
      <w:r w:rsidR="004A4038" w:rsidRPr="00B90F84">
        <w:rPr>
          <w:rFonts w:ascii="Times New Roman" w:hAnsi="Times New Roman" w:cs="Times New Roman"/>
          <w:color w:val="auto"/>
          <w:sz w:val="24"/>
          <w:szCs w:val="24"/>
        </w:rPr>
        <w:t>Indices</w:t>
      </w:r>
      <w:r w:rsidR="00940CC1" w:rsidRPr="00B90F84">
        <w:rPr>
          <w:rFonts w:ascii="Times New Roman" w:hAnsi="Times New Roman" w:cs="Times New Roman"/>
          <w:color w:val="auto"/>
          <w:sz w:val="24"/>
          <w:szCs w:val="24"/>
        </w:rPr>
        <w:t>)</w:t>
      </w:r>
      <w:r w:rsidR="00FE4F9D" w:rsidRPr="00B90F84">
        <w:rPr>
          <w:rFonts w:ascii="Times New Roman" w:hAnsi="Times New Roman" w:cs="Times New Roman"/>
          <w:color w:val="auto"/>
          <w:sz w:val="24"/>
          <w:szCs w:val="24"/>
        </w:rPr>
        <w:t xml:space="preserve"> achieved in the left (C) and right (D) hands at PDP Time </w:t>
      </w:r>
      <w:r w:rsidR="00940CC1" w:rsidRPr="00B90F84">
        <w:rPr>
          <w:rFonts w:ascii="Times New Roman" w:hAnsi="Times New Roman" w:cs="Times New Roman"/>
          <w:color w:val="auto"/>
          <w:sz w:val="24"/>
          <w:szCs w:val="24"/>
        </w:rPr>
        <w:t xml:space="preserve">1, PDP Time </w:t>
      </w:r>
      <w:r w:rsidR="00FE4F9D" w:rsidRPr="00B90F84">
        <w:rPr>
          <w:rFonts w:ascii="Times New Roman" w:hAnsi="Times New Roman" w:cs="Times New Roman"/>
          <w:color w:val="auto"/>
          <w:sz w:val="24"/>
          <w:szCs w:val="24"/>
        </w:rPr>
        <w:t xml:space="preserve">2, PDP Time 3, and PDP Time 4. Black, grey, and white bars represent the magnitude of </w:t>
      </w:r>
      <w:r w:rsidR="002B25DF" w:rsidRPr="00B90F84">
        <w:rPr>
          <w:rFonts w:ascii="Times New Roman" w:hAnsi="Times New Roman" w:cs="Times New Roman"/>
          <w:color w:val="auto"/>
          <w:sz w:val="24"/>
          <w:szCs w:val="24"/>
        </w:rPr>
        <w:t>I</w:t>
      </w:r>
      <w:r w:rsidR="00FE4F9D" w:rsidRPr="00B90F84">
        <w:rPr>
          <w:rFonts w:ascii="Times New Roman" w:hAnsi="Times New Roman" w:cs="Times New Roman"/>
          <w:color w:val="auto"/>
          <w:sz w:val="24"/>
          <w:szCs w:val="24"/>
        </w:rPr>
        <w:t xml:space="preserve">mplicit </w:t>
      </w:r>
      <w:r w:rsidR="004A4038" w:rsidRPr="00B90F84">
        <w:rPr>
          <w:rFonts w:ascii="Times New Roman" w:hAnsi="Times New Roman" w:cs="Times New Roman"/>
          <w:color w:val="auto"/>
          <w:sz w:val="24"/>
          <w:szCs w:val="24"/>
        </w:rPr>
        <w:t>Indices</w:t>
      </w:r>
      <w:r w:rsidR="00FE4F9D" w:rsidRPr="00B90F84">
        <w:rPr>
          <w:rFonts w:ascii="Times New Roman" w:hAnsi="Times New Roman" w:cs="Times New Roman"/>
          <w:color w:val="auto"/>
          <w:sz w:val="24"/>
          <w:szCs w:val="24"/>
        </w:rPr>
        <w:t xml:space="preserve"> for the </w:t>
      </w:r>
      <w:r w:rsidR="00C65FC5" w:rsidRPr="00B90F84">
        <w:rPr>
          <w:rFonts w:ascii="Times New Roman" w:hAnsi="Times New Roman" w:cs="Times New Roman"/>
          <w:color w:val="auto"/>
          <w:sz w:val="24"/>
          <w:szCs w:val="24"/>
        </w:rPr>
        <w:t>Instructed</w:t>
      </w:r>
      <w:r w:rsidR="00FE4F9D" w:rsidRPr="00B90F84">
        <w:rPr>
          <w:rFonts w:ascii="Times New Roman" w:hAnsi="Times New Roman" w:cs="Times New Roman"/>
          <w:color w:val="auto"/>
          <w:sz w:val="24"/>
          <w:szCs w:val="24"/>
        </w:rPr>
        <w:t>, No</w:t>
      </w:r>
      <w:r w:rsidR="00C65FC5" w:rsidRPr="00B90F84">
        <w:rPr>
          <w:rFonts w:ascii="Times New Roman" w:hAnsi="Times New Roman" w:cs="Times New Roman"/>
          <w:color w:val="auto"/>
          <w:sz w:val="24"/>
          <w:szCs w:val="24"/>
        </w:rPr>
        <w:t>n</w:t>
      </w:r>
      <w:r w:rsidR="00FE4F9D" w:rsidRPr="00B90F84">
        <w:rPr>
          <w:rFonts w:ascii="Times New Roman" w:hAnsi="Times New Roman" w:cs="Times New Roman"/>
          <w:color w:val="auto"/>
          <w:sz w:val="24"/>
          <w:szCs w:val="24"/>
        </w:rPr>
        <w:t>-</w:t>
      </w:r>
      <w:r w:rsidR="00C65FC5" w:rsidRPr="00B90F84">
        <w:rPr>
          <w:rFonts w:ascii="Times New Roman" w:hAnsi="Times New Roman" w:cs="Times New Roman"/>
          <w:color w:val="auto"/>
          <w:sz w:val="24"/>
          <w:szCs w:val="24"/>
        </w:rPr>
        <w:t>Instructed</w:t>
      </w:r>
      <w:r w:rsidR="00FE4F9D" w:rsidRPr="00B90F84">
        <w:rPr>
          <w:rFonts w:ascii="Times New Roman" w:hAnsi="Times New Roman" w:cs="Times New Roman"/>
          <w:color w:val="auto"/>
          <w:sz w:val="24"/>
          <w:szCs w:val="24"/>
        </w:rPr>
        <w:t xml:space="preserve">, and Control groups, respectively. </w:t>
      </w:r>
      <w:r w:rsidR="00940CC1" w:rsidRPr="00B90F84">
        <w:rPr>
          <w:rFonts w:ascii="Times New Roman" w:hAnsi="Times New Roman" w:cs="Times New Roman"/>
          <w:color w:val="auto"/>
          <w:sz w:val="24"/>
          <w:szCs w:val="24"/>
        </w:rPr>
        <w:t xml:space="preserve">(E-F): Explicit </w:t>
      </w:r>
      <w:r w:rsidR="004A4038" w:rsidRPr="00B90F84">
        <w:rPr>
          <w:rFonts w:ascii="Times New Roman" w:hAnsi="Times New Roman" w:cs="Times New Roman"/>
          <w:color w:val="auto"/>
          <w:sz w:val="24"/>
          <w:szCs w:val="24"/>
        </w:rPr>
        <w:t>Indices</w:t>
      </w:r>
      <w:r w:rsidR="00940CC1" w:rsidRPr="00B90F84">
        <w:rPr>
          <w:rFonts w:ascii="Times New Roman" w:hAnsi="Times New Roman" w:cs="Times New Roman"/>
          <w:color w:val="auto"/>
          <w:sz w:val="24"/>
          <w:szCs w:val="24"/>
        </w:rPr>
        <w:t xml:space="preserve"> (Errors on Inclusion Trials – Errors on Exclusion Trials) achieved in the left (E) and right (R) hands at PDP Time 1, PDP Time 2, PDP Time 3, and PDP Time 4. Black and grey bars represent the magnitude of </w:t>
      </w:r>
      <w:r w:rsidR="002B25DF" w:rsidRPr="00B90F84">
        <w:rPr>
          <w:rFonts w:ascii="Times New Roman" w:hAnsi="Times New Roman" w:cs="Times New Roman"/>
          <w:color w:val="auto"/>
          <w:sz w:val="24"/>
          <w:szCs w:val="24"/>
        </w:rPr>
        <w:t>E</w:t>
      </w:r>
      <w:r w:rsidR="00940CC1" w:rsidRPr="00B90F84">
        <w:rPr>
          <w:rFonts w:ascii="Times New Roman" w:hAnsi="Times New Roman" w:cs="Times New Roman"/>
          <w:color w:val="auto"/>
          <w:sz w:val="24"/>
          <w:szCs w:val="24"/>
        </w:rPr>
        <w:t xml:space="preserve">xplicit </w:t>
      </w:r>
      <w:r w:rsidR="004A4038" w:rsidRPr="00B90F84">
        <w:rPr>
          <w:rFonts w:ascii="Times New Roman" w:hAnsi="Times New Roman" w:cs="Times New Roman"/>
          <w:color w:val="auto"/>
          <w:sz w:val="24"/>
          <w:szCs w:val="24"/>
        </w:rPr>
        <w:t>Indices</w:t>
      </w:r>
      <w:r w:rsidR="00940CC1" w:rsidRPr="00B90F84">
        <w:rPr>
          <w:rFonts w:ascii="Times New Roman" w:hAnsi="Times New Roman" w:cs="Times New Roman"/>
          <w:color w:val="auto"/>
          <w:sz w:val="24"/>
          <w:szCs w:val="24"/>
        </w:rPr>
        <w:t xml:space="preserve"> for the </w:t>
      </w:r>
      <w:r w:rsidR="00C65FC5" w:rsidRPr="00B90F84">
        <w:rPr>
          <w:rFonts w:ascii="Times New Roman" w:hAnsi="Times New Roman" w:cs="Times New Roman"/>
          <w:color w:val="auto"/>
          <w:sz w:val="24"/>
          <w:szCs w:val="24"/>
        </w:rPr>
        <w:t xml:space="preserve">Instructed </w:t>
      </w:r>
      <w:r w:rsidR="00940CC1" w:rsidRPr="00B90F84">
        <w:rPr>
          <w:rFonts w:ascii="Times New Roman" w:hAnsi="Times New Roman" w:cs="Times New Roman"/>
          <w:color w:val="auto"/>
          <w:sz w:val="24"/>
          <w:szCs w:val="24"/>
        </w:rPr>
        <w:t>and No</w:t>
      </w:r>
      <w:r w:rsidR="00C65FC5" w:rsidRPr="00B90F84">
        <w:rPr>
          <w:rFonts w:ascii="Times New Roman" w:hAnsi="Times New Roman" w:cs="Times New Roman"/>
          <w:color w:val="auto"/>
          <w:sz w:val="24"/>
          <w:szCs w:val="24"/>
        </w:rPr>
        <w:t>n</w:t>
      </w:r>
      <w:r w:rsidR="00940CC1" w:rsidRPr="00B90F84">
        <w:rPr>
          <w:rFonts w:ascii="Times New Roman" w:hAnsi="Times New Roman" w:cs="Times New Roman"/>
          <w:color w:val="auto"/>
          <w:sz w:val="24"/>
          <w:szCs w:val="24"/>
        </w:rPr>
        <w:t>-</w:t>
      </w:r>
      <w:r w:rsidR="00C65FC5" w:rsidRPr="00B90F84">
        <w:rPr>
          <w:rFonts w:ascii="Times New Roman" w:hAnsi="Times New Roman" w:cs="Times New Roman"/>
          <w:color w:val="auto"/>
          <w:sz w:val="24"/>
          <w:szCs w:val="24"/>
        </w:rPr>
        <w:t xml:space="preserve">Instructed </w:t>
      </w:r>
      <w:r w:rsidR="00940CC1" w:rsidRPr="00B90F84">
        <w:rPr>
          <w:rFonts w:ascii="Times New Roman" w:hAnsi="Times New Roman" w:cs="Times New Roman"/>
          <w:color w:val="auto"/>
          <w:sz w:val="24"/>
          <w:szCs w:val="24"/>
        </w:rPr>
        <w:t xml:space="preserve">groups, respectively. Positive values reflect reaching errors to the left of the target. </w:t>
      </w:r>
      <w:r w:rsidR="00FE4F9D" w:rsidRPr="00B90F84">
        <w:rPr>
          <w:rFonts w:ascii="Times New Roman" w:hAnsi="Times New Roman" w:cs="Times New Roman"/>
          <w:color w:val="auto"/>
          <w:sz w:val="24"/>
          <w:szCs w:val="24"/>
        </w:rPr>
        <w:t>Error bars reflect standard error of the mean.</w:t>
      </w:r>
    </w:p>
    <w:p w14:paraId="6EF02DA5" w14:textId="77777777" w:rsidR="00483019" w:rsidRPr="00B90F84" w:rsidRDefault="00483019" w:rsidP="00483019"/>
    <w:p w14:paraId="5CBA468B" w14:textId="45149A2E" w:rsidR="00E03E07" w:rsidRPr="00B90F84" w:rsidRDefault="00E03E07" w:rsidP="00483019">
      <w:pPr>
        <w:spacing w:line="480" w:lineRule="auto"/>
        <w:contextualSpacing/>
        <w:rPr>
          <w:b/>
          <w:sz w:val="28"/>
          <w:szCs w:val="28"/>
          <w:lang w:val="en-US"/>
        </w:rPr>
      </w:pPr>
      <w:r w:rsidRPr="00B90F84">
        <w:rPr>
          <w:b/>
          <w:sz w:val="28"/>
          <w:szCs w:val="28"/>
          <w:lang w:val="en-US"/>
        </w:rPr>
        <w:t>Explicit + Implicit Adaptation</w:t>
      </w:r>
    </w:p>
    <w:p w14:paraId="45DE4A86" w14:textId="72B56BDE" w:rsidR="008955EC" w:rsidRPr="00B90F84" w:rsidRDefault="00E03E07" w:rsidP="00483019">
      <w:pPr>
        <w:spacing w:line="480" w:lineRule="auto"/>
        <w:ind w:firstLine="720"/>
        <w:contextualSpacing/>
        <w:rPr>
          <w:lang w:val="en-US"/>
        </w:rPr>
      </w:pPr>
      <w:r w:rsidRPr="00B90F84">
        <w:rPr>
          <w:lang w:val="en-US"/>
        </w:rPr>
        <w:t xml:space="preserve">We compared </w:t>
      </w:r>
      <w:r w:rsidR="004A500F" w:rsidRPr="00B90F84">
        <w:rPr>
          <w:lang w:val="en-US"/>
        </w:rPr>
        <w:t xml:space="preserve">the </w:t>
      </w:r>
      <w:r w:rsidRPr="00B90F84">
        <w:rPr>
          <w:lang w:val="en-US"/>
        </w:rPr>
        <w:t xml:space="preserve">overall </w:t>
      </w:r>
      <w:r w:rsidR="00AC2105" w:rsidRPr="00B90F84">
        <w:rPr>
          <w:lang w:val="en-US"/>
        </w:rPr>
        <w:t xml:space="preserve">extent of </w:t>
      </w:r>
      <w:r w:rsidRPr="00B90F84">
        <w:rPr>
          <w:lang w:val="en-US"/>
        </w:rPr>
        <w:t xml:space="preserve">explicit + implicit adaptation </w:t>
      </w:r>
      <w:r w:rsidR="00531FC5" w:rsidRPr="00B90F84">
        <w:rPr>
          <w:lang w:val="en-US"/>
        </w:rPr>
        <w:t xml:space="preserve">in PDP trials </w:t>
      </w:r>
      <w:r w:rsidRPr="00B90F84">
        <w:rPr>
          <w:lang w:val="en-US"/>
        </w:rPr>
        <w:t xml:space="preserve">expressed as a percentage of reach adaptation observed in the corresponding reach training blocks between </w:t>
      </w:r>
      <w:r w:rsidRPr="00B90F84">
        <w:rPr>
          <w:lang w:val="en-US"/>
        </w:rPr>
        <w:lastRenderedPageBreak/>
        <w:t xml:space="preserve">the </w:t>
      </w:r>
      <w:r w:rsidR="00C65FC5" w:rsidRPr="00B90F84">
        <w:t xml:space="preserve">Instructed </w:t>
      </w:r>
      <w:r w:rsidRPr="00B90F84">
        <w:rPr>
          <w:lang w:val="en-US"/>
        </w:rPr>
        <w:t>and No</w:t>
      </w:r>
      <w:r w:rsidR="00C65FC5" w:rsidRPr="00B90F84">
        <w:rPr>
          <w:lang w:val="en-US"/>
        </w:rPr>
        <w:t>n</w:t>
      </w:r>
      <w:r w:rsidRPr="00B90F84">
        <w:rPr>
          <w:lang w:val="en-US"/>
        </w:rPr>
        <w:t>-</w:t>
      </w:r>
      <w:r w:rsidR="00C65FC5" w:rsidRPr="00B90F84">
        <w:t xml:space="preserve">Instructed </w:t>
      </w:r>
      <w:r w:rsidRPr="00B90F84">
        <w:rPr>
          <w:lang w:val="en-US"/>
        </w:rPr>
        <w:t xml:space="preserve">groups in a 2 Group x 2 Hand x 3 Time (PDP Time 2 (Day 1, Block 4) vs. PDP Time 3 (Day 2, Block 1) vs. PDP Time 4 (Day, Block 3)) mixed ANOVA, with RM on the last two factors. The data was log transformed to ensure a normal distribution. Explicit and implicit adaptation were defined in PDP Blocks 2, 3 and 4 by subtracting the EI or II at PDP Time 1, respectively. The extent of reach adaptation corresponding to PDP Blocks 2 and 3 was considered to be the mean PV angular error of the last 6 rotated reach training trials with the left hand on Day 1 (i.e., Block 3, Day 1) minus the mean PV angular error of the last 6 aligned reach training trials with the left hand on Day 1 (i.e., Block 1, Day 1), while the extent of reach adaptation corresponding to PDP Block 4 was considered to be the mean PV angular error of the last 6 rotated reach training trials with the right hand on Day 2 (i.e., Block 2, Day 2) minus the mean PV angular error at PDP Time 1 when reaching with the right hand (i.e., Block 2, Day 1). The Control group was excluded from these analyses as they did not perform inclusion trials. </w:t>
      </w:r>
    </w:p>
    <w:p w14:paraId="44AB913C" w14:textId="12E9677B" w:rsidR="00424644" w:rsidRPr="00B90F84" w:rsidRDefault="00531FC5" w:rsidP="00483019">
      <w:pPr>
        <w:spacing w:line="480" w:lineRule="auto"/>
        <w:ind w:firstLine="720"/>
        <w:contextualSpacing/>
        <w:rPr>
          <w:rFonts w:eastAsia="+mn-ea"/>
          <w:kern w:val="24"/>
        </w:rPr>
      </w:pPr>
      <w:r w:rsidRPr="00B90F84">
        <w:rPr>
          <w:rFonts w:eastAsia="+mn-ea"/>
          <w:kern w:val="24"/>
        </w:rPr>
        <w:t xml:space="preserve">The sums of explicit + </w:t>
      </w:r>
      <w:r w:rsidRPr="00B90F84">
        <w:t>implicit adaptation</w:t>
      </w:r>
      <w:r w:rsidRPr="00B90F84">
        <w:rPr>
          <w:rFonts w:eastAsia="+mn-ea"/>
          <w:kern w:val="24"/>
        </w:rPr>
        <w:t xml:space="preserve"> achieved during PDP trials as a percentage of reach adaptation are displayed below</w:t>
      </w:r>
      <w:r w:rsidR="003D2CBB" w:rsidRPr="00B90F84">
        <w:rPr>
          <w:rFonts w:eastAsia="+mn-ea"/>
          <w:kern w:val="24"/>
        </w:rPr>
        <w:t xml:space="preserve"> (Supplementary Figure 2)</w:t>
      </w:r>
      <w:r w:rsidRPr="00B90F84">
        <w:rPr>
          <w:rFonts w:eastAsia="+mn-ea"/>
          <w:kern w:val="24"/>
        </w:rPr>
        <w:t xml:space="preserve">, with </w:t>
      </w:r>
      <w:r w:rsidRPr="00B90F84">
        <w:t xml:space="preserve">implicit adaptation </w:t>
      </w:r>
      <w:r w:rsidRPr="00B90F84">
        <w:rPr>
          <w:rFonts w:eastAsia="+mn-ea"/>
          <w:kern w:val="24"/>
        </w:rPr>
        <w:t>in the Control group expressed as a percentage of reach adaptation included as well. A Group x Hand x Time interaction [F(2,60) = 7.526, p &lt; 0.001, η</w:t>
      </w:r>
      <w:r w:rsidRPr="00B90F84">
        <w:rPr>
          <w:rFonts w:eastAsia="+mn-ea"/>
          <w:kern w:val="24"/>
          <w:position w:val="-9"/>
          <w:vertAlign w:val="subscript"/>
        </w:rPr>
        <w:t>p</w:t>
      </w:r>
      <w:r w:rsidRPr="00B90F84">
        <w:rPr>
          <w:rFonts w:eastAsia="+mn-ea"/>
          <w:kern w:val="24"/>
          <w:position w:val="11"/>
          <w:vertAlign w:val="superscript"/>
        </w:rPr>
        <w:t>2</w:t>
      </w:r>
      <w:r w:rsidRPr="00B90F84">
        <w:rPr>
          <w:rFonts w:eastAsia="+mn-ea"/>
          <w:kern w:val="24"/>
        </w:rPr>
        <w:t xml:space="preserve"> = 0.201], revealed that explicit + </w:t>
      </w:r>
      <w:r w:rsidRPr="00B90F84">
        <w:t>implicit adaptation</w:t>
      </w:r>
      <w:r w:rsidRPr="00B90F84">
        <w:rPr>
          <w:rFonts w:eastAsia="+mn-ea"/>
          <w:kern w:val="24"/>
        </w:rPr>
        <w:t xml:space="preserve"> in the </w:t>
      </w:r>
      <w:r w:rsidR="00C65FC5" w:rsidRPr="00B90F84">
        <w:t xml:space="preserve">Instructed </w:t>
      </w:r>
      <w:r w:rsidRPr="00B90F84">
        <w:rPr>
          <w:rFonts w:eastAsia="+mn-ea"/>
          <w:kern w:val="24"/>
        </w:rPr>
        <w:t>group during PDP trials was similar to the extent of reach adaptation observed in both hands when reaching with the cursor during rotated reach training trials (Explicit</w:t>
      </w:r>
      <w:r w:rsidR="003D2CBB" w:rsidRPr="00B90F84">
        <w:rPr>
          <w:rFonts w:eastAsia="+mn-ea"/>
          <w:kern w:val="24"/>
        </w:rPr>
        <w:t xml:space="preserve"> </w:t>
      </w:r>
      <w:r w:rsidRPr="00B90F84">
        <w:rPr>
          <w:rFonts w:eastAsia="+mn-ea"/>
          <w:kern w:val="24"/>
        </w:rPr>
        <w:t>M = 103.59%, SD = 25.07%; Implicit M = 15.34%, SD = 11.93%; Explicit + Implicit</w:t>
      </w:r>
      <w:r w:rsidR="003D2CBB" w:rsidRPr="00B90F84">
        <w:rPr>
          <w:rFonts w:eastAsia="+mn-ea"/>
          <w:kern w:val="24"/>
        </w:rPr>
        <w:t xml:space="preserve"> </w:t>
      </w:r>
      <w:r w:rsidRPr="00B90F84">
        <w:rPr>
          <w:rFonts w:eastAsia="+mn-ea"/>
          <w:kern w:val="24"/>
        </w:rPr>
        <w:t xml:space="preserve">M = 118.93%, SD = 24.56%). This percentage of reach adaptation accounted for by explicit + </w:t>
      </w:r>
      <w:r w:rsidRPr="00B90F84">
        <w:t>implicit adaptation</w:t>
      </w:r>
      <w:r w:rsidRPr="00B90F84">
        <w:rPr>
          <w:rFonts w:eastAsia="+mn-ea"/>
          <w:kern w:val="24"/>
        </w:rPr>
        <w:t xml:space="preserve"> did not differ across Hand or Time for the </w:t>
      </w:r>
      <w:r w:rsidR="00C65FC5" w:rsidRPr="00B90F84">
        <w:t xml:space="preserve">Instructed </w:t>
      </w:r>
      <w:r w:rsidRPr="00B90F84">
        <w:rPr>
          <w:rFonts w:eastAsia="+mn-ea"/>
          <w:kern w:val="24"/>
        </w:rPr>
        <w:t xml:space="preserve">group (all p &gt; 0.428). In contrast, the percentage of reach adaptation accounted for by explicit + </w:t>
      </w:r>
      <w:r w:rsidRPr="00B90F84">
        <w:t xml:space="preserve">implicit adaptation </w:t>
      </w:r>
      <w:r w:rsidRPr="00B90F84">
        <w:rPr>
          <w:rFonts w:eastAsia="+mn-ea"/>
          <w:kern w:val="24"/>
        </w:rPr>
        <w:t>in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was less than the </w:t>
      </w:r>
      <w:r w:rsidR="00C65FC5" w:rsidRPr="00B90F84">
        <w:t xml:space="preserve">Instructed </w:t>
      </w:r>
      <w:r w:rsidRPr="00B90F84">
        <w:rPr>
          <w:rFonts w:eastAsia="+mn-ea"/>
          <w:kern w:val="24"/>
        </w:rPr>
        <w:t xml:space="preserve">group at all PDP times in both hands (all p &lt; </w:t>
      </w:r>
      <w:r w:rsidRPr="00B90F84">
        <w:rPr>
          <w:rFonts w:eastAsia="+mn-ea"/>
          <w:kern w:val="24"/>
        </w:rPr>
        <w:lastRenderedPageBreak/>
        <w:t>0.004). Moreover, greater reach adaptation in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was accounted for by explicit + </w:t>
      </w:r>
      <w:r w:rsidRPr="00B90F84">
        <w:t xml:space="preserve">implicit adaptation </w:t>
      </w:r>
      <w:r w:rsidRPr="00B90F84">
        <w:rPr>
          <w:rFonts w:eastAsia="+mn-ea"/>
          <w:kern w:val="24"/>
        </w:rPr>
        <w:t>in the trained (left) hand at PDP Time 2 (Explicit</w:t>
      </w:r>
      <w:r w:rsidR="003D2CBB" w:rsidRPr="00B90F84">
        <w:rPr>
          <w:rFonts w:eastAsia="+mn-ea"/>
          <w:kern w:val="24"/>
        </w:rPr>
        <w:t xml:space="preserve"> </w:t>
      </w:r>
      <w:r w:rsidRPr="00B90F84">
        <w:rPr>
          <w:rFonts w:eastAsia="+mn-ea"/>
          <w:kern w:val="24"/>
        </w:rPr>
        <w:t>M = 24.89%, SD = 50.90%; Implicit</w:t>
      </w:r>
      <w:r w:rsidR="003D2CBB" w:rsidRPr="00B90F84">
        <w:rPr>
          <w:rFonts w:eastAsia="+mn-ea"/>
          <w:kern w:val="24"/>
        </w:rPr>
        <w:t xml:space="preserve"> </w:t>
      </w:r>
      <w:r w:rsidRPr="00B90F84">
        <w:rPr>
          <w:rFonts w:eastAsia="+mn-ea"/>
          <w:kern w:val="24"/>
        </w:rPr>
        <w:t>M = 40.33%, SD = 26.74%; Explicit + Implicit M = 65.22%, SD = 38.80%) compared to PDP Time 3 (Explicit M = 23.12%, SD = 57.82%; Implicit</w:t>
      </w:r>
      <w:r w:rsidR="003D2CBB" w:rsidRPr="00B90F84">
        <w:rPr>
          <w:rFonts w:eastAsia="+mn-ea"/>
          <w:kern w:val="24"/>
        </w:rPr>
        <w:t xml:space="preserve"> </w:t>
      </w:r>
      <w:r w:rsidRPr="00B90F84">
        <w:rPr>
          <w:rFonts w:eastAsia="+mn-ea"/>
          <w:kern w:val="24"/>
        </w:rPr>
        <w:t xml:space="preserve">M = 18.52%, SD = 18.85%; Explicit + Implicit M = 41.64%, SD = 50.21%) and PDP Time 4 (Explicit M = 30.76%, SD = 79.17%; Implicit M = 15.08%, SD = 27.91%; Explicit + Implicit M = 45.85%, SD = 58.93%; both p &lt; 0.008), suggesting that significant decay occurred across testing days. Explicit + </w:t>
      </w:r>
      <w:r w:rsidRPr="00B90F84">
        <w:t>implicit adaptation</w:t>
      </w:r>
      <w:r w:rsidRPr="00B90F84">
        <w:rPr>
          <w:rFonts w:eastAsia="+mn-ea"/>
          <w:kern w:val="24"/>
        </w:rPr>
        <w:t xml:space="preserve"> for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in the right hand did not differ significantly between PDP Time 2 (Explicit M = 32.10%, SD = 52.26%; Implicit M = 5.14%, SD = 26.71%; Explicit + Implicit M = 37.24%, SD = 47.82%) and PDP Time 3 (Explicit M = 40.01%, SD = 58.88; Implicit M = -5.29%, SD = 24.55%; Explicit + Implicit M = 34.72%, SD = 60.14%; %; p = 0.335), but significantly increased following rotated reach training with the same (right) hand (i.e., PDP Time 4 Explicit: M = 26.62%, SD = 67.35%; Implicit M = 20.58%, SD = 25.42%; Explicit + Implicit M = 47.20%, SD = 69.56%; p &lt; 0.018). Together these results indicate that explicit and implicit adaptation accounted for a greater percentage of reach adaptation in the </w:t>
      </w:r>
      <w:r w:rsidR="00C65FC5" w:rsidRPr="00B90F84">
        <w:t xml:space="preserve">Instructed </w:t>
      </w:r>
      <w:r w:rsidRPr="00B90F84">
        <w:rPr>
          <w:rFonts w:eastAsia="+mn-ea"/>
          <w:kern w:val="24"/>
        </w:rPr>
        <w:t>group compared to the No</w:t>
      </w:r>
      <w:r w:rsidR="00C65FC5" w:rsidRPr="00B90F84">
        <w:rPr>
          <w:rFonts w:eastAsia="+mn-ea"/>
          <w:kern w:val="24"/>
        </w:rPr>
        <w:t>n</w:t>
      </w:r>
      <w:r w:rsidRPr="00B90F84">
        <w:rPr>
          <w:rFonts w:eastAsia="+mn-ea"/>
          <w:kern w:val="24"/>
        </w:rPr>
        <w:t>-</w:t>
      </w:r>
      <w:r w:rsidR="00C65FC5" w:rsidRPr="00B90F84">
        <w:t xml:space="preserve">Instructed </w:t>
      </w:r>
      <w:r w:rsidRPr="00B90F84">
        <w:rPr>
          <w:rFonts w:eastAsia="+mn-ea"/>
          <w:kern w:val="24"/>
        </w:rPr>
        <w:t xml:space="preserve">group. Moreover, </w:t>
      </w:r>
      <w:r w:rsidR="00A96FF9" w:rsidRPr="00B90F84">
        <w:rPr>
          <w:rFonts w:eastAsia="+mn-ea"/>
          <w:kern w:val="24"/>
        </w:rPr>
        <w:t>explicit and implicit adaptation account</w:t>
      </w:r>
      <w:r w:rsidR="00EA280F" w:rsidRPr="00B90F84">
        <w:rPr>
          <w:rFonts w:eastAsia="+mn-ea"/>
          <w:kern w:val="24"/>
        </w:rPr>
        <w:t>ed</w:t>
      </w:r>
      <w:r w:rsidR="00A96FF9" w:rsidRPr="00B90F84">
        <w:rPr>
          <w:rFonts w:eastAsia="+mn-ea"/>
          <w:kern w:val="24"/>
        </w:rPr>
        <w:t xml:space="preserve"> for </w:t>
      </w:r>
      <w:r w:rsidR="00424644" w:rsidRPr="00B90F84">
        <w:rPr>
          <w:rFonts w:eastAsia="+mn-ea"/>
          <w:kern w:val="24"/>
        </w:rPr>
        <w:t xml:space="preserve">a </w:t>
      </w:r>
      <w:r w:rsidR="00A96FF9" w:rsidRPr="00B90F84">
        <w:rPr>
          <w:rFonts w:eastAsia="+mn-ea"/>
          <w:kern w:val="24"/>
        </w:rPr>
        <w:t xml:space="preserve">greater amount of reach adaptation following training of a given limb. </w:t>
      </w:r>
    </w:p>
    <w:p w14:paraId="27613839" w14:textId="275A0CD8" w:rsidR="00531FC5" w:rsidRPr="00B90F84" w:rsidRDefault="00A96FF9" w:rsidP="00483019">
      <w:pPr>
        <w:spacing w:line="480" w:lineRule="auto"/>
        <w:ind w:firstLine="720"/>
        <w:contextualSpacing/>
        <w:rPr>
          <w:rFonts w:eastAsia="+mn-ea"/>
          <w:kern w:val="24"/>
        </w:rPr>
      </w:pPr>
      <w:r w:rsidRPr="00B90F84">
        <w:rPr>
          <w:rFonts w:eastAsia="+mn-ea"/>
          <w:kern w:val="24"/>
        </w:rPr>
        <w:t xml:space="preserve"> </w:t>
      </w:r>
    </w:p>
    <w:p w14:paraId="53D67CF0" w14:textId="6C8317FF" w:rsidR="008955EC" w:rsidRPr="00B90F84" w:rsidRDefault="00483019" w:rsidP="00483019">
      <w:pPr>
        <w:pStyle w:val="Heading5"/>
        <w:spacing w:line="480" w:lineRule="auto"/>
        <w:rPr>
          <w:rFonts w:ascii="Times New Roman" w:hAnsi="Times New Roman" w:cs="Times New Roman"/>
          <w:color w:val="auto"/>
          <w:sz w:val="24"/>
          <w:szCs w:val="24"/>
        </w:rPr>
      </w:pPr>
      <w:bookmarkStart w:id="1" w:name="_Toc22889323"/>
      <w:r w:rsidRPr="00B90F84">
        <w:rPr>
          <w:rFonts w:ascii="Times New Roman" w:hAnsi="Times New Roman" w:cs="Times New Roman"/>
          <w:b/>
          <w:color w:val="auto"/>
          <w:sz w:val="24"/>
          <w:szCs w:val="24"/>
        </w:rPr>
        <w:lastRenderedPageBreak/>
        <w:t xml:space="preserve">S2 Fig. </w:t>
      </w:r>
      <w:r w:rsidR="00531FC5" w:rsidRPr="00B90F84">
        <w:rPr>
          <w:rFonts w:ascii="Times New Roman" w:hAnsi="Times New Roman" w:cs="Times New Roman"/>
          <w:b/>
          <w:color w:val="auto"/>
          <w:sz w:val="24"/>
          <w:szCs w:val="24"/>
        </w:rPr>
        <w:t xml:space="preserve">Percentage of </w:t>
      </w:r>
      <w:r w:rsidR="00AC2105" w:rsidRPr="00B90F84">
        <w:rPr>
          <w:rFonts w:ascii="Times New Roman" w:hAnsi="Times New Roman" w:cs="Times New Roman"/>
          <w:b/>
          <w:color w:val="auto"/>
          <w:sz w:val="24"/>
          <w:szCs w:val="24"/>
        </w:rPr>
        <w:t>e</w:t>
      </w:r>
      <w:r w:rsidR="00531FC5" w:rsidRPr="00B90F84">
        <w:rPr>
          <w:rFonts w:ascii="Times New Roman" w:hAnsi="Times New Roman" w:cs="Times New Roman"/>
          <w:b/>
          <w:color w:val="auto"/>
          <w:sz w:val="24"/>
          <w:szCs w:val="24"/>
        </w:rPr>
        <w:t>xplicit + implicit adaptation relative to reach adaptation</w:t>
      </w:r>
      <w:bookmarkEnd w:id="1"/>
      <w:r w:rsidRPr="00B90F84">
        <w:rPr>
          <w:rFonts w:ascii="Times New Roman" w:hAnsi="Times New Roman" w:cs="Times New Roman"/>
          <w:b/>
          <w:color w:val="auto"/>
          <w:sz w:val="24"/>
          <w:szCs w:val="24"/>
        </w:rPr>
        <w:t xml:space="preserve">. </w:t>
      </w:r>
      <w:r w:rsidR="00531FC5" w:rsidRPr="00B90F84">
        <w:rPr>
          <w:rFonts w:ascii="Times New Roman" w:hAnsi="Times New Roman" w:cs="Times New Roman"/>
          <w:color w:val="auto"/>
          <w:sz w:val="24"/>
          <w:szCs w:val="24"/>
        </w:rPr>
        <w:t xml:space="preserve">(A-B): </w:t>
      </w:r>
      <w:r w:rsidR="00531FC5" w:rsidRPr="00B90F84">
        <w:rPr>
          <w:rFonts w:ascii="Times New Roman" w:hAnsi="Times New Roman" w:cs="Times New Roman"/>
          <w:color w:val="auto"/>
          <w:sz w:val="24"/>
          <w:szCs w:val="24"/>
          <w:lang w:val="en-US"/>
        </w:rPr>
        <w:t xml:space="preserve">Explicit adaptation (white bars) + implicit adaptation (grey bars) in the left (A) and right (B) hands at PDP Time 2, PDP Time 3, and PDP Time 4 expressed relative to the magnitude of reach adaptation achieved in the left or right hands during rotated reach training trials for the </w:t>
      </w:r>
      <w:r w:rsidR="00C65FC5" w:rsidRPr="00B90F84">
        <w:rPr>
          <w:rFonts w:ascii="Times New Roman" w:hAnsi="Times New Roman" w:cs="Times New Roman"/>
          <w:color w:val="auto"/>
          <w:sz w:val="24"/>
          <w:szCs w:val="24"/>
        </w:rPr>
        <w:t xml:space="preserve">Instructed </w:t>
      </w:r>
      <w:r w:rsidR="00531FC5" w:rsidRPr="00B90F84">
        <w:rPr>
          <w:rFonts w:ascii="Times New Roman" w:hAnsi="Times New Roman" w:cs="Times New Roman"/>
          <w:color w:val="auto"/>
          <w:sz w:val="24"/>
          <w:szCs w:val="24"/>
          <w:lang w:val="en-US"/>
        </w:rPr>
        <w:t>(</w:t>
      </w:r>
      <w:r w:rsidR="00D11DEC" w:rsidRPr="00B90F84">
        <w:rPr>
          <w:rFonts w:ascii="Times New Roman" w:hAnsi="Times New Roman" w:cs="Times New Roman"/>
          <w:color w:val="auto"/>
          <w:sz w:val="24"/>
          <w:szCs w:val="24"/>
          <w:lang w:val="en-US"/>
        </w:rPr>
        <w:t>I</w:t>
      </w:r>
      <w:r w:rsidR="00531FC5" w:rsidRPr="00B90F84">
        <w:rPr>
          <w:rFonts w:ascii="Times New Roman" w:hAnsi="Times New Roman" w:cs="Times New Roman"/>
          <w:color w:val="auto"/>
          <w:sz w:val="24"/>
          <w:szCs w:val="24"/>
          <w:lang w:val="en-US"/>
        </w:rPr>
        <w:t>), No</w:t>
      </w:r>
      <w:r w:rsidR="00C65FC5" w:rsidRPr="00B90F84">
        <w:rPr>
          <w:rFonts w:ascii="Times New Roman" w:hAnsi="Times New Roman" w:cs="Times New Roman"/>
          <w:color w:val="auto"/>
          <w:sz w:val="24"/>
          <w:szCs w:val="24"/>
          <w:lang w:val="en-US"/>
        </w:rPr>
        <w:t>n</w:t>
      </w:r>
      <w:r w:rsidR="00531FC5" w:rsidRPr="00B90F84">
        <w:rPr>
          <w:rFonts w:ascii="Times New Roman" w:hAnsi="Times New Roman" w:cs="Times New Roman"/>
          <w:color w:val="auto"/>
          <w:sz w:val="24"/>
          <w:szCs w:val="24"/>
          <w:lang w:val="en-US"/>
        </w:rPr>
        <w:t>-</w:t>
      </w:r>
      <w:r w:rsidR="00C65FC5" w:rsidRPr="00B90F84">
        <w:rPr>
          <w:rFonts w:ascii="Times New Roman" w:hAnsi="Times New Roman" w:cs="Times New Roman"/>
          <w:color w:val="auto"/>
          <w:sz w:val="24"/>
          <w:szCs w:val="24"/>
        </w:rPr>
        <w:t xml:space="preserve">Instructed </w:t>
      </w:r>
      <w:r w:rsidR="00531FC5" w:rsidRPr="00B90F84">
        <w:rPr>
          <w:rFonts w:ascii="Times New Roman" w:hAnsi="Times New Roman" w:cs="Times New Roman"/>
          <w:color w:val="auto"/>
          <w:sz w:val="24"/>
          <w:szCs w:val="24"/>
          <w:lang w:val="en-US"/>
        </w:rPr>
        <w:t>(N-</w:t>
      </w:r>
      <w:r w:rsidR="00D11DEC" w:rsidRPr="00B90F84">
        <w:rPr>
          <w:rFonts w:ascii="Times New Roman" w:hAnsi="Times New Roman" w:cs="Times New Roman"/>
          <w:color w:val="auto"/>
          <w:sz w:val="24"/>
          <w:szCs w:val="24"/>
          <w:lang w:val="en-US"/>
        </w:rPr>
        <w:t>I</w:t>
      </w:r>
      <w:r w:rsidR="00531FC5" w:rsidRPr="00B90F84">
        <w:rPr>
          <w:rFonts w:ascii="Times New Roman" w:hAnsi="Times New Roman" w:cs="Times New Roman"/>
          <w:color w:val="auto"/>
          <w:sz w:val="24"/>
          <w:szCs w:val="24"/>
          <w:lang w:val="en-US"/>
        </w:rPr>
        <w:t xml:space="preserve">), and Control (C) groups. Only implicit adaptation, expressed as a percentage of reach adaptation, is shown for the Control group. </w:t>
      </w:r>
    </w:p>
    <w:sectPr w:rsidR="008955EC" w:rsidRPr="00B90F84" w:rsidSect="00F26A17">
      <w:type w:val="continuous"/>
      <w:pgSz w:w="12240" w:h="15840"/>
      <w:pgMar w:top="1440" w:right="1440" w:bottom="1440" w:left="1440"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15FB7" w14:textId="77777777" w:rsidR="00804295" w:rsidRDefault="00804295" w:rsidP="009B4DBC">
      <w:r>
        <w:separator/>
      </w:r>
    </w:p>
  </w:endnote>
  <w:endnote w:type="continuationSeparator" w:id="0">
    <w:p w14:paraId="476DAB45" w14:textId="77777777" w:rsidR="00804295" w:rsidRDefault="00804295" w:rsidP="009B4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2589493"/>
      <w:docPartObj>
        <w:docPartGallery w:val="Page Numbers (Bottom of Page)"/>
        <w:docPartUnique/>
      </w:docPartObj>
    </w:sdtPr>
    <w:sdtEndPr>
      <w:rPr>
        <w:rStyle w:val="PageNumber"/>
      </w:rPr>
    </w:sdtEndPr>
    <w:sdtContent>
      <w:p w14:paraId="4495529E" w14:textId="77777777" w:rsidR="00283D75" w:rsidRDefault="00283D75" w:rsidP="00646B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8F58F5" w14:textId="77777777" w:rsidR="00283D75" w:rsidRDefault="00283D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8804865"/>
      <w:docPartObj>
        <w:docPartGallery w:val="Page Numbers (Bottom of Page)"/>
        <w:docPartUnique/>
      </w:docPartObj>
    </w:sdtPr>
    <w:sdtEndPr>
      <w:rPr>
        <w:noProof/>
      </w:rPr>
    </w:sdtEndPr>
    <w:sdtContent>
      <w:p w14:paraId="282CF982" w14:textId="183C1238" w:rsidR="00283D75" w:rsidRDefault="00283D75">
        <w:pPr>
          <w:pStyle w:val="Footer"/>
          <w:jc w:val="center"/>
        </w:pPr>
        <w:r w:rsidRPr="00FE4F9D">
          <w:rPr>
            <w:rFonts w:ascii="Times New Roman" w:hAnsi="Times New Roman" w:cs="Times New Roman"/>
            <w:sz w:val="24"/>
            <w:szCs w:val="24"/>
          </w:rPr>
          <w:fldChar w:fldCharType="begin"/>
        </w:r>
        <w:r w:rsidRPr="00FE4F9D">
          <w:rPr>
            <w:rFonts w:ascii="Times New Roman" w:hAnsi="Times New Roman" w:cs="Times New Roman"/>
            <w:sz w:val="24"/>
            <w:szCs w:val="24"/>
          </w:rPr>
          <w:instrText xml:space="preserve"> PAGE   \* MERGEFORMAT </w:instrText>
        </w:r>
        <w:r w:rsidRPr="00FE4F9D">
          <w:rPr>
            <w:rFonts w:ascii="Times New Roman" w:hAnsi="Times New Roman" w:cs="Times New Roman"/>
            <w:sz w:val="24"/>
            <w:szCs w:val="24"/>
          </w:rPr>
          <w:fldChar w:fldCharType="separate"/>
        </w:r>
        <w:r w:rsidR="00D11DEC">
          <w:rPr>
            <w:rFonts w:ascii="Times New Roman" w:hAnsi="Times New Roman" w:cs="Times New Roman"/>
            <w:noProof/>
            <w:sz w:val="24"/>
            <w:szCs w:val="24"/>
          </w:rPr>
          <w:t>7</w:t>
        </w:r>
        <w:r w:rsidRPr="00FE4F9D">
          <w:rPr>
            <w:rFonts w:ascii="Times New Roman" w:hAnsi="Times New Roman" w:cs="Times New Roman"/>
            <w:noProof/>
            <w:sz w:val="24"/>
            <w:szCs w:val="24"/>
          </w:rPr>
          <w:fldChar w:fldCharType="end"/>
        </w:r>
      </w:p>
    </w:sdtContent>
  </w:sdt>
  <w:p w14:paraId="606CBEAD" w14:textId="77777777" w:rsidR="00283D75" w:rsidRDefault="00283D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923D7E" w14:textId="77777777" w:rsidR="00283D75" w:rsidRPr="00F93CEF" w:rsidRDefault="00283D75" w:rsidP="00F93CEF">
    <w:pPr>
      <w:pStyle w:val="Footer"/>
      <w:tabs>
        <w:tab w:val="clear" w:pos="4320"/>
        <w:tab w:val="clear" w:pos="8640"/>
        <w:tab w:val="left" w:pos="5159"/>
      </w:tabs>
      <w:jc w:val="center"/>
      <w:rPr>
        <w:rFonts w:ascii="Times New Roman" w:hAnsi="Times New Roman" w:cs="Times New Roman"/>
        <w:sz w:val="24"/>
        <w:szCs w:val="24"/>
      </w:rPr>
    </w:pPr>
    <w:r>
      <w:rPr>
        <w:rFonts w:ascii="Times New Roman" w:hAnsi="Times New Roman" w:cs="Times New Roman"/>
        <w:sz w:val="24"/>
        <w:szCs w:val="24"/>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4939E" w14:textId="77777777" w:rsidR="00804295" w:rsidRDefault="00804295" w:rsidP="009B4DBC">
      <w:r>
        <w:separator/>
      </w:r>
    </w:p>
  </w:footnote>
  <w:footnote w:type="continuationSeparator" w:id="0">
    <w:p w14:paraId="51C29A55" w14:textId="77777777" w:rsidR="00804295" w:rsidRDefault="00804295" w:rsidP="009B4D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ACDF8F" w14:textId="77777777" w:rsidR="00283D75" w:rsidRPr="00FE4F9D" w:rsidRDefault="00283D75" w:rsidP="009B4DBC">
    <w:pPr>
      <w:pStyle w:val="Header"/>
      <w:rPr>
        <w:rFonts w:ascii="Times New Roman" w:hAnsi="Times New Roman" w:cs="Times New Roman"/>
        <w:sz w:val="20"/>
        <w:szCs w:val="20"/>
      </w:rPr>
    </w:pPr>
    <w:r w:rsidRPr="00FE4F9D">
      <w:rPr>
        <w:rFonts w:ascii="Times New Roman" w:hAnsi="Times New Roman" w:cs="Times New Roman"/>
        <w:sz w:val="20"/>
        <w:szCs w:val="20"/>
      </w:rPr>
      <w:t xml:space="preserve">TRANSFER AND RETENTION OF EXPLICIT AND IMPLICIT VISUOMOTOR ADAPTATION                                             </w:t>
    </w:r>
  </w:p>
  <w:p w14:paraId="6B092FF6" w14:textId="77777777" w:rsidR="00283D75" w:rsidRPr="00FE4F9D" w:rsidRDefault="00283D75">
    <w:pPr>
      <w:pStyle w:val="Header"/>
      <w:rPr>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4DE1D6" w14:textId="77777777" w:rsidR="00283D75" w:rsidRPr="009B4DBC" w:rsidRDefault="00283D75">
    <w:pPr>
      <w:pStyle w:val="Header"/>
      <w:rPr>
        <w:rFonts w:ascii="Times New Roman" w:hAnsi="Times New Roman" w:cs="Times New Roman"/>
        <w:sz w:val="24"/>
        <w:szCs w:val="24"/>
      </w:rPr>
    </w:pPr>
    <w:r w:rsidRPr="009B4DBC">
      <w:rPr>
        <w:rFonts w:ascii="Times New Roman" w:hAnsi="Times New Roman" w:cs="Times New Roman"/>
        <w:sz w:val="24"/>
        <w:szCs w:val="24"/>
      </w:rPr>
      <w:t>Running head: TRANSFER OF EXPLICIT AND IMPLICIT CONTRIBUTIONS</w:t>
    </w:r>
    <w:r>
      <w:rPr>
        <w:rFonts w:ascii="Times New Roman" w:hAnsi="Times New Roman" w:cs="Times New Roman"/>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63037"/>
    <w:multiLevelType w:val="hybridMultilevel"/>
    <w:tmpl w:val="9D1CD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77464"/>
    <w:multiLevelType w:val="hybridMultilevel"/>
    <w:tmpl w:val="6592E6F4"/>
    <w:lvl w:ilvl="0" w:tplc="EF3C9562">
      <w:start w:val="2"/>
      <w:numFmt w:val="decimal"/>
      <w:lvlText w:val="%1."/>
      <w:lvlJc w:val="left"/>
      <w:pPr>
        <w:ind w:left="1080" w:hanging="360"/>
      </w:pPr>
      <w:rPr>
        <w:rFonts w:asciiTheme="majorHAnsi" w:hAnsiTheme="majorHAnsi" w:cstheme="majorBidi" w:hint="default"/>
        <w:i/>
        <w:color w:val="2E74B5" w:themeColor="accent1" w:themeShade="BF"/>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AF0A37"/>
    <w:multiLevelType w:val="hybridMultilevel"/>
    <w:tmpl w:val="93A4A3FC"/>
    <w:lvl w:ilvl="0" w:tplc="CB8E8C6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7FA7E84"/>
    <w:multiLevelType w:val="hybridMultilevel"/>
    <w:tmpl w:val="B3929822"/>
    <w:lvl w:ilvl="0" w:tplc="AAA4D16C">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535317"/>
    <w:multiLevelType w:val="hybridMultilevel"/>
    <w:tmpl w:val="3AC27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8A20A5"/>
    <w:multiLevelType w:val="multilevel"/>
    <w:tmpl w:val="37867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2908E0"/>
    <w:multiLevelType w:val="hybridMultilevel"/>
    <w:tmpl w:val="6B32B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CF5C7F"/>
    <w:multiLevelType w:val="hybridMultilevel"/>
    <w:tmpl w:val="B2DC1E9C"/>
    <w:lvl w:ilvl="0" w:tplc="8B3279E4">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F5399E"/>
    <w:multiLevelType w:val="hybridMultilevel"/>
    <w:tmpl w:val="3F2E12D8"/>
    <w:lvl w:ilvl="0" w:tplc="6CC082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811129"/>
    <w:multiLevelType w:val="hybridMultilevel"/>
    <w:tmpl w:val="51C8B81A"/>
    <w:lvl w:ilvl="0" w:tplc="5A865F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570567"/>
    <w:multiLevelType w:val="hybridMultilevel"/>
    <w:tmpl w:val="2F509FA0"/>
    <w:lvl w:ilvl="0" w:tplc="0840C17C">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45B1C8A"/>
    <w:multiLevelType w:val="hybridMultilevel"/>
    <w:tmpl w:val="28A0F24C"/>
    <w:lvl w:ilvl="0" w:tplc="0D7236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047207"/>
    <w:multiLevelType w:val="hybridMultilevel"/>
    <w:tmpl w:val="A49A4C12"/>
    <w:lvl w:ilvl="0" w:tplc="4B06841C">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29F6286"/>
    <w:multiLevelType w:val="hybridMultilevel"/>
    <w:tmpl w:val="863C160A"/>
    <w:lvl w:ilvl="0" w:tplc="93B6118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BC9027B"/>
    <w:multiLevelType w:val="hybridMultilevel"/>
    <w:tmpl w:val="491293C0"/>
    <w:lvl w:ilvl="0" w:tplc="574201E6">
      <w:start w:val="5"/>
      <w:numFmt w:val="bullet"/>
      <w:lvlText w:val="-"/>
      <w:lvlJc w:val="left"/>
      <w:pPr>
        <w:ind w:left="1080" w:hanging="360"/>
      </w:pPr>
      <w:rPr>
        <w:rFonts w:ascii="Times New Roman" w:eastAsia="+mn-e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EBB6596"/>
    <w:multiLevelType w:val="hybridMultilevel"/>
    <w:tmpl w:val="4F1440F6"/>
    <w:lvl w:ilvl="0" w:tplc="976221FE">
      <w:start w:val="1"/>
      <w:numFmt w:val="upperRoman"/>
      <w:lvlText w:val="%1."/>
      <w:lvlJc w:val="left"/>
      <w:pPr>
        <w:ind w:left="0" w:firstLine="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16D6ED5"/>
    <w:multiLevelType w:val="hybridMultilevel"/>
    <w:tmpl w:val="879C0AF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D850A5"/>
    <w:multiLevelType w:val="hybridMultilevel"/>
    <w:tmpl w:val="7C10DB02"/>
    <w:lvl w:ilvl="0" w:tplc="88C6B2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574053"/>
    <w:multiLevelType w:val="hybridMultilevel"/>
    <w:tmpl w:val="753C2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8D391F"/>
    <w:multiLevelType w:val="hybridMultilevel"/>
    <w:tmpl w:val="A49EC80C"/>
    <w:lvl w:ilvl="0" w:tplc="021E91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FCB06A2"/>
    <w:multiLevelType w:val="hybridMultilevel"/>
    <w:tmpl w:val="B144FD9C"/>
    <w:lvl w:ilvl="0" w:tplc="C364901A">
      <w:start w:val="3"/>
      <w:numFmt w:val="bullet"/>
      <w:lvlText w:val="-"/>
      <w:lvlJc w:val="left"/>
      <w:pPr>
        <w:ind w:left="1080" w:hanging="360"/>
      </w:pPr>
      <w:rPr>
        <w:rFonts w:ascii="Times New Roman" w:eastAsia="+mn-e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047164E"/>
    <w:multiLevelType w:val="hybridMultilevel"/>
    <w:tmpl w:val="7DF6CFE0"/>
    <w:lvl w:ilvl="0" w:tplc="CD744FEC">
      <w:numFmt w:val="bullet"/>
      <w:lvlText w:val="-"/>
      <w:lvlJc w:val="left"/>
      <w:pPr>
        <w:ind w:left="1080" w:hanging="360"/>
      </w:pPr>
      <w:rPr>
        <w:rFonts w:ascii="Times New Roman" w:eastAsia="+mn-e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91E4DB5"/>
    <w:multiLevelType w:val="hybridMultilevel"/>
    <w:tmpl w:val="F118CCFA"/>
    <w:lvl w:ilvl="0" w:tplc="ED4AE9F4">
      <w:start w:val="20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834CB8"/>
    <w:multiLevelType w:val="hybridMultilevel"/>
    <w:tmpl w:val="933AACA2"/>
    <w:lvl w:ilvl="0" w:tplc="F808F012">
      <w:numFmt w:val="bullet"/>
      <w:lvlText w:val="-"/>
      <w:lvlJc w:val="left"/>
      <w:pPr>
        <w:ind w:left="1080" w:hanging="360"/>
      </w:pPr>
      <w:rPr>
        <w:rFonts w:ascii="Times New Roman" w:eastAsia="+mn-e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BBF2C41"/>
    <w:multiLevelType w:val="hybridMultilevel"/>
    <w:tmpl w:val="1840C2E2"/>
    <w:lvl w:ilvl="0" w:tplc="091A8118">
      <w:start w:val="201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9"/>
  </w:num>
  <w:num w:numId="2">
    <w:abstractNumId w:val="2"/>
  </w:num>
  <w:num w:numId="3">
    <w:abstractNumId w:val="13"/>
  </w:num>
  <w:num w:numId="4">
    <w:abstractNumId w:val="15"/>
  </w:num>
  <w:num w:numId="5">
    <w:abstractNumId w:val="17"/>
  </w:num>
  <w:num w:numId="6">
    <w:abstractNumId w:val="0"/>
  </w:num>
  <w:num w:numId="7">
    <w:abstractNumId w:val="5"/>
  </w:num>
  <w:num w:numId="8">
    <w:abstractNumId w:val="23"/>
  </w:num>
  <w:num w:numId="9">
    <w:abstractNumId w:val="21"/>
  </w:num>
  <w:num w:numId="10">
    <w:abstractNumId w:val="20"/>
  </w:num>
  <w:num w:numId="11">
    <w:abstractNumId w:val="8"/>
  </w:num>
  <w:num w:numId="12">
    <w:abstractNumId w:val="14"/>
  </w:num>
  <w:num w:numId="13">
    <w:abstractNumId w:val="12"/>
  </w:num>
  <w:num w:numId="14">
    <w:abstractNumId w:val="18"/>
  </w:num>
  <w:num w:numId="15">
    <w:abstractNumId w:val="6"/>
  </w:num>
  <w:num w:numId="16">
    <w:abstractNumId w:val="7"/>
  </w:num>
  <w:num w:numId="17">
    <w:abstractNumId w:val="1"/>
  </w:num>
  <w:num w:numId="18">
    <w:abstractNumId w:val="16"/>
  </w:num>
  <w:num w:numId="19">
    <w:abstractNumId w:val="11"/>
  </w:num>
  <w:num w:numId="20">
    <w:abstractNumId w:val="4"/>
  </w:num>
  <w:num w:numId="21">
    <w:abstractNumId w:val="22"/>
  </w:num>
  <w:num w:numId="22">
    <w:abstractNumId w:val="24"/>
  </w:num>
  <w:num w:numId="23">
    <w:abstractNumId w:val="3"/>
  </w:num>
  <w:num w:numId="24">
    <w:abstractNumId w:val="9"/>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CA" w:vendorID="64" w:dllVersion="6" w:nlCheck="1" w:checkStyle="0"/>
  <w:activeWritingStyle w:appName="MSWord" w:lang="en-US" w:vendorID="64" w:dllVersion="6" w:nlCheck="1" w:checkStyle="0"/>
  <w:activeWritingStyle w:appName="MSWord" w:lang="en-CA" w:vendorID="64" w:dllVersion="6" w:nlCheck="1" w:checkStyle="0"/>
  <w:activeWritingStyle w:appName="MSWord" w:lang="en-CA"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CA" w:vendorID="64" w:dllVersion="4096" w:nlCheck="1" w:checkStyle="0"/>
  <w:activeWritingStyle w:appName="MSWord" w:lang="es-ES" w:vendorID="64" w:dllVersion="6" w:nlCheck="1" w:checkStyle="0"/>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DBC"/>
    <w:rsid w:val="00000F46"/>
    <w:rsid w:val="00001557"/>
    <w:rsid w:val="00001772"/>
    <w:rsid w:val="0000242D"/>
    <w:rsid w:val="00002CA0"/>
    <w:rsid w:val="000038FA"/>
    <w:rsid w:val="0000498A"/>
    <w:rsid w:val="00004BF7"/>
    <w:rsid w:val="00004E17"/>
    <w:rsid w:val="000050C6"/>
    <w:rsid w:val="00007A5B"/>
    <w:rsid w:val="00007E2E"/>
    <w:rsid w:val="0001078C"/>
    <w:rsid w:val="0001080F"/>
    <w:rsid w:val="0001149A"/>
    <w:rsid w:val="00011F32"/>
    <w:rsid w:val="00013C4B"/>
    <w:rsid w:val="0001411C"/>
    <w:rsid w:val="000152A1"/>
    <w:rsid w:val="0001563F"/>
    <w:rsid w:val="00016298"/>
    <w:rsid w:val="00021024"/>
    <w:rsid w:val="0002183F"/>
    <w:rsid w:val="00022946"/>
    <w:rsid w:val="000230A9"/>
    <w:rsid w:val="00023443"/>
    <w:rsid w:val="00023D06"/>
    <w:rsid w:val="000255FA"/>
    <w:rsid w:val="000266A4"/>
    <w:rsid w:val="000300C0"/>
    <w:rsid w:val="00030DF2"/>
    <w:rsid w:val="000317C5"/>
    <w:rsid w:val="00031BBB"/>
    <w:rsid w:val="00031FB0"/>
    <w:rsid w:val="00032499"/>
    <w:rsid w:val="00032E53"/>
    <w:rsid w:val="00033953"/>
    <w:rsid w:val="00034D14"/>
    <w:rsid w:val="000350B5"/>
    <w:rsid w:val="000355D1"/>
    <w:rsid w:val="000357AF"/>
    <w:rsid w:val="000379A0"/>
    <w:rsid w:val="0004029C"/>
    <w:rsid w:val="000406EE"/>
    <w:rsid w:val="0004082E"/>
    <w:rsid w:val="00041650"/>
    <w:rsid w:val="0004232E"/>
    <w:rsid w:val="00042348"/>
    <w:rsid w:val="00042CDA"/>
    <w:rsid w:val="00043317"/>
    <w:rsid w:val="00043EB2"/>
    <w:rsid w:val="0004405B"/>
    <w:rsid w:val="00044A4C"/>
    <w:rsid w:val="00045911"/>
    <w:rsid w:val="00047FA7"/>
    <w:rsid w:val="00053D77"/>
    <w:rsid w:val="00053DDE"/>
    <w:rsid w:val="00054029"/>
    <w:rsid w:val="00054CCD"/>
    <w:rsid w:val="00055A2A"/>
    <w:rsid w:val="0005604B"/>
    <w:rsid w:val="0005666E"/>
    <w:rsid w:val="00056C15"/>
    <w:rsid w:val="00057F40"/>
    <w:rsid w:val="000616DC"/>
    <w:rsid w:val="00061735"/>
    <w:rsid w:val="0006227F"/>
    <w:rsid w:val="000629DA"/>
    <w:rsid w:val="00063458"/>
    <w:rsid w:val="00064F84"/>
    <w:rsid w:val="00067804"/>
    <w:rsid w:val="00070079"/>
    <w:rsid w:val="000704DF"/>
    <w:rsid w:val="0007238A"/>
    <w:rsid w:val="00072A57"/>
    <w:rsid w:val="00073659"/>
    <w:rsid w:val="00073D98"/>
    <w:rsid w:val="00075D30"/>
    <w:rsid w:val="00077956"/>
    <w:rsid w:val="00081E39"/>
    <w:rsid w:val="00084BC8"/>
    <w:rsid w:val="00086C12"/>
    <w:rsid w:val="00086C78"/>
    <w:rsid w:val="00091083"/>
    <w:rsid w:val="00091680"/>
    <w:rsid w:val="00091F6F"/>
    <w:rsid w:val="000939F7"/>
    <w:rsid w:val="00094EB8"/>
    <w:rsid w:val="0009581B"/>
    <w:rsid w:val="000960D4"/>
    <w:rsid w:val="00096899"/>
    <w:rsid w:val="000979E0"/>
    <w:rsid w:val="00097A40"/>
    <w:rsid w:val="000A1F57"/>
    <w:rsid w:val="000A248D"/>
    <w:rsid w:val="000A3207"/>
    <w:rsid w:val="000A43C4"/>
    <w:rsid w:val="000A5004"/>
    <w:rsid w:val="000A5A63"/>
    <w:rsid w:val="000A5BAE"/>
    <w:rsid w:val="000A6DFC"/>
    <w:rsid w:val="000A740A"/>
    <w:rsid w:val="000B0E0E"/>
    <w:rsid w:val="000B2824"/>
    <w:rsid w:val="000B3A52"/>
    <w:rsid w:val="000B4151"/>
    <w:rsid w:val="000B49A1"/>
    <w:rsid w:val="000B49AF"/>
    <w:rsid w:val="000B5F64"/>
    <w:rsid w:val="000B6036"/>
    <w:rsid w:val="000B6BBC"/>
    <w:rsid w:val="000B6C6D"/>
    <w:rsid w:val="000B6DA3"/>
    <w:rsid w:val="000B755D"/>
    <w:rsid w:val="000C0BFE"/>
    <w:rsid w:val="000C483D"/>
    <w:rsid w:val="000C6727"/>
    <w:rsid w:val="000C7E61"/>
    <w:rsid w:val="000C7F83"/>
    <w:rsid w:val="000D15A5"/>
    <w:rsid w:val="000D1677"/>
    <w:rsid w:val="000D2C7F"/>
    <w:rsid w:val="000D3E96"/>
    <w:rsid w:val="000D4C45"/>
    <w:rsid w:val="000D4CEA"/>
    <w:rsid w:val="000D53FA"/>
    <w:rsid w:val="000D5793"/>
    <w:rsid w:val="000D5ED3"/>
    <w:rsid w:val="000D5FA3"/>
    <w:rsid w:val="000D64E9"/>
    <w:rsid w:val="000D6CE3"/>
    <w:rsid w:val="000E4195"/>
    <w:rsid w:val="000E480A"/>
    <w:rsid w:val="000E4F64"/>
    <w:rsid w:val="000E50E1"/>
    <w:rsid w:val="000E5710"/>
    <w:rsid w:val="000E715E"/>
    <w:rsid w:val="000F03C4"/>
    <w:rsid w:val="000F04E7"/>
    <w:rsid w:val="000F096C"/>
    <w:rsid w:val="000F0B52"/>
    <w:rsid w:val="000F0D06"/>
    <w:rsid w:val="000F11F7"/>
    <w:rsid w:val="000F62D7"/>
    <w:rsid w:val="000F6395"/>
    <w:rsid w:val="000F661C"/>
    <w:rsid w:val="000F6967"/>
    <w:rsid w:val="001021F5"/>
    <w:rsid w:val="00102BCB"/>
    <w:rsid w:val="00102DCB"/>
    <w:rsid w:val="001045B5"/>
    <w:rsid w:val="00106634"/>
    <w:rsid w:val="001069BF"/>
    <w:rsid w:val="00107FD8"/>
    <w:rsid w:val="001111FC"/>
    <w:rsid w:val="001113E9"/>
    <w:rsid w:val="00111832"/>
    <w:rsid w:val="00112003"/>
    <w:rsid w:val="0011205C"/>
    <w:rsid w:val="00113346"/>
    <w:rsid w:val="001134AA"/>
    <w:rsid w:val="001151A9"/>
    <w:rsid w:val="001151DE"/>
    <w:rsid w:val="0011563E"/>
    <w:rsid w:val="00115ED1"/>
    <w:rsid w:val="00117774"/>
    <w:rsid w:val="00117C73"/>
    <w:rsid w:val="00117C87"/>
    <w:rsid w:val="00117CF5"/>
    <w:rsid w:val="0012224B"/>
    <w:rsid w:val="001222A0"/>
    <w:rsid w:val="00122B06"/>
    <w:rsid w:val="001278F4"/>
    <w:rsid w:val="001309D6"/>
    <w:rsid w:val="00132FF8"/>
    <w:rsid w:val="00133BED"/>
    <w:rsid w:val="00133D82"/>
    <w:rsid w:val="0013718D"/>
    <w:rsid w:val="00137BB8"/>
    <w:rsid w:val="00140BFB"/>
    <w:rsid w:val="00140C43"/>
    <w:rsid w:val="0014130F"/>
    <w:rsid w:val="001415A6"/>
    <w:rsid w:val="0014223C"/>
    <w:rsid w:val="001439E0"/>
    <w:rsid w:val="001444DD"/>
    <w:rsid w:val="00144C0E"/>
    <w:rsid w:val="00145945"/>
    <w:rsid w:val="001465D1"/>
    <w:rsid w:val="0014689C"/>
    <w:rsid w:val="00146CCE"/>
    <w:rsid w:val="001475E8"/>
    <w:rsid w:val="00147EF0"/>
    <w:rsid w:val="0015051A"/>
    <w:rsid w:val="00151750"/>
    <w:rsid w:val="00152E35"/>
    <w:rsid w:val="00154142"/>
    <w:rsid w:val="00155022"/>
    <w:rsid w:val="001554C8"/>
    <w:rsid w:val="00155B0A"/>
    <w:rsid w:val="001563B5"/>
    <w:rsid w:val="001613F1"/>
    <w:rsid w:val="001621BF"/>
    <w:rsid w:val="001638BD"/>
    <w:rsid w:val="00164B46"/>
    <w:rsid w:val="00164E99"/>
    <w:rsid w:val="00166BB9"/>
    <w:rsid w:val="00167A7C"/>
    <w:rsid w:val="001711C5"/>
    <w:rsid w:val="00171DF0"/>
    <w:rsid w:val="00172455"/>
    <w:rsid w:val="00173775"/>
    <w:rsid w:val="00177036"/>
    <w:rsid w:val="00180888"/>
    <w:rsid w:val="00181A08"/>
    <w:rsid w:val="00182111"/>
    <w:rsid w:val="00182FD8"/>
    <w:rsid w:val="00183B38"/>
    <w:rsid w:val="00183EA1"/>
    <w:rsid w:val="00183F12"/>
    <w:rsid w:val="00184CBA"/>
    <w:rsid w:val="001851D2"/>
    <w:rsid w:val="00186750"/>
    <w:rsid w:val="001900DB"/>
    <w:rsid w:val="001903E2"/>
    <w:rsid w:val="001910CF"/>
    <w:rsid w:val="00191733"/>
    <w:rsid w:val="00191F00"/>
    <w:rsid w:val="001927AA"/>
    <w:rsid w:val="00192A2D"/>
    <w:rsid w:val="00192FC0"/>
    <w:rsid w:val="00193510"/>
    <w:rsid w:val="00194F5D"/>
    <w:rsid w:val="001958CD"/>
    <w:rsid w:val="00197BDC"/>
    <w:rsid w:val="001A100D"/>
    <w:rsid w:val="001A13F7"/>
    <w:rsid w:val="001A287E"/>
    <w:rsid w:val="001A2F65"/>
    <w:rsid w:val="001A3571"/>
    <w:rsid w:val="001A3CD5"/>
    <w:rsid w:val="001A3F9E"/>
    <w:rsid w:val="001A4ECB"/>
    <w:rsid w:val="001A553C"/>
    <w:rsid w:val="001A5756"/>
    <w:rsid w:val="001A65F8"/>
    <w:rsid w:val="001A79D1"/>
    <w:rsid w:val="001A7FF4"/>
    <w:rsid w:val="001B1754"/>
    <w:rsid w:val="001B383A"/>
    <w:rsid w:val="001B3A0B"/>
    <w:rsid w:val="001B47DD"/>
    <w:rsid w:val="001B4C28"/>
    <w:rsid w:val="001B51B4"/>
    <w:rsid w:val="001B55C2"/>
    <w:rsid w:val="001B5AE5"/>
    <w:rsid w:val="001B5BBA"/>
    <w:rsid w:val="001B65A3"/>
    <w:rsid w:val="001B718E"/>
    <w:rsid w:val="001B77AA"/>
    <w:rsid w:val="001B7CCD"/>
    <w:rsid w:val="001B7FF1"/>
    <w:rsid w:val="001C0207"/>
    <w:rsid w:val="001C1802"/>
    <w:rsid w:val="001C2500"/>
    <w:rsid w:val="001C296B"/>
    <w:rsid w:val="001C2D88"/>
    <w:rsid w:val="001C40DC"/>
    <w:rsid w:val="001C53C3"/>
    <w:rsid w:val="001C66C5"/>
    <w:rsid w:val="001D0562"/>
    <w:rsid w:val="001D06F3"/>
    <w:rsid w:val="001D28FD"/>
    <w:rsid w:val="001D2ED9"/>
    <w:rsid w:val="001D3660"/>
    <w:rsid w:val="001D4FE8"/>
    <w:rsid w:val="001D542C"/>
    <w:rsid w:val="001D585B"/>
    <w:rsid w:val="001D61C7"/>
    <w:rsid w:val="001D656E"/>
    <w:rsid w:val="001D6E2A"/>
    <w:rsid w:val="001E063D"/>
    <w:rsid w:val="001E15AF"/>
    <w:rsid w:val="001E4216"/>
    <w:rsid w:val="001E583E"/>
    <w:rsid w:val="001F12D2"/>
    <w:rsid w:val="001F1AA8"/>
    <w:rsid w:val="001F1AC2"/>
    <w:rsid w:val="001F3279"/>
    <w:rsid w:val="001F44E4"/>
    <w:rsid w:val="001F64D8"/>
    <w:rsid w:val="001F656A"/>
    <w:rsid w:val="001F6577"/>
    <w:rsid w:val="001F6BB8"/>
    <w:rsid w:val="001F7535"/>
    <w:rsid w:val="0020128A"/>
    <w:rsid w:val="002019FD"/>
    <w:rsid w:val="00201EFF"/>
    <w:rsid w:val="002022BB"/>
    <w:rsid w:val="002027D1"/>
    <w:rsid w:val="00202B5D"/>
    <w:rsid w:val="00203F97"/>
    <w:rsid w:val="00204823"/>
    <w:rsid w:val="0020575F"/>
    <w:rsid w:val="00205D6C"/>
    <w:rsid w:val="00206E43"/>
    <w:rsid w:val="00207589"/>
    <w:rsid w:val="0020771E"/>
    <w:rsid w:val="00211113"/>
    <w:rsid w:val="00211796"/>
    <w:rsid w:val="00211F70"/>
    <w:rsid w:val="00214272"/>
    <w:rsid w:val="00216488"/>
    <w:rsid w:val="002167D2"/>
    <w:rsid w:val="00216B90"/>
    <w:rsid w:val="00216E61"/>
    <w:rsid w:val="002176F5"/>
    <w:rsid w:val="00220BFB"/>
    <w:rsid w:val="00224FA2"/>
    <w:rsid w:val="00225D0F"/>
    <w:rsid w:val="002269AA"/>
    <w:rsid w:val="00230355"/>
    <w:rsid w:val="0023110F"/>
    <w:rsid w:val="00232D56"/>
    <w:rsid w:val="00233D86"/>
    <w:rsid w:val="00235B41"/>
    <w:rsid w:val="00236347"/>
    <w:rsid w:val="00237F66"/>
    <w:rsid w:val="00237FF9"/>
    <w:rsid w:val="00242523"/>
    <w:rsid w:val="0024282A"/>
    <w:rsid w:val="002428A4"/>
    <w:rsid w:val="00242A17"/>
    <w:rsid w:val="00246B12"/>
    <w:rsid w:val="002503BB"/>
    <w:rsid w:val="00251075"/>
    <w:rsid w:val="00251181"/>
    <w:rsid w:val="002511FF"/>
    <w:rsid w:val="00251341"/>
    <w:rsid w:val="00251F5A"/>
    <w:rsid w:val="00252A72"/>
    <w:rsid w:val="00253952"/>
    <w:rsid w:val="00253A27"/>
    <w:rsid w:val="002540E3"/>
    <w:rsid w:val="002550A0"/>
    <w:rsid w:val="00255C26"/>
    <w:rsid w:val="0025680E"/>
    <w:rsid w:val="00257E38"/>
    <w:rsid w:val="00257E7C"/>
    <w:rsid w:val="00257E82"/>
    <w:rsid w:val="00260258"/>
    <w:rsid w:val="00260958"/>
    <w:rsid w:val="0026216C"/>
    <w:rsid w:val="002622D6"/>
    <w:rsid w:val="0026454D"/>
    <w:rsid w:val="00264630"/>
    <w:rsid w:val="00265D25"/>
    <w:rsid w:val="002665B3"/>
    <w:rsid w:val="002667C6"/>
    <w:rsid w:val="00266F76"/>
    <w:rsid w:val="002670A6"/>
    <w:rsid w:val="00271125"/>
    <w:rsid w:val="00272DDB"/>
    <w:rsid w:val="0027477F"/>
    <w:rsid w:val="002776FF"/>
    <w:rsid w:val="00277917"/>
    <w:rsid w:val="0028043F"/>
    <w:rsid w:val="002814EB"/>
    <w:rsid w:val="00281F22"/>
    <w:rsid w:val="00282AF6"/>
    <w:rsid w:val="002836C7"/>
    <w:rsid w:val="00283D75"/>
    <w:rsid w:val="00283E20"/>
    <w:rsid w:val="00283E8A"/>
    <w:rsid w:val="00285A90"/>
    <w:rsid w:val="0028748F"/>
    <w:rsid w:val="002901BD"/>
    <w:rsid w:val="002910A5"/>
    <w:rsid w:val="00291E41"/>
    <w:rsid w:val="00292455"/>
    <w:rsid w:val="00292E82"/>
    <w:rsid w:val="002935B6"/>
    <w:rsid w:val="00294257"/>
    <w:rsid w:val="00294C92"/>
    <w:rsid w:val="00294CFA"/>
    <w:rsid w:val="002952A0"/>
    <w:rsid w:val="00295CA4"/>
    <w:rsid w:val="002972E0"/>
    <w:rsid w:val="00297559"/>
    <w:rsid w:val="0029797A"/>
    <w:rsid w:val="002A0E0B"/>
    <w:rsid w:val="002A118A"/>
    <w:rsid w:val="002A2A73"/>
    <w:rsid w:val="002A32FE"/>
    <w:rsid w:val="002A48E6"/>
    <w:rsid w:val="002A60CE"/>
    <w:rsid w:val="002A67DD"/>
    <w:rsid w:val="002B09A5"/>
    <w:rsid w:val="002B1AFC"/>
    <w:rsid w:val="002B2366"/>
    <w:rsid w:val="002B25DF"/>
    <w:rsid w:val="002B2E8E"/>
    <w:rsid w:val="002B39F6"/>
    <w:rsid w:val="002B49D0"/>
    <w:rsid w:val="002B5555"/>
    <w:rsid w:val="002B57DB"/>
    <w:rsid w:val="002B654A"/>
    <w:rsid w:val="002B7D9A"/>
    <w:rsid w:val="002B7E21"/>
    <w:rsid w:val="002C0483"/>
    <w:rsid w:val="002C1068"/>
    <w:rsid w:val="002C1F1D"/>
    <w:rsid w:val="002C3750"/>
    <w:rsid w:val="002C3A06"/>
    <w:rsid w:val="002C54B1"/>
    <w:rsid w:val="002C674E"/>
    <w:rsid w:val="002C7D6F"/>
    <w:rsid w:val="002D07D0"/>
    <w:rsid w:val="002D13FB"/>
    <w:rsid w:val="002D1980"/>
    <w:rsid w:val="002D2547"/>
    <w:rsid w:val="002D2616"/>
    <w:rsid w:val="002D2F84"/>
    <w:rsid w:val="002E061C"/>
    <w:rsid w:val="002E07F2"/>
    <w:rsid w:val="002E27DD"/>
    <w:rsid w:val="002E2ED7"/>
    <w:rsid w:val="002E3304"/>
    <w:rsid w:val="002E482D"/>
    <w:rsid w:val="002E5062"/>
    <w:rsid w:val="002E56AD"/>
    <w:rsid w:val="002E71B7"/>
    <w:rsid w:val="002E7A12"/>
    <w:rsid w:val="002F3130"/>
    <w:rsid w:val="002F4981"/>
    <w:rsid w:val="002F577F"/>
    <w:rsid w:val="002F59C7"/>
    <w:rsid w:val="002F612A"/>
    <w:rsid w:val="002F732A"/>
    <w:rsid w:val="002F7758"/>
    <w:rsid w:val="00300A62"/>
    <w:rsid w:val="0030196D"/>
    <w:rsid w:val="003021C2"/>
    <w:rsid w:val="00302A5E"/>
    <w:rsid w:val="00302BEE"/>
    <w:rsid w:val="00305495"/>
    <w:rsid w:val="00306FA1"/>
    <w:rsid w:val="003075E8"/>
    <w:rsid w:val="0031006F"/>
    <w:rsid w:val="003100D2"/>
    <w:rsid w:val="00310205"/>
    <w:rsid w:val="0031054D"/>
    <w:rsid w:val="00311750"/>
    <w:rsid w:val="00312296"/>
    <w:rsid w:val="003123A6"/>
    <w:rsid w:val="00312508"/>
    <w:rsid w:val="00313569"/>
    <w:rsid w:val="00313DC3"/>
    <w:rsid w:val="00313F5D"/>
    <w:rsid w:val="003152B6"/>
    <w:rsid w:val="003176DB"/>
    <w:rsid w:val="00323F81"/>
    <w:rsid w:val="003250FD"/>
    <w:rsid w:val="00325AAA"/>
    <w:rsid w:val="00325CEC"/>
    <w:rsid w:val="00325F22"/>
    <w:rsid w:val="0032643A"/>
    <w:rsid w:val="00326F4C"/>
    <w:rsid w:val="00327404"/>
    <w:rsid w:val="0032775D"/>
    <w:rsid w:val="00330D7C"/>
    <w:rsid w:val="003311BB"/>
    <w:rsid w:val="003313E9"/>
    <w:rsid w:val="0033186F"/>
    <w:rsid w:val="003332B3"/>
    <w:rsid w:val="003345FB"/>
    <w:rsid w:val="00334B09"/>
    <w:rsid w:val="0033510E"/>
    <w:rsid w:val="00335F8F"/>
    <w:rsid w:val="003375BA"/>
    <w:rsid w:val="00340557"/>
    <w:rsid w:val="003408CC"/>
    <w:rsid w:val="00340C56"/>
    <w:rsid w:val="00341216"/>
    <w:rsid w:val="00341F5E"/>
    <w:rsid w:val="00343D04"/>
    <w:rsid w:val="003456B1"/>
    <w:rsid w:val="00345AA5"/>
    <w:rsid w:val="00345DF8"/>
    <w:rsid w:val="00346C71"/>
    <w:rsid w:val="00350224"/>
    <w:rsid w:val="00350CB9"/>
    <w:rsid w:val="003521AB"/>
    <w:rsid w:val="003538FC"/>
    <w:rsid w:val="00353DDE"/>
    <w:rsid w:val="00355035"/>
    <w:rsid w:val="00355D33"/>
    <w:rsid w:val="00357D77"/>
    <w:rsid w:val="00360EE4"/>
    <w:rsid w:val="00363840"/>
    <w:rsid w:val="00363A22"/>
    <w:rsid w:val="003645E1"/>
    <w:rsid w:val="00366FE5"/>
    <w:rsid w:val="0037066A"/>
    <w:rsid w:val="00370F4F"/>
    <w:rsid w:val="0037150B"/>
    <w:rsid w:val="0037200E"/>
    <w:rsid w:val="003729B3"/>
    <w:rsid w:val="00373325"/>
    <w:rsid w:val="00373913"/>
    <w:rsid w:val="003772C2"/>
    <w:rsid w:val="00377F0E"/>
    <w:rsid w:val="0038037B"/>
    <w:rsid w:val="00380603"/>
    <w:rsid w:val="00380C20"/>
    <w:rsid w:val="00380F66"/>
    <w:rsid w:val="00381D67"/>
    <w:rsid w:val="00385314"/>
    <w:rsid w:val="00385BA4"/>
    <w:rsid w:val="0038663A"/>
    <w:rsid w:val="00390B9C"/>
    <w:rsid w:val="00391542"/>
    <w:rsid w:val="00391ECF"/>
    <w:rsid w:val="00392061"/>
    <w:rsid w:val="00392CBA"/>
    <w:rsid w:val="0039318B"/>
    <w:rsid w:val="00393B43"/>
    <w:rsid w:val="00394828"/>
    <w:rsid w:val="003A062C"/>
    <w:rsid w:val="003A09FA"/>
    <w:rsid w:val="003A2E3A"/>
    <w:rsid w:val="003A4793"/>
    <w:rsid w:val="003A50E2"/>
    <w:rsid w:val="003A53BA"/>
    <w:rsid w:val="003B002E"/>
    <w:rsid w:val="003B22EE"/>
    <w:rsid w:val="003B240D"/>
    <w:rsid w:val="003B42FC"/>
    <w:rsid w:val="003B506E"/>
    <w:rsid w:val="003B7BC5"/>
    <w:rsid w:val="003B7F32"/>
    <w:rsid w:val="003C0BE9"/>
    <w:rsid w:val="003C12AE"/>
    <w:rsid w:val="003C24A2"/>
    <w:rsid w:val="003C5A31"/>
    <w:rsid w:val="003C5DDF"/>
    <w:rsid w:val="003C7915"/>
    <w:rsid w:val="003C79A9"/>
    <w:rsid w:val="003D0EC3"/>
    <w:rsid w:val="003D1366"/>
    <w:rsid w:val="003D13FB"/>
    <w:rsid w:val="003D18FE"/>
    <w:rsid w:val="003D2983"/>
    <w:rsid w:val="003D2CBB"/>
    <w:rsid w:val="003D2F60"/>
    <w:rsid w:val="003D3CCC"/>
    <w:rsid w:val="003D3F4F"/>
    <w:rsid w:val="003D562F"/>
    <w:rsid w:val="003D746E"/>
    <w:rsid w:val="003D77FB"/>
    <w:rsid w:val="003E01A5"/>
    <w:rsid w:val="003E04BA"/>
    <w:rsid w:val="003E08D0"/>
    <w:rsid w:val="003E3082"/>
    <w:rsid w:val="003E3AE0"/>
    <w:rsid w:val="003E44F4"/>
    <w:rsid w:val="003E4E59"/>
    <w:rsid w:val="003E4ED1"/>
    <w:rsid w:val="003E582A"/>
    <w:rsid w:val="003E5EDE"/>
    <w:rsid w:val="003E610E"/>
    <w:rsid w:val="003E61FE"/>
    <w:rsid w:val="003E681A"/>
    <w:rsid w:val="003E6EC3"/>
    <w:rsid w:val="003E75A5"/>
    <w:rsid w:val="003E78FA"/>
    <w:rsid w:val="003F00CA"/>
    <w:rsid w:val="003F0929"/>
    <w:rsid w:val="003F167C"/>
    <w:rsid w:val="003F22EA"/>
    <w:rsid w:val="003F24DB"/>
    <w:rsid w:val="003F2D0F"/>
    <w:rsid w:val="003F36BA"/>
    <w:rsid w:val="003F54DB"/>
    <w:rsid w:val="003F6ED3"/>
    <w:rsid w:val="003F7349"/>
    <w:rsid w:val="003F76B6"/>
    <w:rsid w:val="003F7FE6"/>
    <w:rsid w:val="004013BE"/>
    <w:rsid w:val="00401D62"/>
    <w:rsid w:val="00401EA6"/>
    <w:rsid w:val="0040229D"/>
    <w:rsid w:val="00402899"/>
    <w:rsid w:val="004028FE"/>
    <w:rsid w:val="00402DBB"/>
    <w:rsid w:val="0040478D"/>
    <w:rsid w:val="00405201"/>
    <w:rsid w:val="00405968"/>
    <w:rsid w:val="00406815"/>
    <w:rsid w:val="00406CC7"/>
    <w:rsid w:val="0040791F"/>
    <w:rsid w:val="004103D9"/>
    <w:rsid w:val="0041065D"/>
    <w:rsid w:val="00410813"/>
    <w:rsid w:val="0041083C"/>
    <w:rsid w:val="0041116A"/>
    <w:rsid w:val="004113F3"/>
    <w:rsid w:val="004122D2"/>
    <w:rsid w:val="004137B7"/>
    <w:rsid w:val="00413B90"/>
    <w:rsid w:val="00414052"/>
    <w:rsid w:val="00414A14"/>
    <w:rsid w:val="0041798F"/>
    <w:rsid w:val="00417EC7"/>
    <w:rsid w:val="0042037D"/>
    <w:rsid w:val="00420CFB"/>
    <w:rsid w:val="0042167A"/>
    <w:rsid w:val="0042335F"/>
    <w:rsid w:val="00424644"/>
    <w:rsid w:val="004266BC"/>
    <w:rsid w:val="004306AF"/>
    <w:rsid w:val="00430DF9"/>
    <w:rsid w:val="004312F2"/>
    <w:rsid w:val="004329B4"/>
    <w:rsid w:val="00433153"/>
    <w:rsid w:val="00433914"/>
    <w:rsid w:val="00436E4B"/>
    <w:rsid w:val="00440857"/>
    <w:rsid w:val="004415E7"/>
    <w:rsid w:val="00441A6C"/>
    <w:rsid w:val="00441F85"/>
    <w:rsid w:val="00444A9E"/>
    <w:rsid w:val="00445415"/>
    <w:rsid w:val="00445598"/>
    <w:rsid w:val="0044657C"/>
    <w:rsid w:val="00446B50"/>
    <w:rsid w:val="00447852"/>
    <w:rsid w:val="00453C14"/>
    <w:rsid w:val="004563F2"/>
    <w:rsid w:val="004567D1"/>
    <w:rsid w:val="004577E8"/>
    <w:rsid w:val="004606F5"/>
    <w:rsid w:val="004614CF"/>
    <w:rsid w:val="00463B96"/>
    <w:rsid w:val="00464B40"/>
    <w:rsid w:val="00465F5A"/>
    <w:rsid w:val="004661E0"/>
    <w:rsid w:val="00466528"/>
    <w:rsid w:val="00466723"/>
    <w:rsid w:val="0046761C"/>
    <w:rsid w:val="004676DF"/>
    <w:rsid w:val="00467966"/>
    <w:rsid w:val="00467CD1"/>
    <w:rsid w:val="00470FEA"/>
    <w:rsid w:val="00472286"/>
    <w:rsid w:val="004722AB"/>
    <w:rsid w:val="004725F0"/>
    <w:rsid w:val="004729C7"/>
    <w:rsid w:val="004740B3"/>
    <w:rsid w:val="0047476C"/>
    <w:rsid w:val="00474D5D"/>
    <w:rsid w:val="004760E9"/>
    <w:rsid w:val="004773C1"/>
    <w:rsid w:val="00477F5E"/>
    <w:rsid w:val="00481288"/>
    <w:rsid w:val="00482812"/>
    <w:rsid w:val="00482B55"/>
    <w:rsid w:val="00482C97"/>
    <w:rsid w:val="00483019"/>
    <w:rsid w:val="00487045"/>
    <w:rsid w:val="00487AF7"/>
    <w:rsid w:val="00487D51"/>
    <w:rsid w:val="004904AD"/>
    <w:rsid w:val="00491108"/>
    <w:rsid w:val="00491661"/>
    <w:rsid w:val="0049226C"/>
    <w:rsid w:val="00492448"/>
    <w:rsid w:val="00496021"/>
    <w:rsid w:val="00496761"/>
    <w:rsid w:val="00496D72"/>
    <w:rsid w:val="00497620"/>
    <w:rsid w:val="004978BB"/>
    <w:rsid w:val="004978BD"/>
    <w:rsid w:val="004A034B"/>
    <w:rsid w:val="004A0400"/>
    <w:rsid w:val="004A0537"/>
    <w:rsid w:val="004A0667"/>
    <w:rsid w:val="004A205D"/>
    <w:rsid w:val="004A23DE"/>
    <w:rsid w:val="004A33ED"/>
    <w:rsid w:val="004A4038"/>
    <w:rsid w:val="004A500F"/>
    <w:rsid w:val="004A591F"/>
    <w:rsid w:val="004A6EBB"/>
    <w:rsid w:val="004B03A7"/>
    <w:rsid w:val="004B4FB7"/>
    <w:rsid w:val="004B662D"/>
    <w:rsid w:val="004C0327"/>
    <w:rsid w:val="004C0885"/>
    <w:rsid w:val="004C271C"/>
    <w:rsid w:val="004C5607"/>
    <w:rsid w:val="004C6F51"/>
    <w:rsid w:val="004D050A"/>
    <w:rsid w:val="004D0CAA"/>
    <w:rsid w:val="004D13FD"/>
    <w:rsid w:val="004D1812"/>
    <w:rsid w:val="004D1A9B"/>
    <w:rsid w:val="004D1C93"/>
    <w:rsid w:val="004D252B"/>
    <w:rsid w:val="004D609D"/>
    <w:rsid w:val="004D6171"/>
    <w:rsid w:val="004D6DB1"/>
    <w:rsid w:val="004D7272"/>
    <w:rsid w:val="004E026A"/>
    <w:rsid w:val="004E1003"/>
    <w:rsid w:val="004E1144"/>
    <w:rsid w:val="004E11FA"/>
    <w:rsid w:val="004E1ADC"/>
    <w:rsid w:val="004E1D6F"/>
    <w:rsid w:val="004E250D"/>
    <w:rsid w:val="004E2A86"/>
    <w:rsid w:val="004E3C76"/>
    <w:rsid w:val="004E3E92"/>
    <w:rsid w:val="004E4447"/>
    <w:rsid w:val="004E471F"/>
    <w:rsid w:val="004E490F"/>
    <w:rsid w:val="004E4F4C"/>
    <w:rsid w:val="004E51A4"/>
    <w:rsid w:val="004E5A53"/>
    <w:rsid w:val="004E746D"/>
    <w:rsid w:val="004F002D"/>
    <w:rsid w:val="004F109A"/>
    <w:rsid w:val="004F2D31"/>
    <w:rsid w:val="004F3C8E"/>
    <w:rsid w:val="004F510A"/>
    <w:rsid w:val="004F5181"/>
    <w:rsid w:val="004F5A7D"/>
    <w:rsid w:val="0050045E"/>
    <w:rsid w:val="00500F09"/>
    <w:rsid w:val="00501BB4"/>
    <w:rsid w:val="005022E4"/>
    <w:rsid w:val="005025E7"/>
    <w:rsid w:val="00504179"/>
    <w:rsid w:val="005053E2"/>
    <w:rsid w:val="00505569"/>
    <w:rsid w:val="00505A58"/>
    <w:rsid w:val="005065CC"/>
    <w:rsid w:val="005071BF"/>
    <w:rsid w:val="005101E0"/>
    <w:rsid w:val="005104B5"/>
    <w:rsid w:val="0051194C"/>
    <w:rsid w:val="0051265B"/>
    <w:rsid w:val="00514F31"/>
    <w:rsid w:val="00515CB7"/>
    <w:rsid w:val="00515D64"/>
    <w:rsid w:val="005162F7"/>
    <w:rsid w:val="005204E9"/>
    <w:rsid w:val="005209C2"/>
    <w:rsid w:val="0052209F"/>
    <w:rsid w:val="00522237"/>
    <w:rsid w:val="00523188"/>
    <w:rsid w:val="00523F5E"/>
    <w:rsid w:val="00525D85"/>
    <w:rsid w:val="00527088"/>
    <w:rsid w:val="0052730E"/>
    <w:rsid w:val="005300FE"/>
    <w:rsid w:val="005302CA"/>
    <w:rsid w:val="005303DD"/>
    <w:rsid w:val="00531FC5"/>
    <w:rsid w:val="00533D40"/>
    <w:rsid w:val="00534C00"/>
    <w:rsid w:val="00535EA0"/>
    <w:rsid w:val="00537CA0"/>
    <w:rsid w:val="00540A7E"/>
    <w:rsid w:val="005414CC"/>
    <w:rsid w:val="00544DB1"/>
    <w:rsid w:val="00545BAB"/>
    <w:rsid w:val="005478B4"/>
    <w:rsid w:val="005503C5"/>
    <w:rsid w:val="005505B6"/>
    <w:rsid w:val="005512D8"/>
    <w:rsid w:val="00551D0E"/>
    <w:rsid w:val="0055273B"/>
    <w:rsid w:val="005533F3"/>
    <w:rsid w:val="00554231"/>
    <w:rsid w:val="00554778"/>
    <w:rsid w:val="005558DB"/>
    <w:rsid w:val="00556085"/>
    <w:rsid w:val="00557239"/>
    <w:rsid w:val="005579AF"/>
    <w:rsid w:val="00557D61"/>
    <w:rsid w:val="0056016A"/>
    <w:rsid w:val="00560F03"/>
    <w:rsid w:val="00563493"/>
    <w:rsid w:val="005648A4"/>
    <w:rsid w:val="0056569E"/>
    <w:rsid w:val="005679D2"/>
    <w:rsid w:val="00567AF6"/>
    <w:rsid w:val="00567B14"/>
    <w:rsid w:val="0057071E"/>
    <w:rsid w:val="00571F14"/>
    <w:rsid w:val="00572F28"/>
    <w:rsid w:val="00573C59"/>
    <w:rsid w:val="00573EE5"/>
    <w:rsid w:val="0057506B"/>
    <w:rsid w:val="00575D3C"/>
    <w:rsid w:val="005761BA"/>
    <w:rsid w:val="005838AF"/>
    <w:rsid w:val="005844A3"/>
    <w:rsid w:val="005878BD"/>
    <w:rsid w:val="00590663"/>
    <w:rsid w:val="00590AF0"/>
    <w:rsid w:val="0059247A"/>
    <w:rsid w:val="00594C7B"/>
    <w:rsid w:val="00595D6E"/>
    <w:rsid w:val="00596084"/>
    <w:rsid w:val="00597F86"/>
    <w:rsid w:val="005A0CBD"/>
    <w:rsid w:val="005A17F9"/>
    <w:rsid w:val="005A1D9E"/>
    <w:rsid w:val="005A201E"/>
    <w:rsid w:val="005A2292"/>
    <w:rsid w:val="005A45CF"/>
    <w:rsid w:val="005A4E7C"/>
    <w:rsid w:val="005A6476"/>
    <w:rsid w:val="005A73F7"/>
    <w:rsid w:val="005A78BE"/>
    <w:rsid w:val="005B0847"/>
    <w:rsid w:val="005B13A8"/>
    <w:rsid w:val="005B1703"/>
    <w:rsid w:val="005B35E1"/>
    <w:rsid w:val="005B3ADD"/>
    <w:rsid w:val="005B5483"/>
    <w:rsid w:val="005B6560"/>
    <w:rsid w:val="005B6A02"/>
    <w:rsid w:val="005B6A71"/>
    <w:rsid w:val="005B7180"/>
    <w:rsid w:val="005C1180"/>
    <w:rsid w:val="005C121D"/>
    <w:rsid w:val="005C1BBE"/>
    <w:rsid w:val="005C25C0"/>
    <w:rsid w:val="005C5616"/>
    <w:rsid w:val="005C6B11"/>
    <w:rsid w:val="005D06BA"/>
    <w:rsid w:val="005D150C"/>
    <w:rsid w:val="005D1C91"/>
    <w:rsid w:val="005D2114"/>
    <w:rsid w:val="005D30AC"/>
    <w:rsid w:val="005D30E1"/>
    <w:rsid w:val="005D3A31"/>
    <w:rsid w:val="005D3E99"/>
    <w:rsid w:val="005D3F80"/>
    <w:rsid w:val="005D59D1"/>
    <w:rsid w:val="005D7578"/>
    <w:rsid w:val="005E0B01"/>
    <w:rsid w:val="005E0CB4"/>
    <w:rsid w:val="005E1334"/>
    <w:rsid w:val="005E2503"/>
    <w:rsid w:val="005E3462"/>
    <w:rsid w:val="005E3552"/>
    <w:rsid w:val="005E4F64"/>
    <w:rsid w:val="005E7A5D"/>
    <w:rsid w:val="005F031D"/>
    <w:rsid w:val="005F15A6"/>
    <w:rsid w:val="005F2314"/>
    <w:rsid w:val="005F2FB9"/>
    <w:rsid w:val="005F34F3"/>
    <w:rsid w:val="005F37D3"/>
    <w:rsid w:val="005F558F"/>
    <w:rsid w:val="005F64C3"/>
    <w:rsid w:val="006003C6"/>
    <w:rsid w:val="00600934"/>
    <w:rsid w:val="00601485"/>
    <w:rsid w:val="00601674"/>
    <w:rsid w:val="006016E3"/>
    <w:rsid w:val="0060586F"/>
    <w:rsid w:val="006060C6"/>
    <w:rsid w:val="00607C65"/>
    <w:rsid w:val="00613543"/>
    <w:rsid w:val="00614834"/>
    <w:rsid w:val="0061562C"/>
    <w:rsid w:val="00615BAD"/>
    <w:rsid w:val="00615DAC"/>
    <w:rsid w:val="00615EA0"/>
    <w:rsid w:val="0061626E"/>
    <w:rsid w:val="006170F2"/>
    <w:rsid w:val="006178CA"/>
    <w:rsid w:val="00617E91"/>
    <w:rsid w:val="006216EA"/>
    <w:rsid w:val="00621A1A"/>
    <w:rsid w:val="00622301"/>
    <w:rsid w:val="00622493"/>
    <w:rsid w:val="006251E4"/>
    <w:rsid w:val="00625EC9"/>
    <w:rsid w:val="00626167"/>
    <w:rsid w:val="00630423"/>
    <w:rsid w:val="006312C6"/>
    <w:rsid w:val="00631B1D"/>
    <w:rsid w:val="006321FC"/>
    <w:rsid w:val="00632B6A"/>
    <w:rsid w:val="00633730"/>
    <w:rsid w:val="00636093"/>
    <w:rsid w:val="00636E00"/>
    <w:rsid w:val="0063731F"/>
    <w:rsid w:val="00640495"/>
    <w:rsid w:val="00641468"/>
    <w:rsid w:val="006421A3"/>
    <w:rsid w:val="00643688"/>
    <w:rsid w:val="006447E9"/>
    <w:rsid w:val="006448F9"/>
    <w:rsid w:val="006465CE"/>
    <w:rsid w:val="00646BED"/>
    <w:rsid w:val="0065162E"/>
    <w:rsid w:val="00652492"/>
    <w:rsid w:val="00653029"/>
    <w:rsid w:val="00653F81"/>
    <w:rsid w:val="00654B9C"/>
    <w:rsid w:val="0065546F"/>
    <w:rsid w:val="0065558D"/>
    <w:rsid w:val="00655D8D"/>
    <w:rsid w:val="0065707D"/>
    <w:rsid w:val="0065735B"/>
    <w:rsid w:val="006578A7"/>
    <w:rsid w:val="00660608"/>
    <w:rsid w:val="0066082A"/>
    <w:rsid w:val="00661521"/>
    <w:rsid w:val="00662038"/>
    <w:rsid w:val="00662326"/>
    <w:rsid w:val="006628B9"/>
    <w:rsid w:val="0066292C"/>
    <w:rsid w:val="00662AE5"/>
    <w:rsid w:val="00665DB9"/>
    <w:rsid w:val="00666E73"/>
    <w:rsid w:val="00670007"/>
    <w:rsid w:val="00670739"/>
    <w:rsid w:val="00670DC1"/>
    <w:rsid w:val="006710F1"/>
    <w:rsid w:val="00672236"/>
    <w:rsid w:val="00672E9E"/>
    <w:rsid w:val="006732D9"/>
    <w:rsid w:val="006745D6"/>
    <w:rsid w:val="00674DAF"/>
    <w:rsid w:val="0067519E"/>
    <w:rsid w:val="00676788"/>
    <w:rsid w:val="00676BB3"/>
    <w:rsid w:val="00677210"/>
    <w:rsid w:val="00677307"/>
    <w:rsid w:val="006803E7"/>
    <w:rsid w:val="00680AF6"/>
    <w:rsid w:val="00681FDF"/>
    <w:rsid w:val="00682F35"/>
    <w:rsid w:val="006841E4"/>
    <w:rsid w:val="00685647"/>
    <w:rsid w:val="0068591D"/>
    <w:rsid w:val="00685BCC"/>
    <w:rsid w:val="00686AD7"/>
    <w:rsid w:val="00686C6C"/>
    <w:rsid w:val="0068759E"/>
    <w:rsid w:val="0069113D"/>
    <w:rsid w:val="006936C9"/>
    <w:rsid w:val="0069443D"/>
    <w:rsid w:val="00696E83"/>
    <w:rsid w:val="0069751B"/>
    <w:rsid w:val="006A12C0"/>
    <w:rsid w:val="006A47DE"/>
    <w:rsid w:val="006A583C"/>
    <w:rsid w:val="006A653B"/>
    <w:rsid w:val="006B07CA"/>
    <w:rsid w:val="006B1047"/>
    <w:rsid w:val="006B178B"/>
    <w:rsid w:val="006B2CF7"/>
    <w:rsid w:val="006B32C4"/>
    <w:rsid w:val="006B3468"/>
    <w:rsid w:val="006B4089"/>
    <w:rsid w:val="006B475A"/>
    <w:rsid w:val="006B674F"/>
    <w:rsid w:val="006B7994"/>
    <w:rsid w:val="006B7C11"/>
    <w:rsid w:val="006C032B"/>
    <w:rsid w:val="006C065C"/>
    <w:rsid w:val="006C0D6B"/>
    <w:rsid w:val="006C1630"/>
    <w:rsid w:val="006C3653"/>
    <w:rsid w:val="006C4481"/>
    <w:rsid w:val="006C5FA2"/>
    <w:rsid w:val="006C7FF3"/>
    <w:rsid w:val="006D0749"/>
    <w:rsid w:val="006D104F"/>
    <w:rsid w:val="006D19DD"/>
    <w:rsid w:val="006D21F6"/>
    <w:rsid w:val="006D25CD"/>
    <w:rsid w:val="006D3E6E"/>
    <w:rsid w:val="006D4746"/>
    <w:rsid w:val="006D4943"/>
    <w:rsid w:val="006D5854"/>
    <w:rsid w:val="006D63E3"/>
    <w:rsid w:val="006D7230"/>
    <w:rsid w:val="006D779B"/>
    <w:rsid w:val="006E00EC"/>
    <w:rsid w:val="006E0A5D"/>
    <w:rsid w:val="006E175A"/>
    <w:rsid w:val="006E18A1"/>
    <w:rsid w:val="006E2C4A"/>
    <w:rsid w:val="006E3740"/>
    <w:rsid w:val="006E3D2D"/>
    <w:rsid w:val="006E42B2"/>
    <w:rsid w:val="006E5CC6"/>
    <w:rsid w:val="006E5D8A"/>
    <w:rsid w:val="006E7633"/>
    <w:rsid w:val="006E7C9B"/>
    <w:rsid w:val="006F1688"/>
    <w:rsid w:val="006F2553"/>
    <w:rsid w:val="006F46AB"/>
    <w:rsid w:val="006F4A08"/>
    <w:rsid w:val="006F4BAA"/>
    <w:rsid w:val="006F64C7"/>
    <w:rsid w:val="006F6D5E"/>
    <w:rsid w:val="006F79A8"/>
    <w:rsid w:val="006F7B58"/>
    <w:rsid w:val="006F7C0D"/>
    <w:rsid w:val="00700363"/>
    <w:rsid w:val="007013E9"/>
    <w:rsid w:val="00701B99"/>
    <w:rsid w:val="00702682"/>
    <w:rsid w:val="00706358"/>
    <w:rsid w:val="00710068"/>
    <w:rsid w:val="007101AF"/>
    <w:rsid w:val="007132E1"/>
    <w:rsid w:val="00713453"/>
    <w:rsid w:val="00713DCA"/>
    <w:rsid w:val="007145DB"/>
    <w:rsid w:val="007145FF"/>
    <w:rsid w:val="007149D6"/>
    <w:rsid w:val="00717F04"/>
    <w:rsid w:val="00723EB0"/>
    <w:rsid w:val="007265B6"/>
    <w:rsid w:val="007265BB"/>
    <w:rsid w:val="00726BBB"/>
    <w:rsid w:val="0072767D"/>
    <w:rsid w:val="007301E3"/>
    <w:rsid w:val="007306D3"/>
    <w:rsid w:val="00730EC5"/>
    <w:rsid w:val="00731688"/>
    <w:rsid w:val="00731A99"/>
    <w:rsid w:val="00732B36"/>
    <w:rsid w:val="00733137"/>
    <w:rsid w:val="00733209"/>
    <w:rsid w:val="007354D1"/>
    <w:rsid w:val="00735C4A"/>
    <w:rsid w:val="00735ECD"/>
    <w:rsid w:val="007360CF"/>
    <w:rsid w:val="007360E3"/>
    <w:rsid w:val="007362C0"/>
    <w:rsid w:val="00736872"/>
    <w:rsid w:val="00736BD0"/>
    <w:rsid w:val="00736FF0"/>
    <w:rsid w:val="00740EB0"/>
    <w:rsid w:val="00740FDC"/>
    <w:rsid w:val="0074171D"/>
    <w:rsid w:val="0074227D"/>
    <w:rsid w:val="00743AFB"/>
    <w:rsid w:val="007450DE"/>
    <w:rsid w:val="007451A9"/>
    <w:rsid w:val="00745716"/>
    <w:rsid w:val="0075017F"/>
    <w:rsid w:val="007505FB"/>
    <w:rsid w:val="00750804"/>
    <w:rsid w:val="00750EBB"/>
    <w:rsid w:val="007515E8"/>
    <w:rsid w:val="0075209C"/>
    <w:rsid w:val="007522FA"/>
    <w:rsid w:val="00752388"/>
    <w:rsid w:val="00753895"/>
    <w:rsid w:val="00753C44"/>
    <w:rsid w:val="00754E34"/>
    <w:rsid w:val="00755C8A"/>
    <w:rsid w:val="00756155"/>
    <w:rsid w:val="00756854"/>
    <w:rsid w:val="00757764"/>
    <w:rsid w:val="00760144"/>
    <w:rsid w:val="007609C4"/>
    <w:rsid w:val="00761B1C"/>
    <w:rsid w:val="00763655"/>
    <w:rsid w:val="0076521B"/>
    <w:rsid w:val="0076636E"/>
    <w:rsid w:val="00766DB8"/>
    <w:rsid w:val="00770CB0"/>
    <w:rsid w:val="00770EF0"/>
    <w:rsid w:val="0077417F"/>
    <w:rsid w:val="007767B3"/>
    <w:rsid w:val="00776F51"/>
    <w:rsid w:val="007776A2"/>
    <w:rsid w:val="00777F88"/>
    <w:rsid w:val="00777FF9"/>
    <w:rsid w:val="007805D1"/>
    <w:rsid w:val="00787618"/>
    <w:rsid w:val="00787BA5"/>
    <w:rsid w:val="00787C72"/>
    <w:rsid w:val="007901D2"/>
    <w:rsid w:val="00793844"/>
    <w:rsid w:val="00794135"/>
    <w:rsid w:val="00794E13"/>
    <w:rsid w:val="0079505F"/>
    <w:rsid w:val="0079507C"/>
    <w:rsid w:val="007950EE"/>
    <w:rsid w:val="007958AE"/>
    <w:rsid w:val="00796D66"/>
    <w:rsid w:val="00797AE4"/>
    <w:rsid w:val="007A12CF"/>
    <w:rsid w:val="007A2066"/>
    <w:rsid w:val="007A2071"/>
    <w:rsid w:val="007A2ABC"/>
    <w:rsid w:val="007A5F2F"/>
    <w:rsid w:val="007A6152"/>
    <w:rsid w:val="007A65AF"/>
    <w:rsid w:val="007A6793"/>
    <w:rsid w:val="007A7100"/>
    <w:rsid w:val="007A7477"/>
    <w:rsid w:val="007B038B"/>
    <w:rsid w:val="007B06AB"/>
    <w:rsid w:val="007B1616"/>
    <w:rsid w:val="007B1951"/>
    <w:rsid w:val="007B285E"/>
    <w:rsid w:val="007B2BC4"/>
    <w:rsid w:val="007B2D1B"/>
    <w:rsid w:val="007B3332"/>
    <w:rsid w:val="007B383A"/>
    <w:rsid w:val="007B40AA"/>
    <w:rsid w:val="007B736C"/>
    <w:rsid w:val="007C1B71"/>
    <w:rsid w:val="007C23B9"/>
    <w:rsid w:val="007C23D9"/>
    <w:rsid w:val="007C2C86"/>
    <w:rsid w:val="007C3CF9"/>
    <w:rsid w:val="007C3FA3"/>
    <w:rsid w:val="007D12C9"/>
    <w:rsid w:val="007D335E"/>
    <w:rsid w:val="007D491D"/>
    <w:rsid w:val="007D4B7B"/>
    <w:rsid w:val="007D695F"/>
    <w:rsid w:val="007D7C5D"/>
    <w:rsid w:val="007E1CE6"/>
    <w:rsid w:val="007E3DA0"/>
    <w:rsid w:val="007E4BFE"/>
    <w:rsid w:val="007E50B6"/>
    <w:rsid w:val="007E5DE2"/>
    <w:rsid w:val="007E796B"/>
    <w:rsid w:val="007F2821"/>
    <w:rsid w:val="007F40AC"/>
    <w:rsid w:val="007F4AC8"/>
    <w:rsid w:val="007F59BB"/>
    <w:rsid w:val="007F6E9F"/>
    <w:rsid w:val="007F76D5"/>
    <w:rsid w:val="00801D07"/>
    <w:rsid w:val="00804295"/>
    <w:rsid w:val="0080605D"/>
    <w:rsid w:val="00806664"/>
    <w:rsid w:val="008071E2"/>
    <w:rsid w:val="0081234D"/>
    <w:rsid w:val="00813E8A"/>
    <w:rsid w:val="008145A8"/>
    <w:rsid w:val="008149DC"/>
    <w:rsid w:val="00815BFC"/>
    <w:rsid w:val="00816D64"/>
    <w:rsid w:val="0081702B"/>
    <w:rsid w:val="00817879"/>
    <w:rsid w:val="00817C38"/>
    <w:rsid w:val="0082196C"/>
    <w:rsid w:val="00825BE0"/>
    <w:rsid w:val="00826C62"/>
    <w:rsid w:val="00827F9F"/>
    <w:rsid w:val="00832787"/>
    <w:rsid w:val="008328C3"/>
    <w:rsid w:val="008339FE"/>
    <w:rsid w:val="00834675"/>
    <w:rsid w:val="0083495E"/>
    <w:rsid w:val="00835E6B"/>
    <w:rsid w:val="00835F09"/>
    <w:rsid w:val="008367CB"/>
    <w:rsid w:val="00841A92"/>
    <w:rsid w:val="008426D8"/>
    <w:rsid w:val="00843DDE"/>
    <w:rsid w:val="008441AC"/>
    <w:rsid w:val="00844943"/>
    <w:rsid w:val="0084496B"/>
    <w:rsid w:val="00846181"/>
    <w:rsid w:val="008463F7"/>
    <w:rsid w:val="00846608"/>
    <w:rsid w:val="00846A7D"/>
    <w:rsid w:val="00851EE1"/>
    <w:rsid w:val="008528C2"/>
    <w:rsid w:val="0085484D"/>
    <w:rsid w:val="00856EF8"/>
    <w:rsid w:val="00857851"/>
    <w:rsid w:val="008606A6"/>
    <w:rsid w:val="00861261"/>
    <w:rsid w:val="00861414"/>
    <w:rsid w:val="00861E03"/>
    <w:rsid w:val="008626EB"/>
    <w:rsid w:val="00863AD7"/>
    <w:rsid w:val="00864751"/>
    <w:rsid w:val="008653DC"/>
    <w:rsid w:val="0086606A"/>
    <w:rsid w:val="00866B96"/>
    <w:rsid w:val="00866DA2"/>
    <w:rsid w:val="00871A51"/>
    <w:rsid w:val="00871F72"/>
    <w:rsid w:val="00872B5A"/>
    <w:rsid w:val="00877C62"/>
    <w:rsid w:val="008809A2"/>
    <w:rsid w:val="00881095"/>
    <w:rsid w:val="00881EB1"/>
    <w:rsid w:val="00882EB7"/>
    <w:rsid w:val="00883F51"/>
    <w:rsid w:val="00884D99"/>
    <w:rsid w:val="00885D6F"/>
    <w:rsid w:val="00886E9C"/>
    <w:rsid w:val="00887A11"/>
    <w:rsid w:val="00887C16"/>
    <w:rsid w:val="008903C8"/>
    <w:rsid w:val="00893090"/>
    <w:rsid w:val="0089395E"/>
    <w:rsid w:val="00893C12"/>
    <w:rsid w:val="008955EC"/>
    <w:rsid w:val="008957EE"/>
    <w:rsid w:val="0089789C"/>
    <w:rsid w:val="008A0418"/>
    <w:rsid w:val="008A045E"/>
    <w:rsid w:val="008A109A"/>
    <w:rsid w:val="008A199C"/>
    <w:rsid w:val="008A26B4"/>
    <w:rsid w:val="008A300D"/>
    <w:rsid w:val="008A464D"/>
    <w:rsid w:val="008A4F6C"/>
    <w:rsid w:val="008A6B34"/>
    <w:rsid w:val="008A6EBC"/>
    <w:rsid w:val="008A7E6C"/>
    <w:rsid w:val="008B1EAA"/>
    <w:rsid w:val="008B3B89"/>
    <w:rsid w:val="008B484E"/>
    <w:rsid w:val="008B55B8"/>
    <w:rsid w:val="008B5D68"/>
    <w:rsid w:val="008B649E"/>
    <w:rsid w:val="008B71BC"/>
    <w:rsid w:val="008B7505"/>
    <w:rsid w:val="008B77D0"/>
    <w:rsid w:val="008B79A9"/>
    <w:rsid w:val="008C1081"/>
    <w:rsid w:val="008C1C4B"/>
    <w:rsid w:val="008C1D51"/>
    <w:rsid w:val="008C2BCE"/>
    <w:rsid w:val="008C3511"/>
    <w:rsid w:val="008C3BB6"/>
    <w:rsid w:val="008C3EB5"/>
    <w:rsid w:val="008C5481"/>
    <w:rsid w:val="008C6D29"/>
    <w:rsid w:val="008C6F41"/>
    <w:rsid w:val="008C7612"/>
    <w:rsid w:val="008D09A5"/>
    <w:rsid w:val="008D1061"/>
    <w:rsid w:val="008D1913"/>
    <w:rsid w:val="008D1BB6"/>
    <w:rsid w:val="008D1D4D"/>
    <w:rsid w:val="008D4000"/>
    <w:rsid w:val="008D45D6"/>
    <w:rsid w:val="008D6EFD"/>
    <w:rsid w:val="008D7891"/>
    <w:rsid w:val="008E0BBB"/>
    <w:rsid w:val="008E153F"/>
    <w:rsid w:val="008E192E"/>
    <w:rsid w:val="008E2309"/>
    <w:rsid w:val="008E2D49"/>
    <w:rsid w:val="008E35B2"/>
    <w:rsid w:val="008E3D3C"/>
    <w:rsid w:val="008E4246"/>
    <w:rsid w:val="008E5517"/>
    <w:rsid w:val="008E79E5"/>
    <w:rsid w:val="008F0069"/>
    <w:rsid w:val="008F13AE"/>
    <w:rsid w:val="008F20B5"/>
    <w:rsid w:val="008F3154"/>
    <w:rsid w:val="008F33AE"/>
    <w:rsid w:val="008F583A"/>
    <w:rsid w:val="008F5C5E"/>
    <w:rsid w:val="008F79CF"/>
    <w:rsid w:val="008F7A9B"/>
    <w:rsid w:val="00900B51"/>
    <w:rsid w:val="00900EA3"/>
    <w:rsid w:val="00900EED"/>
    <w:rsid w:val="009013C3"/>
    <w:rsid w:val="0090591E"/>
    <w:rsid w:val="009060DC"/>
    <w:rsid w:val="0090667E"/>
    <w:rsid w:val="00906FAB"/>
    <w:rsid w:val="00910509"/>
    <w:rsid w:val="00911AA7"/>
    <w:rsid w:val="0091557E"/>
    <w:rsid w:val="00915F0E"/>
    <w:rsid w:val="00917765"/>
    <w:rsid w:val="00921105"/>
    <w:rsid w:val="00922447"/>
    <w:rsid w:val="00922B19"/>
    <w:rsid w:val="00923AF1"/>
    <w:rsid w:val="0092490E"/>
    <w:rsid w:val="00924C50"/>
    <w:rsid w:val="0092603C"/>
    <w:rsid w:val="009301AC"/>
    <w:rsid w:val="009308BE"/>
    <w:rsid w:val="009310E3"/>
    <w:rsid w:val="009331F9"/>
    <w:rsid w:val="009332E1"/>
    <w:rsid w:val="00935052"/>
    <w:rsid w:val="00940CC1"/>
    <w:rsid w:val="00941002"/>
    <w:rsid w:val="00942CD9"/>
    <w:rsid w:val="00942DE9"/>
    <w:rsid w:val="009444B3"/>
    <w:rsid w:val="00944BE8"/>
    <w:rsid w:val="00944EEB"/>
    <w:rsid w:val="00945DE1"/>
    <w:rsid w:val="0094621F"/>
    <w:rsid w:val="0094672A"/>
    <w:rsid w:val="00946FBE"/>
    <w:rsid w:val="00952771"/>
    <w:rsid w:val="009527A6"/>
    <w:rsid w:val="00954D47"/>
    <w:rsid w:val="00954F26"/>
    <w:rsid w:val="00955092"/>
    <w:rsid w:val="00955315"/>
    <w:rsid w:val="00955675"/>
    <w:rsid w:val="009558BD"/>
    <w:rsid w:val="00955B48"/>
    <w:rsid w:val="009577DF"/>
    <w:rsid w:val="0095781C"/>
    <w:rsid w:val="009602A4"/>
    <w:rsid w:val="0096101C"/>
    <w:rsid w:val="00961A49"/>
    <w:rsid w:val="00962ACB"/>
    <w:rsid w:val="00962B3A"/>
    <w:rsid w:val="0096358F"/>
    <w:rsid w:val="00963D7D"/>
    <w:rsid w:val="009641AF"/>
    <w:rsid w:val="009645A9"/>
    <w:rsid w:val="00964659"/>
    <w:rsid w:val="00971B61"/>
    <w:rsid w:val="00971C72"/>
    <w:rsid w:val="00972E9E"/>
    <w:rsid w:val="00975BBA"/>
    <w:rsid w:val="00975FF0"/>
    <w:rsid w:val="0097674A"/>
    <w:rsid w:val="00977B75"/>
    <w:rsid w:val="00980E3E"/>
    <w:rsid w:val="009813BB"/>
    <w:rsid w:val="00981D6A"/>
    <w:rsid w:val="00982B71"/>
    <w:rsid w:val="00983271"/>
    <w:rsid w:val="0098416D"/>
    <w:rsid w:val="00984406"/>
    <w:rsid w:val="0098510F"/>
    <w:rsid w:val="0098536F"/>
    <w:rsid w:val="00986EBC"/>
    <w:rsid w:val="009877BA"/>
    <w:rsid w:val="00987CAE"/>
    <w:rsid w:val="009911B9"/>
    <w:rsid w:val="00992EFE"/>
    <w:rsid w:val="00993B3F"/>
    <w:rsid w:val="00994C3B"/>
    <w:rsid w:val="009958D9"/>
    <w:rsid w:val="00995D4C"/>
    <w:rsid w:val="009978E8"/>
    <w:rsid w:val="009979C2"/>
    <w:rsid w:val="009A0185"/>
    <w:rsid w:val="009A0371"/>
    <w:rsid w:val="009A058A"/>
    <w:rsid w:val="009A12FD"/>
    <w:rsid w:val="009A1D56"/>
    <w:rsid w:val="009A30E5"/>
    <w:rsid w:val="009A651E"/>
    <w:rsid w:val="009A79D0"/>
    <w:rsid w:val="009B077D"/>
    <w:rsid w:val="009B0DA7"/>
    <w:rsid w:val="009B0F27"/>
    <w:rsid w:val="009B14FA"/>
    <w:rsid w:val="009B16AA"/>
    <w:rsid w:val="009B3B02"/>
    <w:rsid w:val="009B4735"/>
    <w:rsid w:val="009B4DBC"/>
    <w:rsid w:val="009B55BA"/>
    <w:rsid w:val="009B58EA"/>
    <w:rsid w:val="009B6AE9"/>
    <w:rsid w:val="009C4B30"/>
    <w:rsid w:val="009C4FEC"/>
    <w:rsid w:val="009C66D0"/>
    <w:rsid w:val="009C67F1"/>
    <w:rsid w:val="009D0D73"/>
    <w:rsid w:val="009D1080"/>
    <w:rsid w:val="009D11AB"/>
    <w:rsid w:val="009D1810"/>
    <w:rsid w:val="009D21E3"/>
    <w:rsid w:val="009D2DAF"/>
    <w:rsid w:val="009D3373"/>
    <w:rsid w:val="009D521B"/>
    <w:rsid w:val="009D53FD"/>
    <w:rsid w:val="009D58A0"/>
    <w:rsid w:val="009D6A57"/>
    <w:rsid w:val="009D7095"/>
    <w:rsid w:val="009E1B52"/>
    <w:rsid w:val="009E2411"/>
    <w:rsid w:val="009E40D2"/>
    <w:rsid w:val="009E502B"/>
    <w:rsid w:val="009E50EC"/>
    <w:rsid w:val="009E53BD"/>
    <w:rsid w:val="009E5BA0"/>
    <w:rsid w:val="009E6537"/>
    <w:rsid w:val="009E6BE6"/>
    <w:rsid w:val="009E700E"/>
    <w:rsid w:val="009E7D15"/>
    <w:rsid w:val="009F0748"/>
    <w:rsid w:val="009F07CB"/>
    <w:rsid w:val="009F10D6"/>
    <w:rsid w:val="009F1C6C"/>
    <w:rsid w:val="009F5E50"/>
    <w:rsid w:val="009F684E"/>
    <w:rsid w:val="009F687B"/>
    <w:rsid w:val="009F7AB5"/>
    <w:rsid w:val="009F7CCC"/>
    <w:rsid w:val="00A00C6C"/>
    <w:rsid w:val="00A02329"/>
    <w:rsid w:val="00A03292"/>
    <w:rsid w:val="00A03698"/>
    <w:rsid w:val="00A03749"/>
    <w:rsid w:val="00A04CBD"/>
    <w:rsid w:val="00A054EA"/>
    <w:rsid w:val="00A1094A"/>
    <w:rsid w:val="00A11442"/>
    <w:rsid w:val="00A11D0B"/>
    <w:rsid w:val="00A12557"/>
    <w:rsid w:val="00A12D52"/>
    <w:rsid w:val="00A1438C"/>
    <w:rsid w:val="00A1683B"/>
    <w:rsid w:val="00A20ABE"/>
    <w:rsid w:val="00A21405"/>
    <w:rsid w:val="00A214C8"/>
    <w:rsid w:val="00A226EB"/>
    <w:rsid w:val="00A227DA"/>
    <w:rsid w:val="00A23801"/>
    <w:rsid w:val="00A238B1"/>
    <w:rsid w:val="00A23AC4"/>
    <w:rsid w:val="00A24085"/>
    <w:rsid w:val="00A2551B"/>
    <w:rsid w:val="00A30271"/>
    <w:rsid w:val="00A30685"/>
    <w:rsid w:val="00A30DDF"/>
    <w:rsid w:val="00A338EF"/>
    <w:rsid w:val="00A33922"/>
    <w:rsid w:val="00A33DEB"/>
    <w:rsid w:val="00A345F1"/>
    <w:rsid w:val="00A34F7E"/>
    <w:rsid w:val="00A358AB"/>
    <w:rsid w:val="00A37483"/>
    <w:rsid w:val="00A37C17"/>
    <w:rsid w:val="00A40A8B"/>
    <w:rsid w:val="00A41E3D"/>
    <w:rsid w:val="00A42EDF"/>
    <w:rsid w:val="00A431A7"/>
    <w:rsid w:val="00A43593"/>
    <w:rsid w:val="00A43A8D"/>
    <w:rsid w:val="00A443EC"/>
    <w:rsid w:val="00A45F6E"/>
    <w:rsid w:val="00A46E46"/>
    <w:rsid w:val="00A47C58"/>
    <w:rsid w:val="00A5017F"/>
    <w:rsid w:val="00A5031D"/>
    <w:rsid w:val="00A509A4"/>
    <w:rsid w:val="00A51F8F"/>
    <w:rsid w:val="00A52D5F"/>
    <w:rsid w:val="00A53993"/>
    <w:rsid w:val="00A5487D"/>
    <w:rsid w:val="00A56FF7"/>
    <w:rsid w:val="00A57BA4"/>
    <w:rsid w:val="00A57BDD"/>
    <w:rsid w:val="00A616D0"/>
    <w:rsid w:val="00A661E4"/>
    <w:rsid w:val="00A71336"/>
    <w:rsid w:val="00A71FA1"/>
    <w:rsid w:val="00A73259"/>
    <w:rsid w:val="00A77E46"/>
    <w:rsid w:val="00A80BB8"/>
    <w:rsid w:val="00A81327"/>
    <w:rsid w:val="00A81683"/>
    <w:rsid w:val="00A82848"/>
    <w:rsid w:val="00A83A23"/>
    <w:rsid w:val="00A83D32"/>
    <w:rsid w:val="00A84819"/>
    <w:rsid w:val="00A84BCA"/>
    <w:rsid w:val="00A856EC"/>
    <w:rsid w:val="00A85E8D"/>
    <w:rsid w:val="00A8606A"/>
    <w:rsid w:val="00A91372"/>
    <w:rsid w:val="00A91699"/>
    <w:rsid w:val="00A92F9C"/>
    <w:rsid w:val="00A935E9"/>
    <w:rsid w:val="00A93D39"/>
    <w:rsid w:val="00A94D94"/>
    <w:rsid w:val="00A96E09"/>
    <w:rsid w:val="00A96FF9"/>
    <w:rsid w:val="00AA08AF"/>
    <w:rsid w:val="00AA20BF"/>
    <w:rsid w:val="00AA2709"/>
    <w:rsid w:val="00AA304A"/>
    <w:rsid w:val="00AA30B2"/>
    <w:rsid w:val="00AA76B1"/>
    <w:rsid w:val="00AB263F"/>
    <w:rsid w:val="00AB2B46"/>
    <w:rsid w:val="00AB33D3"/>
    <w:rsid w:val="00AB429C"/>
    <w:rsid w:val="00AB4A6E"/>
    <w:rsid w:val="00AB4BC6"/>
    <w:rsid w:val="00AB593D"/>
    <w:rsid w:val="00AB5DE6"/>
    <w:rsid w:val="00AB6B04"/>
    <w:rsid w:val="00AB7B3E"/>
    <w:rsid w:val="00AC01E8"/>
    <w:rsid w:val="00AC2105"/>
    <w:rsid w:val="00AC2BAE"/>
    <w:rsid w:val="00AC2C1E"/>
    <w:rsid w:val="00AC3474"/>
    <w:rsid w:val="00AC3B47"/>
    <w:rsid w:val="00AC4090"/>
    <w:rsid w:val="00AC44B6"/>
    <w:rsid w:val="00AC5271"/>
    <w:rsid w:val="00AC65E1"/>
    <w:rsid w:val="00AC7207"/>
    <w:rsid w:val="00AC76EE"/>
    <w:rsid w:val="00AC7D3D"/>
    <w:rsid w:val="00AD0924"/>
    <w:rsid w:val="00AD11E8"/>
    <w:rsid w:val="00AD12A8"/>
    <w:rsid w:val="00AD13A5"/>
    <w:rsid w:val="00AD1981"/>
    <w:rsid w:val="00AD2002"/>
    <w:rsid w:val="00AD2547"/>
    <w:rsid w:val="00AD35C6"/>
    <w:rsid w:val="00AD4CD9"/>
    <w:rsid w:val="00AD6FC5"/>
    <w:rsid w:val="00AD7F8A"/>
    <w:rsid w:val="00AE15D2"/>
    <w:rsid w:val="00AE23D1"/>
    <w:rsid w:val="00AE39A7"/>
    <w:rsid w:val="00AE39B5"/>
    <w:rsid w:val="00AE3C46"/>
    <w:rsid w:val="00AE3CDE"/>
    <w:rsid w:val="00AE4235"/>
    <w:rsid w:val="00AE518F"/>
    <w:rsid w:val="00AE595F"/>
    <w:rsid w:val="00AE73B6"/>
    <w:rsid w:val="00AE75A3"/>
    <w:rsid w:val="00AE7FE7"/>
    <w:rsid w:val="00AF0898"/>
    <w:rsid w:val="00AF1DDD"/>
    <w:rsid w:val="00AF1F71"/>
    <w:rsid w:val="00AF2A07"/>
    <w:rsid w:val="00AF4827"/>
    <w:rsid w:val="00AF4EAA"/>
    <w:rsid w:val="00AF5A7E"/>
    <w:rsid w:val="00AF696E"/>
    <w:rsid w:val="00AF7146"/>
    <w:rsid w:val="00AF7233"/>
    <w:rsid w:val="00AF7C1B"/>
    <w:rsid w:val="00B0021A"/>
    <w:rsid w:val="00B00698"/>
    <w:rsid w:val="00B013ED"/>
    <w:rsid w:val="00B0243A"/>
    <w:rsid w:val="00B034E7"/>
    <w:rsid w:val="00B0379E"/>
    <w:rsid w:val="00B03C27"/>
    <w:rsid w:val="00B03E47"/>
    <w:rsid w:val="00B04048"/>
    <w:rsid w:val="00B051C4"/>
    <w:rsid w:val="00B0557E"/>
    <w:rsid w:val="00B05DD9"/>
    <w:rsid w:val="00B106BE"/>
    <w:rsid w:val="00B10745"/>
    <w:rsid w:val="00B11622"/>
    <w:rsid w:val="00B14DD0"/>
    <w:rsid w:val="00B1708C"/>
    <w:rsid w:val="00B17BA0"/>
    <w:rsid w:val="00B219AC"/>
    <w:rsid w:val="00B22968"/>
    <w:rsid w:val="00B2507E"/>
    <w:rsid w:val="00B27510"/>
    <w:rsid w:val="00B3033E"/>
    <w:rsid w:val="00B305CB"/>
    <w:rsid w:val="00B31A5C"/>
    <w:rsid w:val="00B32CC9"/>
    <w:rsid w:val="00B32DF5"/>
    <w:rsid w:val="00B33852"/>
    <w:rsid w:val="00B33F99"/>
    <w:rsid w:val="00B34917"/>
    <w:rsid w:val="00B35031"/>
    <w:rsid w:val="00B362F2"/>
    <w:rsid w:val="00B36A65"/>
    <w:rsid w:val="00B40099"/>
    <w:rsid w:val="00B401B7"/>
    <w:rsid w:val="00B40629"/>
    <w:rsid w:val="00B4289E"/>
    <w:rsid w:val="00B47D6C"/>
    <w:rsid w:val="00B50AE8"/>
    <w:rsid w:val="00B5142C"/>
    <w:rsid w:val="00B5286B"/>
    <w:rsid w:val="00B530CB"/>
    <w:rsid w:val="00B53130"/>
    <w:rsid w:val="00B5331E"/>
    <w:rsid w:val="00B53495"/>
    <w:rsid w:val="00B53687"/>
    <w:rsid w:val="00B5406B"/>
    <w:rsid w:val="00B60406"/>
    <w:rsid w:val="00B60937"/>
    <w:rsid w:val="00B6123B"/>
    <w:rsid w:val="00B6202F"/>
    <w:rsid w:val="00B6203D"/>
    <w:rsid w:val="00B62ED8"/>
    <w:rsid w:val="00B634CD"/>
    <w:rsid w:val="00B64F07"/>
    <w:rsid w:val="00B65D33"/>
    <w:rsid w:val="00B66637"/>
    <w:rsid w:val="00B70BC9"/>
    <w:rsid w:val="00B70F28"/>
    <w:rsid w:val="00B716DD"/>
    <w:rsid w:val="00B71E11"/>
    <w:rsid w:val="00B73202"/>
    <w:rsid w:val="00B738EE"/>
    <w:rsid w:val="00B743AC"/>
    <w:rsid w:val="00B74685"/>
    <w:rsid w:val="00B74990"/>
    <w:rsid w:val="00B749F1"/>
    <w:rsid w:val="00B75A81"/>
    <w:rsid w:val="00B760DE"/>
    <w:rsid w:val="00B7654A"/>
    <w:rsid w:val="00B76C18"/>
    <w:rsid w:val="00B76C6C"/>
    <w:rsid w:val="00B77685"/>
    <w:rsid w:val="00B8104C"/>
    <w:rsid w:val="00B8179F"/>
    <w:rsid w:val="00B81DAB"/>
    <w:rsid w:val="00B830A2"/>
    <w:rsid w:val="00B8365D"/>
    <w:rsid w:val="00B87AA8"/>
    <w:rsid w:val="00B87EA7"/>
    <w:rsid w:val="00B87FDF"/>
    <w:rsid w:val="00B90144"/>
    <w:rsid w:val="00B90F84"/>
    <w:rsid w:val="00B933EC"/>
    <w:rsid w:val="00B93A52"/>
    <w:rsid w:val="00B9671C"/>
    <w:rsid w:val="00B975E4"/>
    <w:rsid w:val="00B97A9F"/>
    <w:rsid w:val="00BA12F0"/>
    <w:rsid w:val="00BA15C3"/>
    <w:rsid w:val="00BA3C7D"/>
    <w:rsid w:val="00BA3F5F"/>
    <w:rsid w:val="00BA4B98"/>
    <w:rsid w:val="00BA5E3D"/>
    <w:rsid w:val="00BA6567"/>
    <w:rsid w:val="00BA7132"/>
    <w:rsid w:val="00BA76F5"/>
    <w:rsid w:val="00BA7F7B"/>
    <w:rsid w:val="00BB031C"/>
    <w:rsid w:val="00BB0847"/>
    <w:rsid w:val="00BB28D5"/>
    <w:rsid w:val="00BB2D1C"/>
    <w:rsid w:val="00BB382B"/>
    <w:rsid w:val="00BB4125"/>
    <w:rsid w:val="00BB45F8"/>
    <w:rsid w:val="00BB5651"/>
    <w:rsid w:val="00BB66AB"/>
    <w:rsid w:val="00BB6BB1"/>
    <w:rsid w:val="00BC0996"/>
    <w:rsid w:val="00BC26D3"/>
    <w:rsid w:val="00BC2A8B"/>
    <w:rsid w:val="00BC391F"/>
    <w:rsid w:val="00BC3B2E"/>
    <w:rsid w:val="00BC3FFE"/>
    <w:rsid w:val="00BC44BA"/>
    <w:rsid w:val="00BC4A66"/>
    <w:rsid w:val="00BC5335"/>
    <w:rsid w:val="00BC5C15"/>
    <w:rsid w:val="00BC5E51"/>
    <w:rsid w:val="00BC6C25"/>
    <w:rsid w:val="00BC760E"/>
    <w:rsid w:val="00BD18CB"/>
    <w:rsid w:val="00BD35B2"/>
    <w:rsid w:val="00BD3916"/>
    <w:rsid w:val="00BD40C0"/>
    <w:rsid w:val="00BD56FC"/>
    <w:rsid w:val="00BD78DE"/>
    <w:rsid w:val="00BD7AAF"/>
    <w:rsid w:val="00BE0723"/>
    <w:rsid w:val="00BE1D4C"/>
    <w:rsid w:val="00BE211F"/>
    <w:rsid w:val="00BE2B8B"/>
    <w:rsid w:val="00BE2F37"/>
    <w:rsid w:val="00BE36A1"/>
    <w:rsid w:val="00BE3946"/>
    <w:rsid w:val="00BE438F"/>
    <w:rsid w:val="00BE48E2"/>
    <w:rsid w:val="00BE5199"/>
    <w:rsid w:val="00BE552D"/>
    <w:rsid w:val="00BE57FE"/>
    <w:rsid w:val="00BE7E8B"/>
    <w:rsid w:val="00BF05C6"/>
    <w:rsid w:val="00BF0641"/>
    <w:rsid w:val="00BF199B"/>
    <w:rsid w:val="00BF378B"/>
    <w:rsid w:val="00BF4054"/>
    <w:rsid w:val="00C00828"/>
    <w:rsid w:val="00C00EAF"/>
    <w:rsid w:val="00C02BD4"/>
    <w:rsid w:val="00C03556"/>
    <w:rsid w:val="00C043EE"/>
    <w:rsid w:val="00C05E9C"/>
    <w:rsid w:val="00C0601E"/>
    <w:rsid w:val="00C06720"/>
    <w:rsid w:val="00C06C9F"/>
    <w:rsid w:val="00C074C9"/>
    <w:rsid w:val="00C07BAA"/>
    <w:rsid w:val="00C07F71"/>
    <w:rsid w:val="00C10362"/>
    <w:rsid w:val="00C104E8"/>
    <w:rsid w:val="00C107A7"/>
    <w:rsid w:val="00C11CDF"/>
    <w:rsid w:val="00C11FEF"/>
    <w:rsid w:val="00C1331D"/>
    <w:rsid w:val="00C139F8"/>
    <w:rsid w:val="00C140CF"/>
    <w:rsid w:val="00C15F73"/>
    <w:rsid w:val="00C2040E"/>
    <w:rsid w:val="00C205AA"/>
    <w:rsid w:val="00C207EB"/>
    <w:rsid w:val="00C23409"/>
    <w:rsid w:val="00C2378C"/>
    <w:rsid w:val="00C237FC"/>
    <w:rsid w:val="00C26FD2"/>
    <w:rsid w:val="00C274BF"/>
    <w:rsid w:val="00C27D08"/>
    <w:rsid w:val="00C30112"/>
    <w:rsid w:val="00C30970"/>
    <w:rsid w:val="00C31A89"/>
    <w:rsid w:val="00C31ABF"/>
    <w:rsid w:val="00C31FA4"/>
    <w:rsid w:val="00C329A1"/>
    <w:rsid w:val="00C32B76"/>
    <w:rsid w:val="00C360B5"/>
    <w:rsid w:val="00C36376"/>
    <w:rsid w:val="00C370C3"/>
    <w:rsid w:val="00C37E35"/>
    <w:rsid w:val="00C41DDD"/>
    <w:rsid w:val="00C426DD"/>
    <w:rsid w:val="00C42F67"/>
    <w:rsid w:val="00C436ED"/>
    <w:rsid w:val="00C45F7F"/>
    <w:rsid w:val="00C46A9F"/>
    <w:rsid w:val="00C53489"/>
    <w:rsid w:val="00C53961"/>
    <w:rsid w:val="00C54D64"/>
    <w:rsid w:val="00C55389"/>
    <w:rsid w:val="00C60339"/>
    <w:rsid w:val="00C60B3F"/>
    <w:rsid w:val="00C624D3"/>
    <w:rsid w:val="00C63592"/>
    <w:rsid w:val="00C64F8A"/>
    <w:rsid w:val="00C65FC5"/>
    <w:rsid w:val="00C66B85"/>
    <w:rsid w:val="00C676C2"/>
    <w:rsid w:val="00C70531"/>
    <w:rsid w:val="00C71B84"/>
    <w:rsid w:val="00C727D2"/>
    <w:rsid w:val="00C7398C"/>
    <w:rsid w:val="00C76DC9"/>
    <w:rsid w:val="00C7726C"/>
    <w:rsid w:val="00C775BD"/>
    <w:rsid w:val="00C77819"/>
    <w:rsid w:val="00C77C10"/>
    <w:rsid w:val="00C80E2D"/>
    <w:rsid w:val="00C80F42"/>
    <w:rsid w:val="00C81AC4"/>
    <w:rsid w:val="00C81B9D"/>
    <w:rsid w:val="00C827A3"/>
    <w:rsid w:val="00C82F0C"/>
    <w:rsid w:val="00C834BE"/>
    <w:rsid w:val="00C836DB"/>
    <w:rsid w:val="00C848D1"/>
    <w:rsid w:val="00C85683"/>
    <w:rsid w:val="00C85EC2"/>
    <w:rsid w:val="00C90D78"/>
    <w:rsid w:val="00C91892"/>
    <w:rsid w:val="00C9226B"/>
    <w:rsid w:val="00C9324F"/>
    <w:rsid w:val="00C93517"/>
    <w:rsid w:val="00C93A3E"/>
    <w:rsid w:val="00C93D1F"/>
    <w:rsid w:val="00C96A51"/>
    <w:rsid w:val="00C97697"/>
    <w:rsid w:val="00CA0120"/>
    <w:rsid w:val="00CA139F"/>
    <w:rsid w:val="00CA247F"/>
    <w:rsid w:val="00CA2827"/>
    <w:rsid w:val="00CA2BA4"/>
    <w:rsid w:val="00CA5532"/>
    <w:rsid w:val="00CA5943"/>
    <w:rsid w:val="00CA6262"/>
    <w:rsid w:val="00CA7633"/>
    <w:rsid w:val="00CB040F"/>
    <w:rsid w:val="00CB0F68"/>
    <w:rsid w:val="00CB17FB"/>
    <w:rsid w:val="00CB195E"/>
    <w:rsid w:val="00CB2266"/>
    <w:rsid w:val="00CB261D"/>
    <w:rsid w:val="00CB3262"/>
    <w:rsid w:val="00CB362D"/>
    <w:rsid w:val="00CB5AB8"/>
    <w:rsid w:val="00CB5BD5"/>
    <w:rsid w:val="00CB5C8A"/>
    <w:rsid w:val="00CB5EF8"/>
    <w:rsid w:val="00CB6D63"/>
    <w:rsid w:val="00CB6FBB"/>
    <w:rsid w:val="00CB7BC0"/>
    <w:rsid w:val="00CB7F2E"/>
    <w:rsid w:val="00CC02B4"/>
    <w:rsid w:val="00CC0876"/>
    <w:rsid w:val="00CC0AED"/>
    <w:rsid w:val="00CC0D4F"/>
    <w:rsid w:val="00CC0DA4"/>
    <w:rsid w:val="00CC1350"/>
    <w:rsid w:val="00CC21FA"/>
    <w:rsid w:val="00CC377C"/>
    <w:rsid w:val="00CC5423"/>
    <w:rsid w:val="00CC757A"/>
    <w:rsid w:val="00CC76A6"/>
    <w:rsid w:val="00CC7DEF"/>
    <w:rsid w:val="00CC7E61"/>
    <w:rsid w:val="00CD0510"/>
    <w:rsid w:val="00CD11A0"/>
    <w:rsid w:val="00CD280F"/>
    <w:rsid w:val="00CD3E56"/>
    <w:rsid w:val="00CD45C7"/>
    <w:rsid w:val="00CD4EB4"/>
    <w:rsid w:val="00CD6600"/>
    <w:rsid w:val="00CD6D38"/>
    <w:rsid w:val="00CE2E7F"/>
    <w:rsid w:val="00CE3C83"/>
    <w:rsid w:val="00CE4B8B"/>
    <w:rsid w:val="00CE6995"/>
    <w:rsid w:val="00CE6EAE"/>
    <w:rsid w:val="00CE7052"/>
    <w:rsid w:val="00CF0B3A"/>
    <w:rsid w:val="00CF1ACF"/>
    <w:rsid w:val="00CF1B94"/>
    <w:rsid w:val="00CF2BEA"/>
    <w:rsid w:val="00CF3842"/>
    <w:rsid w:val="00CF4819"/>
    <w:rsid w:val="00CF6158"/>
    <w:rsid w:val="00D007CC"/>
    <w:rsid w:val="00D01A8A"/>
    <w:rsid w:val="00D035EF"/>
    <w:rsid w:val="00D0443D"/>
    <w:rsid w:val="00D053B5"/>
    <w:rsid w:val="00D0615B"/>
    <w:rsid w:val="00D0671B"/>
    <w:rsid w:val="00D079A2"/>
    <w:rsid w:val="00D10414"/>
    <w:rsid w:val="00D11350"/>
    <w:rsid w:val="00D11A34"/>
    <w:rsid w:val="00D11DEC"/>
    <w:rsid w:val="00D11E54"/>
    <w:rsid w:val="00D12325"/>
    <w:rsid w:val="00D13EE7"/>
    <w:rsid w:val="00D1493B"/>
    <w:rsid w:val="00D1561D"/>
    <w:rsid w:val="00D16A03"/>
    <w:rsid w:val="00D20213"/>
    <w:rsid w:val="00D21C83"/>
    <w:rsid w:val="00D2294E"/>
    <w:rsid w:val="00D2453E"/>
    <w:rsid w:val="00D26282"/>
    <w:rsid w:val="00D26711"/>
    <w:rsid w:val="00D2735D"/>
    <w:rsid w:val="00D275B2"/>
    <w:rsid w:val="00D27D9F"/>
    <w:rsid w:val="00D3014D"/>
    <w:rsid w:val="00D30C88"/>
    <w:rsid w:val="00D31E8D"/>
    <w:rsid w:val="00D359A7"/>
    <w:rsid w:val="00D35DE5"/>
    <w:rsid w:val="00D35F51"/>
    <w:rsid w:val="00D41D54"/>
    <w:rsid w:val="00D42879"/>
    <w:rsid w:val="00D436A7"/>
    <w:rsid w:val="00D46CF5"/>
    <w:rsid w:val="00D46E62"/>
    <w:rsid w:val="00D4709C"/>
    <w:rsid w:val="00D47A57"/>
    <w:rsid w:val="00D47DA9"/>
    <w:rsid w:val="00D5222B"/>
    <w:rsid w:val="00D5239B"/>
    <w:rsid w:val="00D531B2"/>
    <w:rsid w:val="00D55A5F"/>
    <w:rsid w:val="00D570D3"/>
    <w:rsid w:val="00D60537"/>
    <w:rsid w:val="00D60C36"/>
    <w:rsid w:val="00D61F32"/>
    <w:rsid w:val="00D6265B"/>
    <w:rsid w:val="00D63D57"/>
    <w:rsid w:val="00D64414"/>
    <w:rsid w:val="00D66C48"/>
    <w:rsid w:val="00D66CE7"/>
    <w:rsid w:val="00D67CC8"/>
    <w:rsid w:val="00D71074"/>
    <w:rsid w:val="00D712E7"/>
    <w:rsid w:val="00D71BAF"/>
    <w:rsid w:val="00D72DC7"/>
    <w:rsid w:val="00D76664"/>
    <w:rsid w:val="00D7670C"/>
    <w:rsid w:val="00D776F8"/>
    <w:rsid w:val="00D777E0"/>
    <w:rsid w:val="00D809FB"/>
    <w:rsid w:val="00D861A8"/>
    <w:rsid w:val="00D86F31"/>
    <w:rsid w:val="00D86F6C"/>
    <w:rsid w:val="00D92AD9"/>
    <w:rsid w:val="00D93215"/>
    <w:rsid w:val="00D94958"/>
    <w:rsid w:val="00D950C2"/>
    <w:rsid w:val="00D95A5A"/>
    <w:rsid w:val="00D964D5"/>
    <w:rsid w:val="00DA002A"/>
    <w:rsid w:val="00DA0DAA"/>
    <w:rsid w:val="00DA14C1"/>
    <w:rsid w:val="00DA1A01"/>
    <w:rsid w:val="00DA2584"/>
    <w:rsid w:val="00DA31F3"/>
    <w:rsid w:val="00DA38ED"/>
    <w:rsid w:val="00DA4FDA"/>
    <w:rsid w:val="00DA656A"/>
    <w:rsid w:val="00DA6B08"/>
    <w:rsid w:val="00DA6D92"/>
    <w:rsid w:val="00DA7C83"/>
    <w:rsid w:val="00DB077A"/>
    <w:rsid w:val="00DB0B29"/>
    <w:rsid w:val="00DB0D01"/>
    <w:rsid w:val="00DB1396"/>
    <w:rsid w:val="00DB1A07"/>
    <w:rsid w:val="00DB1E8D"/>
    <w:rsid w:val="00DB2DBA"/>
    <w:rsid w:val="00DB33F7"/>
    <w:rsid w:val="00DB4BDA"/>
    <w:rsid w:val="00DB4D57"/>
    <w:rsid w:val="00DB5E66"/>
    <w:rsid w:val="00DB6F3A"/>
    <w:rsid w:val="00DB7626"/>
    <w:rsid w:val="00DC0468"/>
    <w:rsid w:val="00DC275A"/>
    <w:rsid w:val="00DC2A20"/>
    <w:rsid w:val="00DC2C71"/>
    <w:rsid w:val="00DC4A97"/>
    <w:rsid w:val="00DC5241"/>
    <w:rsid w:val="00DC61F6"/>
    <w:rsid w:val="00DC7D90"/>
    <w:rsid w:val="00DC7DB4"/>
    <w:rsid w:val="00DD0332"/>
    <w:rsid w:val="00DD2477"/>
    <w:rsid w:val="00DD3B7D"/>
    <w:rsid w:val="00DD7CEB"/>
    <w:rsid w:val="00DE0D76"/>
    <w:rsid w:val="00DE1787"/>
    <w:rsid w:val="00DE32A0"/>
    <w:rsid w:val="00DE36F6"/>
    <w:rsid w:val="00DE4E2A"/>
    <w:rsid w:val="00DE516A"/>
    <w:rsid w:val="00DE54E2"/>
    <w:rsid w:val="00DE6956"/>
    <w:rsid w:val="00DF0142"/>
    <w:rsid w:val="00DF15A4"/>
    <w:rsid w:val="00DF1F63"/>
    <w:rsid w:val="00DF370C"/>
    <w:rsid w:val="00DF56B0"/>
    <w:rsid w:val="00DF5F52"/>
    <w:rsid w:val="00E00425"/>
    <w:rsid w:val="00E0205C"/>
    <w:rsid w:val="00E0235F"/>
    <w:rsid w:val="00E023E9"/>
    <w:rsid w:val="00E02F2D"/>
    <w:rsid w:val="00E03824"/>
    <w:rsid w:val="00E039B5"/>
    <w:rsid w:val="00E03E07"/>
    <w:rsid w:val="00E04E3F"/>
    <w:rsid w:val="00E057F1"/>
    <w:rsid w:val="00E06B18"/>
    <w:rsid w:val="00E1137F"/>
    <w:rsid w:val="00E12B08"/>
    <w:rsid w:val="00E13925"/>
    <w:rsid w:val="00E13F19"/>
    <w:rsid w:val="00E13F53"/>
    <w:rsid w:val="00E1433A"/>
    <w:rsid w:val="00E14791"/>
    <w:rsid w:val="00E14904"/>
    <w:rsid w:val="00E15015"/>
    <w:rsid w:val="00E154EE"/>
    <w:rsid w:val="00E15C3A"/>
    <w:rsid w:val="00E17D2A"/>
    <w:rsid w:val="00E20AB0"/>
    <w:rsid w:val="00E221BE"/>
    <w:rsid w:val="00E2379A"/>
    <w:rsid w:val="00E23BAC"/>
    <w:rsid w:val="00E24B68"/>
    <w:rsid w:val="00E24F4B"/>
    <w:rsid w:val="00E25190"/>
    <w:rsid w:val="00E25D46"/>
    <w:rsid w:val="00E26514"/>
    <w:rsid w:val="00E27566"/>
    <w:rsid w:val="00E313ED"/>
    <w:rsid w:val="00E31585"/>
    <w:rsid w:val="00E31D15"/>
    <w:rsid w:val="00E33132"/>
    <w:rsid w:val="00E33466"/>
    <w:rsid w:val="00E34638"/>
    <w:rsid w:val="00E354F2"/>
    <w:rsid w:val="00E35575"/>
    <w:rsid w:val="00E35E40"/>
    <w:rsid w:val="00E36604"/>
    <w:rsid w:val="00E37ED6"/>
    <w:rsid w:val="00E40C74"/>
    <w:rsid w:val="00E410E0"/>
    <w:rsid w:val="00E41C26"/>
    <w:rsid w:val="00E41FDF"/>
    <w:rsid w:val="00E423D8"/>
    <w:rsid w:val="00E42DAE"/>
    <w:rsid w:val="00E43A29"/>
    <w:rsid w:val="00E44C97"/>
    <w:rsid w:val="00E4527B"/>
    <w:rsid w:val="00E45940"/>
    <w:rsid w:val="00E47239"/>
    <w:rsid w:val="00E47B6A"/>
    <w:rsid w:val="00E5110E"/>
    <w:rsid w:val="00E52463"/>
    <w:rsid w:val="00E54E8A"/>
    <w:rsid w:val="00E558E0"/>
    <w:rsid w:val="00E55A37"/>
    <w:rsid w:val="00E60636"/>
    <w:rsid w:val="00E626B4"/>
    <w:rsid w:val="00E64FA3"/>
    <w:rsid w:val="00E65052"/>
    <w:rsid w:val="00E6681F"/>
    <w:rsid w:val="00E673F8"/>
    <w:rsid w:val="00E71492"/>
    <w:rsid w:val="00E7153B"/>
    <w:rsid w:val="00E73C87"/>
    <w:rsid w:val="00E73E05"/>
    <w:rsid w:val="00E741BE"/>
    <w:rsid w:val="00E744C5"/>
    <w:rsid w:val="00E7556E"/>
    <w:rsid w:val="00E762D0"/>
    <w:rsid w:val="00E77285"/>
    <w:rsid w:val="00E82291"/>
    <w:rsid w:val="00E825AA"/>
    <w:rsid w:val="00E82EB0"/>
    <w:rsid w:val="00E83201"/>
    <w:rsid w:val="00E83E6E"/>
    <w:rsid w:val="00E84B35"/>
    <w:rsid w:val="00E84DA9"/>
    <w:rsid w:val="00E85B01"/>
    <w:rsid w:val="00E85EBE"/>
    <w:rsid w:val="00E866A9"/>
    <w:rsid w:val="00E869CF"/>
    <w:rsid w:val="00E879BF"/>
    <w:rsid w:val="00E90EFD"/>
    <w:rsid w:val="00E91037"/>
    <w:rsid w:val="00E9108D"/>
    <w:rsid w:val="00E92307"/>
    <w:rsid w:val="00E924B6"/>
    <w:rsid w:val="00E9298B"/>
    <w:rsid w:val="00E93593"/>
    <w:rsid w:val="00E938ED"/>
    <w:rsid w:val="00E944D2"/>
    <w:rsid w:val="00E96F20"/>
    <w:rsid w:val="00E9791D"/>
    <w:rsid w:val="00E97C6C"/>
    <w:rsid w:val="00EA181F"/>
    <w:rsid w:val="00EA280F"/>
    <w:rsid w:val="00EA5777"/>
    <w:rsid w:val="00EA73E3"/>
    <w:rsid w:val="00EB0955"/>
    <w:rsid w:val="00EB0FE2"/>
    <w:rsid w:val="00EB1111"/>
    <w:rsid w:val="00EB1438"/>
    <w:rsid w:val="00EB1A08"/>
    <w:rsid w:val="00EB22CC"/>
    <w:rsid w:val="00EB477A"/>
    <w:rsid w:val="00EB4E09"/>
    <w:rsid w:val="00EB57F5"/>
    <w:rsid w:val="00EB670B"/>
    <w:rsid w:val="00EB67D7"/>
    <w:rsid w:val="00EB758F"/>
    <w:rsid w:val="00EB761A"/>
    <w:rsid w:val="00EC0E8F"/>
    <w:rsid w:val="00EC272D"/>
    <w:rsid w:val="00EC3362"/>
    <w:rsid w:val="00EC3995"/>
    <w:rsid w:val="00EC4FED"/>
    <w:rsid w:val="00EC54C9"/>
    <w:rsid w:val="00EC562C"/>
    <w:rsid w:val="00EC56FF"/>
    <w:rsid w:val="00EC6226"/>
    <w:rsid w:val="00ED0959"/>
    <w:rsid w:val="00ED0E0D"/>
    <w:rsid w:val="00ED16C2"/>
    <w:rsid w:val="00ED1CFE"/>
    <w:rsid w:val="00ED2A0B"/>
    <w:rsid w:val="00ED3EAA"/>
    <w:rsid w:val="00ED3ED1"/>
    <w:rsid w:val="00ED6FA8"/>
    <w:rsid w:val="00ED7135"/>
    <w:rsid w:val="00EE16F4"/>
    <w:rsid w:val="00EE1B9B"/>
    <w:rsid w:val="00EE21EC"/>
    <w:rsid w:val="00EE2B1E"/>
    <w:rsid w:val="00EE35FD"/>
    <w:rsid w:val="00EE3E65"/>
    <w:rsid w:val="00EE5651"/>
    <w:rsid w:val="00EE787D"/>
    <w:rsid w:val="00EF0991"/>
    <w:rsid w:val="00EF0CC4"/>
    <w:rsid w:val="00EF1657"/>
    <w:rsid w:val="00EF1C86"/>
    <w:rsid w:val="00EF2BC5"/>
    <w:rsid w:val="00EF5334"/>
    <w:rsid w:val="00EF5660"/>
    <w:rsid w:val="00EF6F6D"/>
    <w:rsid w:val="00EF7D4F"/>
    <w:rsid w:val="00F00353"/>
    <w:rsid w:val="00F008D5"/>
    <w:rsid w:val="00F00CE0"/>
    <w:rsid w:val="00F025C5"/>
    <w:rsid w:val="00F02B14"/>
    <w:rsid w:val="00F02ED3"/>
    <w:rsid w:val="00F036FB"/>
    <w:rsid w:val="00F050FF"/>
    <w:rsid w:val="00F0671D"/>
    <w:rsid w:val="00F07A5E"/>
    <w:rsid w:val="00F12B20"/>
    <w:rsid w:val="00F14DA0"/>
    <w:rsid w:val="00F14F81"/>
    <w:rsid w:val="00F16F22"/>
    <w:rsid w:val="00F173A6"/>
    <w:rsid w:val="00F20FC6"/>
    <w:rsid w:val="00F21084"/>
    <w:rsid w:val="00F21863"/>
    <w:rsid w:val="00F21D1C"/>
    <w:rsid w:val="00F223A9"/>
    <w:rsid w:val="00F231E2"/>
    <w:rsid w:val="00F2393A"/>
    <w:rsid w:val="00F240EB"/>
    <w:rsid w:val="00F244EF"/>
    <w:rsid w:val="00F24693"/>
    <w:rsid w:val="00F256CD"/>
    <w:rsid w:val="00F26A17"/>
    <w:rsid w:val="00F26BC0"/>
    <w:rsid w:val="00F27691"/>
    <w:rsid w:val="00F30C10"/>
    <w:rsid w:val="00F34B9A"/>
    <w:rsid w:val="00F36834"/>
    <w:rsid w:val="00F36E4C"/>
    <w:rsid w:val="00F36E66"/>
    <w:rsid w:val="00F37FC6"/>
    <w:rsid w:val="00F40D37"/>
    <w:rsid w:val="00F40D83"/>
    <w:rsid w:val="00F41833"/>
    <w:rsid w:val="00F41C59"/>
    <w:rsid w:val="00F42915"/>
    <w:rsid w:val="00F4301A"/>
    <w:rsid w:val="00F442A0"/>
    <w:rsid w:val="00F450DA"/>
    <w:rsid w:val="00F4597E"/>
    <w:rsid w:val="00F45A85"/>
    <w:rsid w:val="00F50D26"/>
    <w:rsid w:val="00F51A8C"/>
    <w:rsid w:val="00F53E43"/>
    <w:rsid w:val="00F54168"/>
    <w:rsid w:val="00F54E1E"/>
    <w:rsid w:val="00F55386"/>
    <w:rsid w:val="00F567A6"/>
    <w:rsid w:val="00F56B90"/>
    <w:rsid w:val="00F57E58"/>
    <w:rsid w:val="00F62432"/>
    <w:rsid w:val="00F62997"/>
    <w:rsid w:val="00F62DAA"/>
    <w:rsid w:val="00F62E02"/>
    <w:rsid w:val="00F644ED"/>
    <w:rsid w:val="00F664CB"/>
    <w:rsid w:val="00F70170"/>
    <w:rsid w:val="00F709CD"/>
    <w:rsid w:val="00F70E57"/>
    <w:rsid w:val="00F71A5E"/>
    <w:rsid w:val="00F72CE7"/>
    <w:rsid w:val="00F72F8F"/>
    <w:rsid w:val="00F743E1"/>
    <w:rsid w:val="00F74599"/>
    <w:rsid w:val="00F75B78"/>
    <w:rsid w:val="00F769FA"/>
    <w:rsid w:val="00F80092"/>
    <w:rsid w:val="00F80ACC"/>
    <w:rsid w:val="00F81EC7"/>
    <w:rsid w:val="00F84238"/>
    <w:rsid w:val="00F84805"/>
    <w:rsid w:val="00F85C0F"/>
    <w:rsid w:val="00F8637F"/>
    <w:rsid w:val="00F864E9"/>
    <w:rsid w:val="00F866C7"/>
    <w:rsid w:val="00F86F54"/>
    <w:rsid w:val="00F9026F"/>
    <w:rsid w:val="00F9129C"/>
    <w:rsid w:val="00F9204F"/>
    <w:rsid w:val="00F93980"/>
    <w:rsid w:val="00F93CEF"/>
    <w:rsid w:val="00F963FD"/>
    <w:rsid w:val="00F96CFF"/>
    <w:rsid w:val="00F9776B"/>
    <w:rsid w:val="00FA0C17"/>
    <w:rsid w:val="00FA2B26"/>
    <w:rsid w:val="00FA5E1F"/>
    <w:rsid w:val="00FA60AB"/>
    <w:rsid w:val="00FA6439"/>
    <w:rsid w:val="00FA6985"/>
    <w:rsid w:val="00FA6EB8"/>
    <w:rsid w:val="00FA7834"/>
    <w:rsid w:val="00FB0187"/>
    <w:rsid w:val="00FB0FE9"/>
    <w:rsid w:val="00FB131A"/>
    <w:rsid w:val="00FB1CAB"/>
    <w:rsid w:val="00FB1D6B"/>
    <w:rsid w:val="00FB2DEA"/>
    <w:rsid w:val="00FB2DFC"/>
    <w:rsid w:val="00FB3A57"/>
    <w:rsid w:val="00FB468E"/>
    <w:rsid w:val="00FB5C54"/>
    <w:rsid w:val="00FB621A"/>
    <w:rsid w:val="00FB62C8"/>
    <w:rsid w:val="00FB63AF"/>
    <w:rsid w:val="00FB6582"/>
    <w:rsid w:val="00FB6CB9"/>
    <w:rsid w:val="00FC0E52"/>
    <w:rsid w:val="00FC1618"/>
    <w:rsid w:val="00FC243E"/>
    <w:rsid w:val="00FC2BFC"/>
    <w:rsid w:val="00FC3ABA"/>
    <w:rsid w:val="00FC3B6B"/>
    <w:rsid w:val="00FC4EB0"/>
    <w:rsid w:val="00FC5406"/>
    <w:rsid w:val="00FC5DC7"/>
    <w:rsid w:val="00FC68BF"/>
    <w:rsid w:val="00FC7074"/>
    <w:rsid w:val="00FC7218"/>
    <w:rsid w:val="00FD00DB"/>
    <w:rsid w:val="00FD04C0"/>
    <w:rsid w:val="00FD06A9"/>
    <w:rsid w:val="00FD0E23"/>
    <w:rsid w:val="00FD2982"/>
    <w:rsid w:val="00FD491B"/>
    <w:rsid w:val="00FD5131"/>
    <w:rsid w:val="00FD57E4"/>
    <w:rsid w:val="00FE275B"/>
    <w:rsid w:val="00FE4878"/>
    <w:rsid w:val="00FE4C14"/>
    <w:rsid w:val="00FE4F9D"/>
    <w:rsid w:val="00FE591D"/>
    <w:rsid w:val="00FE63E9"/>
    <w:rsid w:val="00FE731D"/>
    <w:rsid w:val="00FE7DE4"/>
    <w:rsid w:val="00FF209E"/>
    <w:rsid w:val="00FF33CA"/>
    <w:rsid w:val="00FF5394"/>
    <w:rsid w:val="00FF5747"/>
    <w:rsid w:val="00FF727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82FE5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3F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B4DBC"/>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B4DBC"/>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B4DBC"/>
    <w:pPr>
      <w:keepNext/>
      <w:keepLines/>
      <w:spacing w:before="40" w:line="259" w:lineRule="auto"/>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9B4DBC"/>
    <w:pPr>
      <w:keepNext/>
      <w:keepLines/>
      <w:spacing w:before="40" w:line="259" w:lineRule="auto"/>
      <w:outlineLvl w:val="3"/>
    </w:pPr>
    <w:rPr>
      <w:rFonts w:asciiTheme="majorHAnsi" w:eastAsiaTheme="majorEastAsia" w:hAnsiTheme="majorHAnsi" w:cstheme="majorBidi"/>
      <w:i/>
      <w:iCs/>
      <w:color w:val="2E74B5" w:themeColor="accent1" w:themeShade="BF"/>
      <w:sz w:val="22"/>
      <w:szCs w:val="22"/>
    </w:rPr>
  </w:style>
  <w:style w:type="paragraph" w:styleId="Heading5">
    <w:name w:val="heading 5"/>
    <w:basedOn w:val="Normal"/>
    <w:next w:val="Normal"/>
    <w:link w:val="Heading5Char"/>
    <w:uiPriority w:val="9"/>
    <w:unhideWhenUsed/>
    <w:qFormat/>
    <w:rsid w:val="00646BED"/>
    <w:pPr>
      <w:keepNext/>
      <w:keepLines/>
      <w:spacing w:before="40" w:line="259" w:lineRule="auto"/>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next w:val="Normal"/>
    <w:link w:val="Heading6Char"/>
    <w:uiPriority w:val="9"/>
    <w:unhideWhenUsed/>
    <w:qFormat/>
    <w:rsid w:val="00646BED"/>
    <w:pPr>
      <w:keepNext/>
      <w:keepLines/>
      <w:spacing w:before="40" w:line="259" w:lineRule="auto"/>
      <w:outlineLvl w:val="5"/>
    </w:pPr>
    <w:rPr>
      <w:rFonts w:asciiTheme="majorHAnsi" w:eastAsiaTheme="majorEastAsia" w:hAnsiTheme="majorHAnsi" w:cstheme="majorBidi"/>
      <w:color w:val="1F4D78"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DB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B4DB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B4DB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B4DBC"/>
    <w:rPr>
      <w:rFonts w:asciiTheme="majorHAnsi" w:eastAsiaTheme="majorEastAsia" w:hAnsiTheme="majorHAnsi" w:cstheme="majorBidi"/>
      <w:i/>
      <w:iCs/>
      <w:color w:val="2E74B5" w:themeColor="accent1" w:themeShade="BF"/>
    </w:rPr>
  </w:style>
  <w:style w:type="paragraph" w:customStyle="1" w:styleId="Default">
    <w:name w:val="Default"/>
    <w:rsid w:val="009B4DBC"/>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9B4DBC"/>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9B4DBC"/>
    <w:rPr>
      <w:rFonts w:ascii="Lucida Grande" w:hAnsi="Lucida Grande" w:cs="Lucida Grande"/>
      <w:sz w:val="18"/>
      <w:szCs w:val="18"/>
    </w:rPr>
  </w:style>
  <w:style w:type="paragraph" w:styleId="Header">
    <w:name w:val="header"/>
    <w:basedOn w:val="Normal"/>
    <w:link w:val="HeaderChar"/>
    <w:uiPriority w:val="99"/>
    <w:unhideWhenUsed/>
    <w:rsid w:val="009B4DBC"/>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B4DBC"/>
  </w:style>
  <w:style w:type="paragraph" w:styleId="Footer">
    <w:name w:val="footer"/>
    <w:basedOn w:val="Normal"/>
    <w:link w:val="FooterChar"/>
    <w:uiPriority w:val="99"/>
    <w:unhideWhenUsed/>
    <w:rsid w:val="009B4DBC"/>
    <w:pPr>
      <w:tabs>
        <w:tab w:val="center" w:pos="4320"/>
        <w:tab w:val="right" w:pos="864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B4DBC"/>
  </w:style>
  <w:style w:type="character" w:customStyle="1" w:styleId="apple-converted-space">
    <w:name w:val="apple-converted-space"/>
    <w:basedOn w:val="DefaultParagraphFont"/>
    <w:rsid w:val="009B4DBC"/>
  </w:style>
  <w:style w:type="character" w:styleId="CommentReference">
    <w:name w:val="annotation reference"/>
    <w:basedOn w:val="DefaultParagraphFont"/>
    <w:uiPriority w:val="99"/>
    <w:semiHidden/>
    <w:unhideWhenUsed/>
    <w:rsid w:val="009B4DBC"/>
    <w:rPr>
      <w:sz w:val="16"/>
      <w:szCs w:val="16"/>
    </w:rPr>
  </w:style>
  <w:style w:type="paragraph" w:styleId="CommentText">
    <w:name w:val="annotation text"/>
    <w:basedOn w:val="Normal"/>
    <w:link w:val="CommentTextChar"/>
    <w:uiPriority w:val="99"/>
    <w:unhideWhenUsed/>
    <w:rsid w:val="009B4DB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B4DBC"/>
    <w:rPr>
      <w:sz w:val="20"/>
      <w:szCs w:val="20"/>
    </w:rPr>
  </w:style>
  <w:style w:type="paragraph" w:styleId="ListParagraph">
    <w:name w:val="List Paragraph"/>
    <w:basedOn w:val="Normal"/>
    <w:uiPriority w:val="34"/>
    <w:qFormat/>
    <w:rsid w:val="009B4DBC"/>
    <w:pPr>
      <w:spacing w:after="160" w:line="259" w:lineRule="auto"/>
      <w:ind w:left="720"/>
      <w:contextualSpacing/>
    </w:pPr>
    <w:rPr>
      <w:rFonts w:asciiTheme="minorHAnsi" w:eastAsiaTheme="minorHAnsi" w:hAnsiTheme="minorHAnsi" w:cstheme="minorBidi"/>
      <w:sz w:val="22"/>
      <w:szCs w:val="22"/>
    </w:rPr>
  </w:style>
  <w:style w:type="paragraph" w:styleId="TOCHeading">
    <w:name w:val="TOC Heading"/>
    <w:basedOn w:val="Heading1"/>
    <w:next w:val="Normal"/>
    <w:uiPriority w:val="39"/>
    <w:unhideWhenUsed/>
    <w:qFormat/>
    <w:rsid w:val="009B4DBC"/>
    <w:pPr>
      <w:outlineLvl w:val="9"/>
    </w:pPr>
    <w:rPr>
      <w:lang w:val="en-US"/>
    </w:rPr>
  </w:style>
  <w:style w:type="paragraph" w:styleId="TOC1">
    <w:name w:val="toc 1"/>
    <w:basedOn w:val="Normal"/>
    <w:next w:val="Normal"/>
    <w:autoRedefine/>
    <w:uiPriority w:val="39"/>
    <w:unhideWhenUsed/>
    <w:rsid w:val="00F93CEF"/>
    <w:pPr>
      <w:tabs>
        <w:tab w:val="right" w:leader="dot" w:pos="9350"/>
      </w:tabs>
      <w:spacing w:before="120" w:line="259" w:lineRule="auto"/>
    </w:pPr>
    <w:rPr>
      <w:rFonts w:asciiTheme="minorHAnsi" w:eastAsiaTheme="minorHAnsi" w:hAnsiTheme="minorHAnsi" w:cstheme="minorBidi"/>
      <w:b/>
      <w:bCs/>
      <w:i/>
      <w:iCs/>
    </w:rPr>
  </w:style>
  <w:style w:type="paragraph" w:styleId="TOC2">
    <w:name w:val="toc 2"/>
    <w:basedOn w:val="Normal"/>
    <w:next w:val="Normal"/>
    <w:autoRedefine/>
    <w:uiPriority w:val="39"/>
    <w:unhideWhenUsed/>
    <w:rsid w:val="00F93CEF"/>
    <w:pPr>
      <w:tabs>
        <w:tab w:val="left" w:pos="660"/>
        <w:tab w:val="right" w:leader="dot" w:pos="9350"/>
      </w:tabs>
      <w:spacing w:before="120" w:line="259" w:lineRule="auto"/>
      <w:ind w:left="220"/>
    </w:pPr>
    <w:rPr>
      <w:rFonts w:asciiTheme="minorHAnsi" w:eastAsiaTheme="minorHAnsi" w:hAnsiTheme="minorHAnsi" w:cstheme="minorBidi"/>
      <w:b/>
      <w:bCs/>
      <w:sz w:val="22"/>
      <w:szCs w:val="22"/>
    </w:rPr>
  </w:style>
  <w:style w:type="paragraph" w:styleId="TOC3">
    <w:name w:val="toc 3"/>
    <w:basedOn w:val="Normal"/>
    <w:next w:val="Normal"/>
    <w:autoRedefine/>
    <w:uiPriority w:val="39"/>
    <w:unhideWhenUsed/>
    <w:rsid w:val="009B4DBC"/>
    <w:pPr>
      <w:spacing w:line="259" w:lineRule="auto"/>
      <w:ind w:left="440"/>
    </w:pPr>
    <w:rPr>
      <w:rFonts w:asciiTheme="minorHAnsi" w:eastAsiaTheme="minorHAnsi" w:hAnsiTheme="minorHAnsi" w:cstheme="minorBidi"/>
      <w:sz w:val="20"/>
      <w:szCs w:val="20"/>
    </w:rPr>
  </w:style>
  <w:style w:type="character" w:styleId="Hyperlink">
    <w:name w:val="Hyperlink"/>
    <w:basedOn w:val="DefaultParagraphFont"/>
    <w:uiPriority w:val="99"/>
    <w:unhideWhenUsed/>
    <w:rsid w:val="009B4DBC"/>
    <w:rPr>
      <w:color w:val="0563C1" w:themeColor="hyperlink"/>
      <w:u w:val="single"/>
    </w:rPr>
  </w:style>
  <w:style w:type="character" w:customStyle="1" w:styleId="CommentSubjectChar">
    <w:name w:val="Comment Subject Char"/>
    <w:basedOn w:val="CommentTextChar"/>
    <w:link w:val="CommentSubject"/>
    <w:uiPriority w:val="99"/>
    <w:semiHidden/>
    <w:rsid w:val="009B4DBC"/>
    <w:rPr>
      <w:b/>
      <w:bCs/>
      <w:sz w:val="20"/>
      <w:szCs w:val="20"/>
    </w:rPr>
  </w:style>
  <w:style w:type="paragraph" w:styleId="CommentSubject">
    <w:name w:val="annotation subject"/>
    <w:basedOn w:val="CommentText"/>
    <w:next w:val="CommentText"/>
    <w:link w:val="CommentSubjectChar"/>
    <w:uiPriority w:val="99"/>
    <w:semiHidden/>
    <w:unhideWhenUsed/>
    <w:rsid w:val="009B4DBC"/>
    <w:rPr>
      <w:b/>
      <w:bCs/>
    </w:rPr>
  </w:style>
  <w:style w:type="character" w:customStyle="1" w:styleId="CommentSubjectChar1">
    <w:name w:val="Comment Subject Char1"/>
    <w:basedOn w:val="CommentTextChar"/>
    <w:uiPriority w:val="99"/>
    <w:semiHidden/>
    <w:rsid w:val="009B4DBC"/>
    <w:rPr>
      <w:b/>
      <w:bCs/>
      <w:sz w:val="20"/>
      <w:szCs w:val="20"/>
    </w:rPr>
  </w:style>
  <w:style w:type="character" w:styleId="Strong">
    <w:name w:val="Strong"/>
    <w:basedOn w:val="DefaultParagraphFont"/>
    <w:uiPriority w:val="22"/>
    <w:qFormat/>
    <w:rsid w:val="009B4DBC"/>
    <w:rPr>
      <w:b/>
      <w:bCs/>
    </w:rPr>
  </w:style>
  <w:style w:type="paragraph" w:styleId="NormalWeb">
    <w:name w:val="Normal (Web)"/>
    <w:basedOn w:val="Normal"/>
    <w:uiPriority w:val="99"/>
    <w:unhideWhenUsed/>
    <w:rsid w:val="009B4DBC"/>
    <w:pPr>
      <w:spacing w:before="100" w:beforeAutospacing="1" w:after="100" w:afterAutospacing="1"/>
    </w:pPr>
    <w:rPr>
      <w:rFonts w:ascii="Times" w:eastAsiaTheme="minorHAnsi" w:hAnsi="Times"/>
      <w:sz w:val="20"/>
      <w:szCs w:val="20"/>
      <w:lang w:val="en-US"/>
    </w:rPr>
  </w:style>
  <w:style w:type="character" w:customStyle="1" w:styleId="js-separator">
    <w:name w:val="js-separator"/>
    <w:basedOn w:val="DefaultParagraphFont"/>
    <w:rsid w:val="009B4DBC"/>
  </w:style>
  <w:style w:type="character" w:styleId="PageNumber">
    <w:name w:val="page number"/>
    <w:basedOn w:val="DefaultParagraphFont"/>
    <w:uiPriority w:val="99"/>
    <w:semiHidden/>
    <w:unhideWhenUsed/>
    <w:rsid w:val="009B4DBC"/>
  </w:style>
  <w:style w:type="paragraph" w:styleId="Revision">
    <w:name w:val="Revision"/>
    <w:hidden/>
    <w:uiPriority w:val="99"/>
    <w:semiHidden/>
    <w:rsid w:val="009B4DBC"/>
    <w:pPr>
      <w:spacing w:after="0" w:line="240" w:lineRule="auto"/>
    </w:pPr>
  </w:style>
  <w:style w:type="paragraph" w:styleId="DocumentMap">
    <w:name w:val="Document Map"/>
    <w:basedOn w:val="Normal"/>
    <w:link w:val="DocumentMapChar"/>
    <w:uiPriority w:val="99"/>
    <w:semiHidden/>
    <w:unhideWhenUsed/>
    <w:rsid w:val="009B4DBC"/>
    <w:rPr>
      <w:rFonts w:ascii="Lucida Grande" w:hAnsi="Lucida Grande" w:cs="Lucida Grande"/>
    </w:rPr>
  </w:style>
  <w:style w:type="character" w:customStyle="1" w:styleId="DocumentMapChar">
    <w:name w:val="Document Map Char"/>
    <w:basedOn w:val="DefaultParagraphFont"/>
    <w:link w:val="DocumentMap"/>
    <w:uiPriority w:val="99"/>
    <w:semiHidden/>
    <w:rsid w:val="009B4DBC"/>
    <w:rPr>
      <w:rFonts w:ascii="Lucida Grande" w:hAnsi="Lucida Grande" w:cs="Lucida Grande"/>
      <w:sz w:val="24"/>
      <w:szCs w:val="24"/>
    </w:rPr>
  </w:style>
  <w:style w:type="numbering" w:customStyle="1" w:styleId="NoList1">
    <w:name w:val="No List1"/>
    <w:next w:val="NoList"/>
    <w:uiPriority w:val="99"/>
    <w:semiHidden/>
    <w:unhideWhenUsed/>
    <w:rsid w:val="00FD00DB"/>
  </w:style>
  <w:style w:type="character" w:styleId="LineNumber">
    <w:name w:val="line number"/>
    <w:basedOn w:val="DefaultParagraphFont"/>
    <w:uiPriority w:val="99"/>
    <w:semiHidden/>
    <w:unhideWhenUsed/>
    <w:rsid w:val="008626EB"/>
  </w:style>
  <w:style w:type="paragraph" w:styleId="TOC4">
    <w:name w:val="toc 4"/>
    <w:basedOn w:val="Normal"/>
    <w:next w:val="Normal"/>
    <w:autoRedefine/>
    <w:uiPriority w:val="39"/>
    <w:unhideWhenUsed/>
    <w:rsid w:val="00203F97"/>
    <w:pPr>
      <w:ind w:left="660"/>
    </w:pPr>
    <w:rPr>
      <w:sz w:val="20"/>
      <w:szCs w:val="20"/>
    </w:rPr>
  </w:style>
  <w:style w:type="paragraph" w:styleId="TOC5">
    <w:name w:val="toc 5"/>
    <w:basedOn w:val="Normal"/>
    <w:next w:val="Normal"/>
    <w:autoRedefine/>
    <w:uiPriority w:val="39"/>
    <w:semiHidden/>
    <w:unhideWhenUsed/>
    <w:rsid w:val="00203F97"/>
    <w:pPr>
      <w:ind w:left="880"/>
    </w:pPr>
    <w:rPr>
      <w:sz w:val="20"/>
      <w:szCs w:val="20"/>
    </w:rPr>
  </w:style>
  <w:style w:type="paragraph" w:styleId="TOC6">
    <w:name w:val="toc 6"/>
    <w:basedOn w:val="Normal"/>
    <w:next w:val="Normal"/>
    <w:autoRedefine/>
    <w:uiPriority w:val="39"/>
    <w:semiHidden/>
    <w:unhideWhenUsed/>
    <w:rsid w:val="00203F97"/>
    <w:pPr>
      <w:ind w:left="1100"/>
    </w:pPr>
    <w:rPr>
      <w:sz w:val="20"/>
      <w:szCs w:val="20"/>
    </w:rPr>
  </w:style>
  <w:style w:type="paragraph" w:styleId="TOC7">
    <w:name w:val="toc 7"/>
    <w:basedOn w:val="Normal"/>
    <w:next w:val="Normal"/>
    <w:autoRedefine/>
    <w:uiPriority w:val="39"/>
    <w:semiHidden/>
    <w:unhideWhenUsed/>
    <w:rsid w:val="00203F97"/>
    <w:pPr>
      <w:ind w:left="1320"/>
    </w:pPr>
    <w:rPr>
      <w:sz w:val="20"/>
      <w:szCs w:val="20"/>
    </w:rPr>
  </w:style>
  <w:style w:type="paragraph" w:styleId="TOC8">
    <w:name w:val="toc 8"/>
    <w:basedOn w:val="Normal"/>
    <w:next w:val="Normal"/>
    <w:autoRedefine/>
    <w:uiPriority w:val="39"/>
    <w:semiHidden/>
    <w:unhideWhenUsed/>
    <w:rsid w:val="00203F97"/>
    <w:pPr>
      <w:ind w:left="1540"/>
    </w:pPr>
    <w:rPr>
      <w:sz w:val="20"/>
      <w:szCs w:val="20"/>
    </w:rPr>
  </w:style>
  <w:style w:type="paragraph" w:styleId="TOC9">
    <w:name w:val="toc 9"/>
    <w:basedOn w:val="Normal"/>
    <w:next w:val="Normal"/>
    <w:autoRedefine/>
    <w:uiPriority w:val="39"/>
    <w:semiHidden/>
    <w:unhideWhenUsed/>
    <w:rsid w:val="00203F97"/>
    <w:pPr>
      <w:ind w:left="1760"/>
    </w:pPr>
    <w:rPr>
      <w:sz w:val="20"/>
      <w:szCs w:val="20"/>
    </w:rPr>
  </w:style>
  <w:style w:type="character" w:customStyle="1" w:styleId="Heading5Char">
    <w:name w:val="Heading 5 Char"/>
    <w:basedOn w:val="DefaultParagraphFont"/>
    <w:link w:val="Heading5"/>
    <w:uiPriority w:val="9"/>
    <w:rsid w:val="00646BE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646BED"/>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647062">
      <w:bodyDiv w:val="1"/>
      <w:marLeft w:val="0"/>
      <w:marRight w:val="0"/>
      <w:marTop w:val="0"/>
      <w:marBottom w:val="0"/>
      <w:divBdr>
        <w:top w:val="none" w:sz="0" w:space="0" w:color="auto"/>
        <w:left w:val="none" w:sz="0" w:space="0" w:color="auto"/>
        <w:bottom w:val="none" w:sz="0" w:space="0" w:color="auto"/>
        <w:right w:val="none" w:sz="0" w:space="0" w:color="auto"/>
      </w:divBdr>
    </w:div>
    <w:div w:id="340089127">
      <w:bodyDiv w:val="1"/>
      <w:marLeft w:val="0"/>
      <w:marRight w:val="0"/>
      <w:marTop w:val="0"/>
      <w:marBottom w:val="0"/>
      <w:divBdr>
        <w:top w:val="none" w:sz="0" w:space="0" w:color="auto"/>
        <w:left w:val="none" w:sz="0" w:space="0" w:color="auto"/>
        <w:bottom w:val="none" w:sz="0" w:space="0" w:color="auto"/>
        <w:right w:val="none" w:sz="0" w:space="0" w:color="auto"/>
      </w:divBdr>
    </w:div>
    <w:div w:id="480196731">
      <w:bodyDiv w:val="1"/>
      <w:marLeft w:val="0"/>
      <w:marRight w:val="0"/>
      <w:marTop w:val="0"/>
      <w:marBottom w:val="0"/>
      <w:divBdr>
        <w:top w:val="none" w:sz="0" w:space="0" w:color="auto"/>
        <w:left w:val="none" w:sz="0" w:space="0" w:color="auto"/>
        <w:bottom w:val="none" w:sz="0" w:space="0" w:color="auto"/>
        <w:right w:val="none" w:sz="0" w:space="0" w:color="auto"/>
      </w:divBdr>
    </w:div>
    <w:div w:id="572661866">
      <w:bodyDiv w:val="1"/>
      <w:marLeft w:val="0"/>
      <w:marRight w:val="0"/>
      <w:marTop w:val="0"/>
      <w:marBottom w:val="0"/>
      <w:divBdr>
        <w:top w:val="none" w:sz="0" w:space="0" w:color="auto"/>
        <w:left w:val="none" w:sz="0" w:space="0" w:color="auto"/>
        <w:bottom w:val="none" w:sz="0" w:space="0" w:color="auto"/>
        <w:right w:val="none" w:sz="0" w:space="0" w:color="auto"/>
      </w:divBdr>
    </w:div>
    <w:div w:id="790438591">
      <w:bodyDiv w:val="1"/>
      <w:marLeft w:val="0"/>
      <w:marRight w:val="0"/>
      <w:marTop w:val="0"/>
      <w:marBottom w:val="0"/>
      <w:divBdr>
        <w:top w:val="none" w:sz="0" w:space="0" w:color="auto"/>
        <w:left w:val="none" w:sz="0" w:space="0" w:color="auto"/>
        <w:bottom w:val="none" w:sz="0" w:space="0" w:color="auto"/>
        <w:right w:val="none" w:sz="0" w:space="0" w:color="auto"/>
      </w:divBdr>
    </w:div>
    <w:div w:id="824204341">
      <w:bodyDiv w:val="1"/>
      <w:marLeft w:val="0"/>
      <w:marRight w:val="0"/>
      <w:marTop w:val="0"/>
      <w:marBottom w:val="0"/>
      <w:divBdr>
        <w:top w:val="none" w:sz="0" w:space="0" w:color="auto"/>
        <w:left w:val="none" w:sz="0" w:space="0" w:color="auto"/>
        <w:bottom w:val="none" w:sz="0" w:space="0" w:color="auto"/>
        <w:right w:val="none" w:sz="0" w:space="0" w:color="auto"/>
      </w:divBdr>
    </w:div>
    <w:div w:id="945962524">
      <w:bodyDiv w:val="1"/>
      <w:marLeft w:val="0"/>
      <w:marRight w:val="0"/>
      <w:marTop w:val="0"/>
      <w:marBottom w:val="0"/>
      <w:divBdr>
        <w:top w:val="none" w:sz="0" w:space="0" w:color="auto"/>
        <w:left w:val="none" w:sz="0" w:space="0" w:color="auto"/>
        <w:bottom w:val="none" w:sz="0" w:space="0" w:color="auto"/>
        <w:right w:val="none" w:sz="0" w:space="0" w:color="auto"/>
      </w:divBdr>
    </w:div>
    <w:div w:id="1094980057">
      <w:bodyDiv w:val="1"/>
      <w:marLeft w:val="0"/>
      <w:marRight w:val="0"/>
      <w:marTop w:val="0"/>
      <w:marBottom w:val="0"/>
      <w:divBdr>
        <w:top w:val="none" w:sz="0" w:space="0" w:color="auto"/>
        <w:left w:val="none" w:sz="0" w:space="0" w:color="auto"/>
        <w:bottom w:val="none" w:sz="0" w:space="0" w:color="auto"/>
        <w:right w:val="none" w:sz="0" w:space="0" w:color="auto"/>
      </w:divBdr>
    </w:div>
    <w:div w:id="1181552838">
      <w:bodyDiv w:val="1"/>
      <w:marLeft w:val="0"/>
      <w:marRight w:val="0"/>
      <w:marTop w:val="0"/>
      <w:marBottom w:val="0"/>
      <w:divBdr>
        <w:top w:val="none" w:sz="0" w:space="0" w:color="auto"/>
        <w:left w:val="none" w:sz="0" w:space="0" w:color="auto"/>
        <w:bottom w:val="none" w:sz="0" w:space="0" w:color="auto"/>
        <w:right w:val="none" w:sz="0" w:space="0" w:color="auto"/>
      </w:divBdr>
    </w:div>
    <w:div w:id="1330140561">
      <w:bodyDiv w:val="1"/>
      <w:marLeft w:val="0"/>
      <w:marRight w:val="0"/>
      <w:marTop w:val="0"/>
      <w:marBottom w:val="0"/>
      <w:divBdr>
        <w:top w:val="none" w:sz="0" w:space="0" w:color="auto"/>
        <w:left w:val="none" w:sz="0" w:space="0" w:color="auto"/>
        <w:bottom w:val="none" w:sz="0" w:space="0" w:color="auto"/>
        <w:right w:val="none" w:sz="0" w:space="0" w:color="auto"/>
      </w:divBdr>
    </w:div>
    <w:div w:id="1382947501">
      <w:bodyDiv w:val="1"/>
      <w:marLeft w:val="0"/>
      <w:marRight w:val="0"/>
      <w:marTop w:val="0"/>
      <w:marBottom w:val="0"/>
      <w:divBdr>
        <w:top w:val="none" w:sz="0" w:space="0" w:color="auto"/>
        <w:left w:val="none" w:sz="0" w:space="0" w:color="auto"/>
        <w:bottom w:val="none" w:sz="0" w:space="0" w:color="auto"/>
        <w:right w:val="none" w:sz="0" w:space="0" w:color="auto"/>
      </w:divBdr>
    </w:div>
    <w:div w:id="1456560017">
      <w:bodyDiv w:val="1"/>
      <w:marLeft w:val="0"/>
      <w:marRight w:val="0"/>
      <w:marTop w:val="0"/>
      <w:marBottom w:val="0"/>
      <w:divBdr>
        <w:top w:val="none" w:sz="0" w:space="0" w:color="auto"/>
        <w:left w:val="none" w:sz="0" w:space="0" w:color="auto"/>
        <w:bottom w:val="none" w:sz="0" w:space="0" w:color="auto"/>
        <w:right w:val="none" w:sz="0" w:space="0" w:color="auto"/>
      </w:divBdr>
    </w:div>
    <w:div w:id="1521893704">
      <w:bodyDiv w:val="1"/>
      <w:marLeft w:val="0"/>
      <w:marRight w:val="0"/>
      <w:marTop w:val="0"/>
      <w:marBottom w:val="0"/>
      <w:divBdr>
        <w:top w:val="none" w:sz="0" w:space="0" w:color="auto"/>
        <w:left w:val="none" w:sz="0" w:space="0" w:color="auto"/>
        <w:bottom w:val="none" w:sz="0" w:space="0" w:color="auto"/>
        <w:right w:val="none" w:sz="0" w:space="0" w:color="auto"/>
      </w:divBdr>
    </w:div>
    <w:div w:id="207631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25444-96A8-4105-A417-38B47FAE7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39</Words>
  <Characters>1276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ichel Bouchard</dc:creator>
  <cp:keywords/>
  <dc:description/>
  <cp:lastModifiedBy>chn off31</cp:lastModifiedBy>
  <cp:revision>4</cp:revision>
  <cp:lastPrinted>2019-09-12T14:22:00Z</cp:lastPrinted>
  <dcterms:created xsi:type="dcterms:W3CDTF">2020-08-28T11:45:00Z</dcterms:created>
  <dcterms:modified xsi:type="dcterms:W3CDTF">2021-01-04T06:21:00Z</dcterms:modified>
</cp:coreProperties>
</file>